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1C3" w:rsidRDefault="00931E95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Figures and Tables </w:t>
      </w:r>
    </w:p>
    <w:p w:rsidR="003A01C3" w:rsidRDefault="003A01C3">
      <w:pPr>
        <w:spacing w:line="360" w:lineRule="auto"/>
        <w:rPr>
          <w:b/>
          <w:bCs/>
          <w:sz w:val="24"/>
          <w:szCs w:val="24"/>
        </w:rPr>
      </w:pPr>
    </w:p>
    <w:p w:rsidR="003A01C3" w:rsidRDefault="00931E95">
      <w:r>
        <w:rPr>
          <w:noProof/>
        </w:rPr>
        <w:drawing>
          <wp:inline distT="0" distB="0" distL="114300" distR="114300">
            <wp:extent cx="2346325" cy="2346325"/>
            <wp:effectExtent l="0" t="0" r="6350" b="6350"/>
            <wp:docPr id="12" name="图片 12" descr="gcy.17merFreq.n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cy.17merFreq.nu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6325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57"/>
    </w:p>
    <w:p w:rsidR="003A01C3" w:rsidRDefault="00931E95">
      <w:r>
        <w:rPr>
          <w:b/>
          <w:bCs/>
          <w:color w:val="00B0F0"/>
        </w:rPr>
        <w:t xml:space="preserve">Supplementary Fig. </w:t>
      </w:r>
      <w:bookmarkEnd w:id="0"/>
      <w:r>
        <w:rPr>
          <w:b/>
          <w:bCs/>
          <w:color w:val="00B0F0"/>
        </w:rPr>
        <w:t>1</w:t>
      </w:r>
      <w:r>
        <w:rPr>
          <w:rFonts w:hint="eastAsia"/>
          <w:color w:val="00B0F0"/>
        </w:rPr>
        <w:t xml:space="preserve"> </w:t>
      </w:r>
      <w:r>
        <w:rPr>
          <w:rFonts w:hint="eastAsia"/>
        </w:rPr>
        <w:t>Frequency map with depth and number of K-</w:t>
      </w:r>
      <w:proofErr w:type="spellStart"/>
      <w:r>
        <w:rPr>
          <w:rFonts w:hint="eastAsia"/>
        </w:rPr>
        <w:t>mer</w:t>
      </w:r>
      <w:proofErr w:type="spellEnd"/>
      <w:r>
        <w:rPr>
          <w:rFonts w:hint="eastAsia"/>
        </w:rPr>
        <w:t>=17. The horizontal axis is the k-</w:t>
      </w:r>
      <w:proofErr w:type="spellStart"/>
      <w:r>
        <w:rPr>
          <w:rFonts w:hint="eastAsia"/>
        </w:rPr>
        <w:t>mer</w:t>
      </w:r>
      <w:proofErr w:type="spellEnd"/>
      <w:r>
        <w:rPr>
          <w:rFonts w:hint="eastAsia"/>
        </w:rPr>
        <w:t xml:space="preserve"> depth, and the vertical axis is the number of K-</w:t>
      </w:r>
      <w:proofErr w:type="spellStart"/>
      <w:r>
        <w:rPr>
          <w:rFonts w:hint="eastAsia"/>
        </w:rPr>
        <w:t>mer</w:t>
      </w:r>
      <w:proofErr w:type="spellEnd"/>
      <w:r>
        <w:rPr>
          <w:rFonts w:hint="eastAsia"/>
        </w:rPr>
        <w:t xml:space="preserve"> corresponding to the depth.</w:t>
      </w:r>
    </w:p>
    <w:p w:rsidR="003A01C3" w:rsidRDefault="003A01C3"/>
    <w:p w:rsidR="003A01C3" w:rsidRDefault="00931E95">
      <w:r>
        <w:rPr>
          <w:rFonts w:hint="eastAsia"/>
          <w:noProof/>
        </w:rPr>
        <w:drawing>
          <wp:inline distT="0" distB="0" distL="114300" distR="114300">
            <wp:extent cx="5187950" cy="3585210"/>
            <wp:effectExtent l="0" t="0" r="3175" b="5715"/>
            <wp:docPr id="2" name="图片 2" descr="手动调整前后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动调整前后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1C3" w:rsidRDefault="00931E95">
      <w:r>
        <w:rPr>
          <w:b/>
          <w:bCs/>
          <w:color w:val="00B0F0"/>
        </w:rPr>
        <w:t xml:space="preserve">Supplementary Fig. </w:t>
      </w:r>
      <w:r>
        <w:rPr>
          <w:rFonts w:hint="eastAsia"/>
          <w:b/>
          <w:bCs/>
          <w:color w:val="00B0F0"/>
        </w:rPr>
        <w:t>2</w:t>
      </w:r>
      <w:r>
        <w:rPr>
          <w:rFonts w:hint="eastAsia"/>
          <w:color w:val="00B0F0"/>
        </w:rPr>
        <w:t xml:space="preserve">  </w:t>
      </w:r>
      <w:r>
        <w:rPr>
          <w:rFonts w:hint="eastAsia"/>
        </w:rPr>
        <w:t xml:space="preserve">The Hi-C contact </w:t>
      </w:r>
      <w:bookmarkStart w:id="1" w:name="OLE_LINK7"/>
      <w:r>
        <w:rPr>
          <w:rFonts w:hint="eastAsia"/>
        </w:rPr>
        <w:t>map</w:t>
      </w:r>
      <w:bookmarkStart w:id="2" w:name="OLE_LINK2"/>
      <w:bookmarkEnd w:id="1"/>
      <w:r>
        <w:rPr>
          <w:rFonts w:hint="eastAsia"/>
        </w:rPr>
        <w:t>s before</w:t>
      </w:r>
      <w:bookmarkEnd w:id="2"/>
      <w:r>
        <w:rPr>
          <w:rFonts w:hint="eastAsia"/>
        </w:rPr>
        <w:t xml:space="preserve"> and after </w:t>
      </w:r>
      <w:bookmarkStart w:id="3" w:name="OLE_LINK3"/>
      <w:r>
        <w:rPr>
          <w:rFonts w:hint="eastAsia"/>
        </w:rPr>
        <w:t>manual corrections</w:t>
      </w:r>
      <w:bookmarkEnd w:id="3"/>
      <w:r>
        <w:rPr>
          <w:rFonts w:hint="eastAsia"/>
        </w:rPr>
        <w:t xml:space="preserve">. </w:t>
      </w:r>
      <w:bookmarkStart w:id="4" w:name="OLE_LINK4"/>
      <w:bookmarkStart w:id="5" w:name="OLE_LINK6"/>
      <w:r>
        <w:rPr>
          <w:rFonts w:hint="eastAsia"/>
        </w:rPr>
        <w:t xml:space="preserve">Before </w:t>
      </w:r>
      <w:bookmarkStart w:id="6" w:name="OLE_LINK5"/>
      <w:r>
        <w:rPr>
          <w:rFonts w:hint="eastAsia"/>
        </w:rPr>
        <w:t>(a)</w:t>
      </w:r>
      <w:bookmarkEnd w:id="4"/>
      <w:bookmarkEnd w:id="6"/>
      <w:r>
        <w:rPr>
          <w:rFonts w:hint="eastAsia"/>
        </w:rPr>
        <w:t xml:space="preserve"> and after (b) manual corrections of f</w:t>
      </w:r>
      <w:r>
        <w:t xml:space="preserve">emale </w:t>
      </w:r>
      <w:r>
        <w:rPr>
          <w:rFonts w:hint="eastAsia"/>
        </w:rPr>
        <w:t>Hi-C maps</w:t>
      </w:r>
      <w:r>
        <w:t>.</w:t>
      </w:r>
      <w:r>
        <w:rPr>
          <w:rFonts w:hint="eastAsia"/>
        </w:rPr>
        <w:t xml:space="preserve"> </w:t>
      </w:r>
      <w:bookmarkEnd w:id="5"/>
      <w:r>
        <w:rPr>
          <w:rFonts w:hint="eastAsia"/>
        </w:rPr>
        <w:t xml:space="preserve">Before (c) and after (d) manual corrections of </w:t>
      </w:r>
      <w:r>
        <w:t xml:space="preserve">male </w:t>
      </w:r>
      <w:r>
        <w:rPr>
          <w:rFonts w:hint="eastAsia"/>
        </w:rPr>
        <w:t>Hi-C maps</w:t>
      </w:r>
      <w:r>
        <w:t>.</w:t>
      </w:r>
      <w:r>
        <w:rPr>
          <w:rFonts w:hint="eastAsia"/>
        </w:rPr>
        <w:t xml:space="preserve"> </w:t>
      </w:r>
    </w:p>
    <w:p w:rsidR="003A01C3" w:rsidRDefault="00931E95">
      <w:r>
        <w:rPr>
          <w:noProof/>
        </w:rPr>
        <w:lastRenderedPageBreak/>
        <w:drawing>
          <wp:inline distT="0" distB="0" distL="0" distR="0">
            <wp:extent cx="4613275" cy="1934845"/>
            <wp:effectExtent l="0" t="0" r="444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1C3" w:rsidRDefault="00931E95">
      <w:r>
        <w:rPr>
          <w:b/>
          <w:bCs/>
          <w:color w:val="00B0F0"/>
        </w:rPr>
        <w:t xml:space="preserve">Supplementary Fig. </w:t>
      </w:r>
      <w:r>
        <w:rPr>
          <w:rFonts w:hint="eastAsia"/>
          <w:b/>
          <w:bCs/>
          <w:color w:val="00B0F0"/>
        </w:rPr>
        <w:t>3</w:t>
      </w:r>
      <w:r>
        <w:rPr>
          <w:b/>
          <w:bCs/>
          <w:color w:val="00B0F0"/>
        </w:rPr>
        <w:t xml:space="preserve"> </w:t>
      </w:r>
      <w:r>
        <w:rPr>
          <w:rFonts w:hint="eastAsia"/>
        </w:rPr>
        <w:t>(a)</w:t>
      </w:r>
      <w:r>
        <w:rPr>
          <w:rFonts w:hint="eastAsia"/>
          <w:b/>
          <w:bCs/>
          <w:color w:val="00B0F0"/>
        </w:rPr>
        <w:t xml:space="preserve"> </w:t>
      </w:r>
      <w:r>
        <w:rPr>
          <w:rFonts w:hint="eastAsia"/>
        </w:rPr>
        <w:t xml:space="preserve">Venn diagrams of gene set evidence from three prediction methods. The number indicates the number of genes </w:t>
      </w:r>
      <w:r>
        <w:t>with</w:t>
      </w:r>
      <w:r>
        <w:rPr>
          <w:rFonts w:hint="eastAsia"/>
        </w:rPr>
        <w:t xml:space="preserve"> overlap</w:t>
      </w:r>
      <w:r>
        <w:t>s</w:t>
      </w:r>
      <w:r>
        <w:rPr>
          <w:rFonts w:hint="eastAsia"/>
        </w:rPr>
        <w:t xml:space="preserve"> greater than 50%. (b)Venn diagram of function annotations from various databases including </w:t>
      </w:r>
      <w:proofErr w:type="spellStart"/>
      <w:r>
        <w:rPr>
          <w:rFonts w:hint="eastAsia"/>
        </w:rPr>
        <w:t>InterPro</w:t>
      </w:r>
      <w:proofErr w:type="spellEnd"/>
      <w:r>
        <w:rPr>
          <w:rFonts w:hint="eastAsia"/>
        </w:rPr>
        <w:t>, Swiss-</w:t>
      </w:r>
      <w:proofErr w:type="spellStart"/>
      <w:r>
        <w:rPr>
          <w:rFonts w:hint="eastAsia"/>
        </w:rPr>
        <w:t>Prot</w:t>
      </w:r>
      <w:proofErr w:type="spellEnd"/>
      <w:r>
        <w:rPr>
          <w:rFonts w:hint="eastAsia"/>
        </w:rPr>
        <w:t xml:space="preserve">, NR and </w:t>
      </w:r>
      <w:proofErr w:type="spellStart"/>
      <w:r>
        <w:rPr>
          <w:rFonts w:hint="eastAsia"/>
        </w:rPr>
        <w:t>KEGG</w:t>
      </w:r>
      <w:proofErr w:type="spellEnd"/>
      <w:r>
        <w:rPr>
          <w:rFonts w:hint="eastAsia"/>
        </w:rPr>
        <w:t>.</w:t>
      </w:r>
    </w:p>
    <w:p w:rsidR="003A01C3" w:rsidRDefault="003A01C3"/>
    <w:p w:rsidR="003A01C3" w:rsidRDefault="00931E95">
      <w:r>
        <w:rPr>
          <w:rFonts w:hint="eastAsia"/>
          <w:noProof/>
        </w:rPr>
        <w:drawing>
          <wp:inline distT="0" distB="0" distL="114300" distR="114300">
            <wp:extent cx="5200650" cy="2246630"/>
            <wp:effectExtent l="0" t="0" r="0" b="1270"/>
            <wp:docPr id="1" name="图片 1" descr="C:/Users/yuan yi xin/研究生实验/文章撰写/genome/genome_amend/tidk.jpgtid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yuan yi xin/研究生实验/文章撰写/genome/genome_amend/tidk.jpgtidk"/>
                    <pic:cNvPicPr>
                      <a:picLocks noChangeAspect="1"/>
                    </pic:cNvPicPr>
                  </pic:nvPicPr>
                  <pic:blipFill>
                    <a:blip r:embed="rId11"/>
                    <a:srcRect t="12" b="12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1C3" w:rsidRDefault="00931E95">
      <w:r>
        <w:rPr>
          <w:b/>
          <w:bCs/>
          <w:color w:val="00B0F0"/>
        </w:rPr>
        <w:t xml:space="preserve">Supplementary Fig. </w:t>
      </w:r>
      <w:r>
        <w:rPr>
          <w:rFonts w:hint="eastAsia"/>
          <w:b/>
          <w:bCs/>
          <w:color w:val="00B0F0"/>
        </w:rPr>
        <w:t xml:space="preserve">4 </w:t>
      </w:r>
      <w:r>
        <w:rPr>
          <w:rFonts w:hint="eastAsia"/>
        </w:rPr>
        <w:t xml:space="preserve">Distribution maps of </w:t>
      </w:r>
      <w:proofErr w:type="spellStart"/>
      <w:r>
        <w:t>telomeric</w:t>
      </w:r>
      <w:proofErr w:type="spellEnd"/>
      <w:r>
        <w:t xml:space="preserve"> repeat sequence</w:t>
      </w:r>
      <w:r>
        <w:rPr>
          <w:rFonts w:hint="eastAsia"/>
        </w:rPr>
        <w:t>s (</w:t>
      </w:r>
      <w:proofErr w:type="spellStart"/>
      <w:r>
        <w:rPr>
          <w:rFonts w:hint="eastAsia"/>
        </w:rPr>
        <w:t>AACCCT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AGGGTT</w:t>
      </w:r>
      <w:proofErr w:type="spellEnd"/>
      <w:r>
        <w:rPr>
          <w:rFonts w:hint="eastAsia"/>
        </w:rPr>
        <w:t>)</w:t>
      </w:r>
      <w:r>
        <w:t xml:space="preserve"> </w:t>
      </w:r>
      <w:r>
        <w:rPr>
          <w:rFonts w:hint="eastAsia"/>
        </w:rPr>
        <w:t>on female (a) and male (b) chromosomes.</w:t>
      </w:r>
    </w:p>
    <w:p w:rsidR="003A01C3" w:rsidRDefault="003A01C3"/>
    <w:p w:rsidR="003A01C3" w:rsidRDefault="003A01C3"/>
    <w:p w:rsidR="003A01C3" w:rsidRDefault="00931E95">
      <w:r>
        <w:rPr>
          <w:noProof/>
        </w:rPr>
        <w:lastRenderedPageBreak/>
        <w:drawing>
          <wp:inline distT="0" distB="0" distL="114300" distR="114300">
            <wp:extent cx="2322195" cy="2322195"/>
            <wp:effectExtent l="0" t="0" r="1905" b="1905"/>
            <wp:docPr id="9" name="图片 9" descr="p_g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_gc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22195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1C3" w:rsidRDefault="00931E95">
      <w:bookmarkStart w:id="7" w:name="OLE_LINK17"/>
      <w:r>
        <w:rPr>
          <w:b/>
          <w:bCs/>
          <w:color w:val="00B0F0"/>
        </w:rPr>
        <w:t xml:space="preserve">Supplementary Fig. </w:t>
      </w:r>
      <w:bookmarkEnd w:id="7"/>
      <w:r>
        <w:rPr>
          <w:rFonts w:hint="eastAsia"/>
          <w:b/>
          <w:bCs/>
          <w:color w:val="00B0F0"/>
        </w:rPr>
        <w:t>5</w:t>
      </w:r>
      <w:r>
        <w:rPr>
          <w:rFonts w:hint="eastAsia"/>
          <w:color w:val="00B0F0"/>
        </w:rPr>
        <w:t xml:space="preserve"> </w:t>
      </w:r>
      <w:r>
        <w:rPr>
          <w:rFonts w:hint="eastAsia"/>
        </w:rPr>
        <w:t xml:space="preserve">Distribution map of GC content and depth </w:t>
      </w:r>
      <w:r>
        <w:t xml:space="preserve">of </w:t>
      </w:r>
      <w:r>
        <w:rPr>
          <w:rFonts w:hint="eastAsia"/>
        </w:rPr>
        <w:t xml:space="preserve">the </w:t>
      </w:r>
      <w:r>
        <w:t xml:space="preserve">female </w:t>
      </w:r>
      <w:r>
        <w:rPr>
          <w:rFonts w:hint="eastAsia"/>
          <w:i/>
          <w:iCs/>
        </w:rPr>
        <w:t xml:space="preserve">A. </w:t>
      </w:r>
      <w:proofErr w:type="spellStart"/>
      <w:r>
        <w:rPr>
          <w:rFonts w:hint="eastAsia"/>
          <w:i/>
          <w:iCs/>
        </w:rPr>
        <w:t>fasciatus</w:t>
      </w:r>
      <w:proofErr w:type="spellEnd"/>
      <w:r>
        <w:t xml:space="preserve"> genome</w:t>
      </w:r>
      <w:r>
        <w:rPr>
          <w:rFonts w:hint="eastAsia"/>
        </w:rPr>
        <w:t>.</w:t>
      </w:r>
    </w:p>
    <w:p w:rsidR="00EF327A" w:rsidRDefault="00EF327A"/>
    <w:p w:rsidR="003A01C3" w:rsidRPr="00EF327A" w:rsidRDefault="00EF327A" w:rsidP="00EF327A">
      <w:pPr>
        <w:spacing w:line="300" w:lineRule="exact"/>
      </w:pPr>
      <w:r>
        <w:rPr>
          <w:b/>
          <w:bCs/>
          <w:color w:val="00B0F0"/>
        </w:rPr>
        <w:t>Supplementary</w:t>
      </w:r>
      <w:r>
        <w:rPr>
          <w:rFonts w:hint="eastAsia"/>
          <w:b/>
          <w:bCs/>
          <w:color w:val="00B0F0"/>
        </w:rPr>
        <w:t xml:space="preserve"> Table 1 </w:t>
      </w:r>
      <w:r>
        <w:rPr>
          <w:rFonts w:hint="eastAsia"/>
        </w:rPr>
        <w:t xml:space="preserve">Statistics of </w:t>
      </w:r>
      <w:proofErr w:type="spellStart"/>
      <w:r>
        <w:rPr>
          <w:rFonts w:hint="eastAsia"/>
        </w:rPr>
        <w:t>N50</w:t>
      </w:r>
      <w:proofErr w:type="spellEnd"/>
      <w:r>
        <w:rPr>
          <w:rFonts w:hint="eastAsia"/>
        </w:rPr>
        <w:t xml:space="preserve"> length in female and male genome assemblies of </w:t>
      </w:r>
      <w:r>
        <w:rPr>
          <w:rFonts w:hint="eastAsia"/>
          <w:i/>
          <w:iCs/>
        </w:rPr>
        <w:t xml:space="preserve">A. </w:t>
      </w:r>
      <w:proofErr w:type="spellStart"/>
      <w:r>
        <w:rPr>
          <w:rFonts w:hint="eastAsia"/>
          <w:i/>
          <w:iCs/>
        </w:rPr>
        <w:t>fasciatus</w:t>
      </w:r>
      <w:proofErr w:type="spellEnd"/>
      <w:r>
        <w:rPr>
          <w:rFonts w:hint="eastAsia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F327A" w:rsidTr="001D1ABD">
        <w:trPr>
          <w:trHeight w:val="445"/>
        </w:trPr>
        <w:tc>
          <w:tcPr>
            <w:tcW w:w="2840" w:type="dxa"/>
            <w:shd w:val="clear" w:color="auto" w:fill="EE822F" w:themeFill="accent2"/>
          </w:tcPr>
          <w:p w:rsidR="00EF327A" w:rsidRPr="001D1ABD" w:rsidRDefault="00EF327A">
            <w:pPr>
              <w:rPr>
                <w:sz w:val="18"/>
                <w:szCs w:val="18"/>
              </w:rPr>
            </w:pPr>
          </w:p>
        </w:tc>
        <w:tc>
          <w:tcPr>
            <w:tcW w:w="2841" w:type="dxa"/>
            <w:shd w:val="clear" w:color="auto" w:fill="EE822F" w:themeFill="accent2"/>
          </w:tcPr>
          <w:p w:rsidR="00EF327A" w:rsidRPr="001D1ABD" w:rsidRDefault="00EF327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2841" w:type="dxa"/>
            <w:shd w:val="clear" w:color="auto" w:fill="EE822F" w:themeFill="accent2"/>
          </w:tcPr>
          <w:p w:rsidR="00EF327A" w:rsidRPr="001D1ABD" w:rsidRDefault="00EF327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</w:tr>
      <w:tr w:rsidR="00EF327A" w:rsidTr="001D1ABD">
        <w:tc>
          <w:tcPr>
            <w:tcW w:w="2840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  <w:highlight w:val="yellow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ifiasm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assemblies</w:t>
            </w: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58 Mb (</w:t>
            </w:r>
            <w:proofErr w:type="spellStart"/>
            <w:r>
              <w:rPr>
                <w:rFonts w:hint="eastAsia"/>
                <w:sz w:val="18"/>
                <w:szCs w:val="18"/>
              </w:rPr>
              <w:t>contigs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06 Mb (</w:t>
            </w:r>
            <w:proofErr w:type="spellStart"/>
            <w:r>
              <w:rPr>
                <w:rFonts w:hint="eastAsia"/>
                <w:sz w:val="18"/>
                <w:szCs w:val="18"/>
              </w:rPr>
              <w:t>contigs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EF327A" w:rsidTr="001D1ABD">
        <w:tc>
          <w:tcPr>
            <w:tcW w:w="2840" w:type="dxa"/>
            <w:vMerge w:val="restart"/>
            <w:vAlign w:val="bottom"/>
          </w:tcPr>
          <w:p w:rsidR="00EF327A" w:rsidRDefault="001D1ABD" w:rsidP="001D1ABD">
            <w:pPr>
              <w:spacing w:after="0" w:line="279" w:lineRule="auto"/>
              <w:jc w:val="center"/>
            </w:pPr>
            <w:r w:rsidRPr="001D1ABD">
              <w:rPr>
                <w:rFonts w:hint="eastAsia"/>
                <w:sz w:val="18"/>
                <w:szCs w:val="18"/>
              </w:rPr>
              <w:t>Hi-C scaffolding</w:t>
            </w: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35 Mb (</w:t>
            </w:r>
            <w:proofErr w:type="spellStart"/>
            <w:r>
              <w:rPr>
                <w:rFonts w:hint="eastAsia"/>
                <w:sz w:val="18"/>
                <w:szCs w:val="18"/>
              </w:rPr>
              <w:t>contigs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84 Mb (</w:t>
            </w:r>
            <w:proofErr w:type="spellStart"/>
            <w:r>
              <w:rPr>
                <w:rFonts w:hint="eastAsia"/>
                <w:sz w:val="18"/>
                <w:szCs w:val="18"/>
              </w:rPr>
              <w:t>contigs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EF327A" w:rsidTr="001D1ABD">
        <w:tc>
          <w:tcPr>
            <w:tcW w:w="2840" w:type="dxa"/>
            <w:vMerge/>
            <w:vAlign w:val="bottom"/>
          </w:tcPr>
          <w:p w:rsidR="00EF327A" w:rsidRDefault="00EF327A" w:rsidP="001D1ABD">
            <w:pPr>
              <w:jc w:val="center"/>
            </w:pP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spacing w:after="0" w:line="279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86 Mb (scaffolds)</w:t>
            </w:r>
          </w:p>
        </w:tc>
        <w:tc>
          <w:tcPr>
            <w:tcW w:w="2841" w:type="dxa"/>
            <w:vAlign w:val="bottom"/>
          </w:tcPr>
          <w:p w:rsidR="00EF327A" w:rsidRDefault="00EF327A" w:rsidP="001D1ABD">
            <w:pPr>
              <w:tabs>
                <w:tab w:val="center" w:pos="1326"/>
              </w:tabs>
              <w:spacing w:after="0" w:line="279" w:lineRule="auto"/>
              <w:jc w:val="center"/>
              <w:rPr>
                <w:sz w:val="18"/>
                <w:szCs w:val="18"/>
              </w:rPr>
            </w:pPr>
            <w:bookmarkStart w:id="8" w:name="OLE_LINK1"/>
            <w:r>
              <w:rPr>
                <w:rFonts w:hint="eastAsia"/>
                <w:sz w:val="18"/>
                <w:szCs w:val="18"/>
              </w:rPr>
              <w:t>33.78</w:t>
            </w:r>
            <w:bookmarkEnd w:id="8"/>
            <w:r>
              <w:rPr>
                <w:rFonts w:hint="eastAsia"/>
                <w:sz w:val="18"/>
                <w:szCs w:val="18"/>
              </w:rPr>
              <w:t xml:space="preserve"> Mb (scaffolds)</w:t>
            </w:r>
          </w:p>
        </w:tc>
      </w:tr>
    </w:tbl>
    <w:p w:rsidR="00EF327A" w:rsidRDefault="00EF327A">
      <w:pPr>
        <w:rPr>
          <w:b/>
          <w:bCs/>
          <w:color w:val="00B0F0"/>
        </w:rPr>
      </w:pPr>
    </w:p>
    <w:p w:rsidR="003A01C3" w:rsidRDefault="00931E95">
      <w:pPr>
        <w:rPr>
          <w:color w:val="00B0F0"/>
        </w:rPr>
      </w:pPr>
      <w:bookmarkStart w:id="9" w:name="OLE_LINK34"/>
      <w:r>
        <w:rPr>
          <w:b/>
          <w:bCs/>
          <w:color w:val="00B0F0"/>
        </w:rPr>
        <w:t>Supplementary</w:t>
      </w:r>
      <w:r>
        <w:rPr>
          <w:rFonts w:hint="eastAsia"/>
          <w:b/>
          <w:bCs/>
          <w:color w:val="00B0F0"/>
        </w:rPr>
        <w:t xml:space="preserve"> Table </w:t>
      </w:r>
      <w:bookmarkEnd w:id="9"/>
      <w:r>
        <w:rPr>
          <w:rFonts w:hint="eastAsia"/>
          <w:b/>
          <w:bCs/>
          <w:color w:val="00B0F0"/>
        </w:rPr>
        <w:t>2</w:t>
      </w:r>
      <w:r>
        <w:t xml:space="preserve"> </w:t>
      </w:r>
      <w:r>
        <w:rPr>
          <w:rFonts w:hint="eastAsia"/>
        </w:rPr>
        <w:t>Statistics of</w:t>
      </w:r>
      <w:r>
        <w:t xml:space="preserve"> </w:t>
      </w:r>
      <w:proofErr w:type="spellStart"/>
      <w:r>
        <w:t>ncRNAs</w:t>
      </w:r>
      <w:proofErr w:type="spellEnd"/>
      <w:r>
        <w:rPr>
          <w:rFonts w:hint="eastAsia"/>
        </w:rPr>
        <w:t xml:space="preserve"> in the female genome of </w:t>
      </w:r>
      <w:r>
        <w:rPr>
          <w:rFonts w:hint="eastAsia"/>
          <w:i/>
          <w:iCs/>
        </w:rPr>
        <w:t xml:space="preserve">A. </w:t>
      </w:r>
      <w:proofErr w:type="spellStart"/>
      <w:r>
        <w:rPr>
          <w:rFonts w:hint="eastAsia"/>
          <w:i/>
          <w:iCs/>
        </w:rPr>
        <w:t>fasciatus</w:t>
      </w:r>
      <w:proofErr w:type="spellEnd"/>
      <w:r>
        <w:rPr>
          <w:rFonts w:hint="eastAsia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703"/>
        <w:gridCol w:w="1704"/>
        <w:gridCol w:w="1558"/>
        <w:gridCol w:w="1850"/>
        <w:gridCol w:w="1704"/>
      </w:tblGrid>
      <w:tr w:rsidR="003A01C3">
        <w:trPr>
          <w:trHeight w:hRule="exact" w:val="340"/>
        </w:trPr>
        <w:tc>
          <w:tcPr>
            <w:tcW w:w="3407" w:type="dxa"/>
            <w:gridSpan w:val="2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ncRNA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type</w:t>
            </w:r>
          </w:p>
        </w:tc>
        <w:tc>
          <w:tcPr>
            <w:tcW w:w="1558" w:type="dxa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y number</w:t>
            </w:r>
          </w:p>
        </w:tc>
        <w:tc>
          <w:tcPr>
            <w:tcW w:w="1850" w:type="dxa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verage length (</w:t>
            </w:r>
            <w:proofErr w:type="spellStart"/>
            <w:r>
              <w:rPr>
                <w:rFonts w:hint="eastAsia"/>
                <w:sz w:val="18"/>
                <w:szCs w:val="18"/>
              </w:rPr>
              <w:t>bp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4" w:type="dxa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% of genome</w:t>
            </w:r>
          </w:p>
        </w:tc>
        <w:bookmarkStart w:id="10" w:name="_GoBack"/>
        <w:bookmarkEnd w:id="10"/>
      </w:tr>
      <w:tr w:rsidR="003A01C3">
        <w:trPr>
          <w:trHeight w:hRule="exact" w:val="340"/>
        </w:trPr>
        <w:tc>
          <w:tcPr>
            <w:tcW w:w="3407" w:type="dxa"/>
            <w:gridSpan w:val="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588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.29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336</w:t>
            </w:r>
          </w:p>
        </w:tc>
      </w:tr>
      <w:tr w:rsidR="003A01C3">
        <w:trPr>
          <w:trHeight w:hRule="exact" w:val="340"/>
        </w:trPr>
        <w:tc>
          <w:tcPr>
            <w:tcW w:w="3407" w:type="dxa"/>
            <w:gridSpan w:val="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,386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.97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 w:val="restart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,709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8.97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18S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9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9.16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894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28S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4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2.60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210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5.8S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6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041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S</w:t>
            </w:r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,006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.45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 w:val="restart"/>
            <w:vAlign w:val="center"/>
          </w:tcPr>
          <w:p w:rsidR="003A01C3" w:rsidRDefault="003A01C3">
            <w:pPr>
              <w:rPr>
                <w:sz w:val="18"/>
                <w:szCs w:val="18"/>
              </w:rPr>
            </w:pPr>
          </w:p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nRNA</w:t>
            </w:r>
            <w:proofErr w:type="spellEnd"/>
          </w:p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186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.79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418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-box</w:t>
            </w:r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5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.33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434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ACA</w:t>
            </w:r>
            <w:proofErr w:type="spellEnd"/>
            <w:r>
              <w:rPr>
                <w:rFonts w:hint="eastAsia"/>
                <w:sz w:val="18"/>
                <w:szCs w:val="18"/>
              </w:rPr>
              <w:t>-box</w:t>
            </w:r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.82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466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licing</w:t>
            </w:r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722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.93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523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caRNA</w:t>
            </w:r>
            <w:proofErr w:type="spellEnd"/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4.57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952</w:t>
            </w:r>
          </w:p>
        </w:tc>
      </w:tr>
      <w:tr w:rsidR="003A01C3">
        <w:trPr>
          <w:trHeight w:hRule="exact" w:val="340"/>
        </w:trPr>
        <w:tc>
          <w:tcPr>
            <w:tcW w:w="1703" w:type="dxa"/>
            <w:vMerge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known</w:t>
            </w:r>
          </w:p>
        </w:tc>
        <w:tc>
          <w:tcPr>
            <w:tcW w:w="1558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850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704" w:type="dxa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043</w:t>
            </w:r>
          </w:p>
        </w:tc>
      </w:tr>
    </w:tbl>
    <w:p w:rsidR="00EF327A" w:rsidRDefault="00EF327A"/>
    <w:p w:rsidR="003A01C3" w:rsidRDefault="00931E95">
      <w:r>
        <w:rPr>
          <w:b/>
          <w:bCs/>
          <w:color w:val="00B0F0"/>
        </w:rPr>
        <w:lastRenderedPageBreak/>
        <w:t>Supplementary</w:t>
      </w:r>
      <w:r>
        <w:rPr>
          <w:rFonts w:hint="eastAsia"/>
          <w:b/>
          <w:bCs/>
          <w:color w:val="00B0F0"/>
        </w:rPr>
        <w:t xml:space="preserve"> Table 3 </w:t>
      </w:r>
      <w:r>
        <w:rPr>
          <w:rFonts w:hint="eastAsia"/>
        </w:rPr>
        <w:t>Statistics of</w:t>
      </w:r>
      <w:r>
        <w:t xml:space="preserve"> </w:t>
      </w:r>
      <w:proofErr w:type="spellStart"/>
      <w:r>
        <w:rPr>
          <w:rFonts w:hint="eastAsia"/>
        </w:rPr>
        <w:t>CEGMA</w:t>
      </w:r>
      <w:proofErr w:type="spellEnd"/>
      <w:r>
        <w:rPr>
          <w:rFonts w:hint="eastAsia"/>
        </w:rPr>
        <w:t xml:space="preserve"> evaluation </w:t>
      </w:r>
    </w:p>
    <w:tbl>
      <w:tblPr>
        <w:tblStyle w:val="a8"/>
        <w:tblW w:w="8665" w:type="dxa"/>
        <w:tblLayout w:type="fixed"/>
        <w:tblLook w:val="04A0" w:firstRow="1" w:lastRow="0" w:firstColumn="1" w:lastColumn="0" w:noHBand="0" w:noVBand="1"/>
      </w:tblPr>
      <w:tblGrid>
        <w:gridCol w:w="1704"/>
        <w:gridCol w:w="1817"/>
        <w:gridCol w:w="1591"/>
        <w:gridCol w:w="1884"/>
        <w:gridCol w:w="1669"/>
      </w:tblGrid>
      <w:tr w:rsidR="003A01C3">
        <w:trPr>
          <w:trHeight w:hRule="exact" w:val="340"/>
        </w:trPr>
        <w:tc>
          <w:tcPr>
            <w:tcW w:w="1704" w:type="dxa"/>
            <w:vMerge w:val="restart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ome</w:t>
            </w:r>
          </w:p>
        </w:tc>
        <w:tc>
          <w:tcPr>
            <w:tcW w:w="3408" w:type="dxa"/>
            <w:gridSpan w:val="2"/>
            <w:shd w:val="clear" w:color="auto" w:fill="EE822F" w:themeFill="accent2"/>
            <w:vAlign w:val="center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lete</w:t>
            </w:r>
          </w:p>
        </w:tc>
        <w:tc>
          <w:tcPr>
            <w:tcW w:w="3553" w:type="dxa"/>
            <w:gridSpan w:val="2"/>
            <w:shd w:val="clear" w:color="auto" w:fill="EE822F" w:themeFill="accent2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lete + Partial</w:t>
            </w:r>
          </w:p>
        </w:tc>
      </w:tr>
      <w:tr w:rsidR="003A01C3">
        <w:trPr>
          <w:trHeight w:hRule="exact" w:val="340"/>
        </w:trPr>
        <w:tc>
          <w:tcPr>
            <w:tcW w:w="1704" w:type="dxa"/>
            <w:vMerge/>
            <w:shd w:val="clear" w:color="auto" w:fill="EE822F" w:themeFill="accent2"/>
          </w:tcPr>
          <w:p w:rsidR="003A01C3" w:rsidRDefault="003A01C3">
            <w:pPr>
              <w:rPr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EE822F" w:themeFill="accent2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re gene number</w:t>
            </w:r>
          </w:p>
        </w:tc>
        <w:tc>
          <w:tcPr>
            <w:tcW w:w="1591" w:type="dxa"/>
            <w:shd w:val="clear" w:color="auto" w:fill="EE822F" w:themeFill="accent2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% Completeness</w:t>
            </w:r>
          </w:p>
        </w:tc>
        <w:tc>
          <w:tcPr>
            <w:tcW w:w="1884" w:type="dxa"/>
            <w:shd w:val="clear" w:color="auto" w:fill="EE822F" w:themeFill="accent2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re gene number</w:t>
            </w:r>
          </w:p>
        </w:tc>
        <w:tc>
          <w:tcPr>
            <w:tcW w:w="1669" w:type="dxa"/>
            <w:shd w:val="clear" w:color="auto" w:fill="EE822F" w:themeFill="accent2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%Completeness</w:t>
            </w:r>
          </w:p>
        </w:tc>
      </w:tr>
      <w:tr w:rsidR="003A01C3">
        <w:trPr>
          <w:trHeight w:hRule="exact" w:val="340"/>
        </w:trPr>
        <w:tc>
          <w:tcPr>
            <w:tcW w:w="1704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817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2</w:t>
            </w:r>
          </w:p>
        </w:tc>
        <w:tc>
          <w:tcPr>
            <w:tcW w:w="1591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55</w:t>
            </w:r>
          </w:p>
        </w:tc>
        <w:tc>
          <w:tcPr>
            <w:tcW w:w="1884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5</w:t>
            </w:r>
          </w:p>
        </w:tc>
        <w:tc>
          <w:tcPr>
            <w:tcW w:w="1669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.76</w:t>
            </w:r>
          </w:p>
        </w:tc>
      </w:tr>
      <w:tr w:rsidR="003A01C3">
        <w:trPr>
          <w:trHeight w:hRule="exact" w:val="340"/>
        </w:trPr>
        <w:tc>
          <w:tcPr>
            <w:tcW w:w="1704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817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</w:t>
            </w:r>
          </w:p>
        </w:tc>
        <w:tc>
          <w:tcPr>
            <w:tcW w:w="1591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34</w:t>
            </w:r>
          </w:p>
        </w:tc>
        <w:tc>
          <w:tcPr>
            <w:tcW w:w="1884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3</w:t>
            </w:r>
          </w:p>
        </w:tc>
        <w:tc>
          <w:tcPr>
            <w:tcW w:w="1669" w:type="dxa"/>
          </w:tcPr>
          <w:p w:rsidR="003A01C3" w:rsidRDefault="00931E9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95</w:t>
            </w:r>
          </w:p>
        </w:tc>
      </w:tr>
    </w:tbl>
    <w:p w:rsidR="003A01C3" w:rsidRDefault="00931E95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(A total of 248 Eukaryotic core genes were built from 6 </w:t>
      </w:r>
      <w:proofErr w:type="spellStart"/>
      <w:r>
        <w:rPr>
          <w:rFonts w:hint="eastAsia"/>
          <w:sz w:val="18"/>
          <w:szCs w:val="18"/>
        </w:rPr>
        <w:t>eukaryons</w:t>
      </w:r>
      <w:proofErr w:type="spellEnd"/>
      <w:r>
        <w:rPr>
          <w:rStyle w:val="ab"/>
          <w:rFonts w:hint="eastAsia"/>
          <w:sz w:val="18"/>
          <w:szCs w:val="18"/>
        </w:rPr>
        <w:t xml:space="preserve">, </w:t>
      </w:r>
      <w:r>
        <w:rPr>
          <w:rStyle w:val="ab"/>
          <w:rFonts w:hint="eastAsia"/>
          <w:i/>
          <w:iCs/>
          <w:sz w:val="18"/>
          <w:szCs w:val="18"/>
        </w:rPr>
        <w:t>Homo sapiens</w:t>
      </w:r>
      <w:r>
        <w:rPr>
          <w:rStyle w:val="ab"/>
          <w:rFonts w:hint="eastAsia"/>
          <w:sz w:val="18"/>
          <w:szCs w:val="18"/>
        </w:rPr>
        <w:t>,</w:t>
      </w:r>
      <w:r>
        <w:rPr>
          <w:rStyle w:val="ab"/>
          <w:rFonts w:hint="eastAsia"/>
          <w:i/>
          <w:iCs/>
          <w:sz w:val="18"/>
          <w:szCs w:val="18"/>
        </w:rPr>
        <w:t xml:space="preserve"> Drosophila melanogaster</w:t>
      </w:r>
      <w:r>
        <w:rPr>
          <w:rStyle w:val="ab"/>
          <w:rFonts w:hint="eastAsia"/>
          <w:sz w:val="18"/>
          <w:szCs w:val="18"/>
        </w:rPr>
        <w:t>,</w:t>
      </w:r>
      <w:r>
        <w:rPr>
          <w:rStyle w:val="ab"/>
          <w:rFonts w:hint="eastAsia"/>
          <w:i/>
          <w:iCs/>
          <w:sz w:val="18"/>
          <w:szCs w:val="18"/>
        </w:rPr>
        <w:t xml:space="preserve"> Arabidopsis thaliana</w:t>
      </w:r>
      <w:r>
        <w:rPr>
          <w:rStyle w:val="ab"/>
          <w:rFonts w:hint="eastAsia"/>
          <w:sz w:val="18"/>
          <w:szCs w:val="18"/>
        </w:rPr>
        <w:t>,</w:t>
      </w:r>
      <w:r>
        <w:rPr>
          <w:rStyle w:val="ab"/>
          <w:rFonts w:hint="eastAsia"/>
          <w:i/>
          <w:iCs/>
          <w:sz w:val="18"/>
          <w:szCs w:val="18"/>
        </w:rPr>
        <w:t xml:space="preserve"> </w:t>
      </w:r>
      <w:proofErr w:type="spellStart"/>
      <w:r>
        <w:rPr>
          <w:rStyle w:val="ab"/>
          <w:rFonts w:hint="eastAsia"/>
          <w:i/>
          <w:iCs/>
          <w:sz w:val="18"/>
          <w:szCs w:val="18"/>
        </w:rPr>
        <w:t>Caenorhabditis</w:t>
      </w:r>
      <w:proofErr w:type="spellEnd"/>
      <w:r>
        <w:rPr>
          <w:rStyle w:val="ab"/>
          <w:rFonts w:hint="eastAsia"/>
          <w:i/>
          <w:iCs/>
          <w:sz w:val="18"/>
          <w:szCs w:val="18"/>
        </w:rPr>
        <w:t xml:space="preserve"> </w:t>
      </w:r>
      <w:proofErr w:type="spellStart"/>
      <w:r>
        <w:rPr>
          <w:rStyle w:val="ab"/>
          <w:rFonts w:hint="eastAsia"/>
          <w:i/>
          <w:iCs/>
          <w:sz w:val="18"/>
          <w:szCs w:val="18"/>
        </w:rPr>
        <w:t>elegans</w:t>
      </w:r>
      <w:proofErr w:type="spellEnd"/>
      <w:r>
        <w:rPr>
          <w:rStyle w:val="ab"/>
          <w:rFonts w:hint="eastAsia"/>
          <w:sz w:val="18"/>
          <w:szCs w:val="18"/>
        </w:rPr>
        <w:t xml:space="preserve">, </w:t>
      </w:r>
      <w:r>
        <w:rPr>
          <w:rStyle w:val="ab"/>
          <w:rFonts w:hint="eastAsia"/>
          <w:i/>
          <w:iCs/>
          <w:sz w:val="18"/>
          <w:szCs w:val="18"/>
        </w:rPr>
        <w:t xml:space="preserve">Saccharomyces </w:t>
      </w:r>
      <w:proofErr w:type="spellStart"/>
      <w:r>
        <w:rPr>
          <w:rStyle w:val="ab"/>
          <w:rFonts w:hint="eastAsia"/>
          <w:i/>
          <w:iCs/>
          <w:sz w:val="18"/>
          <w:szCs w:val="18"/>
        </w:rPr>
        <w:t>cerevisiae</w:t>
      </w:r>
      <w:proofErr w:type="spellEnd"/>
      <w:r>
        <w:rPr>
          <w:rStyle w:val="ab"/>
          <w:rFonts w:hint="eastAsia"/>
          <w:i/>
          <w:iCs/>
          <w:sz w:val="18"/>
          <w:szCs w:val="18"/>
        </w:rPr>
        <w:t xml:space="preserve"> </w:t>
      </w:r>
      <w:r>
        <w:rPr>
          <w:rStyle w:val="ab"/>
          <w:rFonts w:hint="eastAsia"/>
          <w:sz w:val="18"/>
          <w:szCs w:val="18"/>
        </w:rPr>
        <w:t xml:space="preserve">and </w:t>
      </w:r>
      <w:proofErr w:type="spellStart"/>
      <w:r>
        <w:rPr>
          <w:rStyle w:val="ab"/>
          <w:rFonts w:hint="eastAsia"/>
          <w:i/>
          <w:iCs/>
          <w:sz w:val="18"/>
          <w:szCs w:val="18"/>
        </w:rPr>
        <w:t>Schizosaccharomyces</w:t>
      </w:r>
      <w:proofErr w:type="spellEnd"/>
      <w:r>
        <w:rPr>
          <w:rStyle w:val="ab"/>
          <w:rFonts w:hint="eastAsia"/>
          <w:i/>
          <w:iCs/>
          <w:sz w:val="18"/>
          <w:szCs w:val="18"/>
        </w:rPr>
        <w:t xml:space="preserve"> </w:t>
      </w:r>
      <w:proofErr w:type="spellStart"/>
      <w:r>
        <w:rPr>
          <w:rStyle w:val="ab"/>
          <w:rFonts w:hint="eastAsia"/>
          <w:i/>
          <w:iCs/>
          <w:sz w:val="18"/>
          <w:szCs w:val="18"/>
        </w:rPr>
        <w:t>pombe</w:t>
      </w:r>
      <w:proofErr w:type="spellEnd"/>
      <w:r>
        <w:rPr>
          <w:rFonts w:hint="eastAsia"/>
          <w:sz w:val="18"/>
          <w:szCs w:val="18"/>
        </w:rPr>
        <w:t>).</w:t>
      </w: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p w:rsidR="003A01C3" w:rsidRDefault="003A01C3">
      <w:pPr>
        <w:spacing w:line="240" w:lineRule="auto"/>
        <w:rPr>
          <w:b/>
          <w:bCs/>
          <w:sz w:val="18"/>
          <w:szCs w:val="18"/>
        </w:rPr>
      </w:pPr>
    </w:p>
    <w:sectPr w:rsidR="003A01C3" w:rsidSect="001D1AB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CDF" w:rsidRDefault="00143CDF">
      <w:pPr>
        <w:spacing w:line="240" w:lineRule="auto"/>
      </w:pPr>
      <w:r>
        <w:separator/>
      </w:r>
    </w:p>
  </w:endnote>
  <w:endnote w:type="continuationSeparator" w:id="0">
    <w:p w:rsidR="00143CDF" w:rsidRDefault="00143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2102371"/>
    </w:sdtPr>
    <w:sdtEndPr/>
    <w:sdtContent>
      <w:p w:rsidR="003A01C3" w:rsidRDefault="00931E95">
        <w:pPr>
          <w:pStyle w:val="a5"/>
          <w:jc w:val="center"/>
        </w:pPr>
        <w:r>
          <w:rPr>
            <w:sz w:val="18"/>
            <w:szCs w:val="18"/>
          </w:rPr>
          <w:fldChar w:fldCharType="begin"/>
        </w:r>
        <w:r>
          <w:rPr>
            <w:sz w:val="18"/>
            <w:szCs w:val="18"/>
          </w:rPr>
          <w:instrText>PAGE   \* MERGEFORMAT</w:instrText>
        </w:r>
        <w:r>
          <w:rPr>
            <w:sz w:val="18"/>
            <w:szCs w:val="18"/>
          </w:rPr>
          <w:fldChar w:fldCharType="separate"/>
        </w:r>
        <w:r w:rsidR="001D1ABD" w:rsidRPr="001D1ABD">
          <w:rPr>
            <w:noProof/>
            <w:sz w:val="18"/>
            <w:szCs w:val="18"/>
            <w:lang w:val="zh-CN"/>
          </w:rPr>
          <w:t>4</w:t>
        </w:r>
        <w:r>
          <w:rPr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CDF" w:rsidRDefault="00143CDF">
      <w:pPr>
        <w:spacing w:after="0"/>
      </w:pPr>
      <w:r>
        <w:separator/>
      </w:r>
    </w:p>
  </w:footnote>
  <w:footnote w:type="continuationSeparator" w:id="0">
    <w:p w:rsidR="00143CDF" w:rsidRDefault="00143CD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lYTU2MmRjMzY1NTgwZDU1NTQwOTI3YTk0NmIz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yyx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zze2ed7ee2aberswtxtdzgwzf59s0fe5xr&quot;&gt;My EndNote Library&lt;record-ids&gt;&lt;item&gt;11&lt;/item&gt;&lt;item&gt;12&lt;/item&gt;&lt;item&gt;13&lt;/item&gt;&lt;item&gt;14&lt;/item&gt;&lt;item&gt;16&lt;/item&gt;&lt;item&gt;17&lt;/item&gt;&lt;item&gt;18&lt;/item&gt;&lt;item&gt;19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9&lt;/item&gt;&lt;item&gt;64&lt;/item&gt;&lt;item&gt;65&lt;/item&gt;&lt;item&gt;66&lt;/item&gt;&lt;item&gt;67&lt;/item&gt;&lt;item&gt;71&lt;/item&gt;&lt;item&gt;73&lt;/item&gt;&lt;item&gt;75&lt;/item&gt;&lt;item&gt;76&lt;/item&gt;&lt;item&gt;77&lt;/item&gt;&lt;item&gt;78&lt;/item&gt;&lt;item&gt;79&lt;/item&gt;&lt;item&gt;84&lt;/item&gt;&lt;item&gt;85&lt;/item&gt;&lt;item&gt;87&lt;/item&gt;&lt;item&gt;88&lt;/item&gt;&lt;item&gt;89&lt;/item&gt;&lt;item&gt;90&lt;/item&gt;&lt;item&gt;91&lt;/item&gt;&lt;item&gt;93&lt;/item&gt;&lt;item&gt;95&lt;/item&gt;&lt;item&gt;96&lt;/item&gt;&lt;item&gt;98&lt;/item&gt;&lt;item&gt;99&lt;/item&gt;&lt;/record-ids&gt;&lt;/item&gt;&lt;/Libraries&gt;"/>
  </w:docVars>
  <w:rsids>
    <w:rsidRoot w:val="0019219B"/>
    <w:rsid w:val="00003556"/>
    <w:rsid w:val="00005B45"/>
    <w:rsid w:val="000060EB"/>
    <w:rsid w:val="00014D29"/>
    <w:rsid w:val="0002099B"/>
    <w:rsid w:val="00024124"/>
    <w:rsid w:val="000349D1"/>
    <w:rsid w:val="000357F7"/>
    <w:rsid w:val="00036A8E"/>
    <w:rsid w:val="00037641"/>
    <w:rsid w:val="0003789C"/>
    <w:rsid w:val="00041639"/>
    <w:rsid w:val="00042C77"/>
    <w:rsid w:val="0005068A"/>
    <w:rsid w:val="00051356"/>
    <w:rsid w:val="00053486"/>
    <w:rsid w:val="0005701C"/>
    <w:rsid w:val="00063A6E"/>
    <w:rsid w:val="00071C81"/>
    <w:rsid w:val="00077493"/>
    <w:rsid w:val="000801ED"/>
    <w:rsid w:val="00081F3A"/>
    <w:rsid w:val="00082A50"/>
    <w:rsid w:val="000837EE"/>
    <w:rsid w:val="00087364"/>
    <w:rsid w:val="000902CF"/>
    <w:rsid w:val="00093F87"/>
    <w:rsid w:val="00096367"/>
    <w:rsid w:val="000A002F"/>
    <w:rsid w:val="000A0C24"/>
    <w:rsid w:val="000A2BE0"/>
    <w:rsid w:val="000A338A"/>
    <w:rsid w:val="000A4B69"/>
    <w:rsid w:val="000A7134"/>
    <w:rsid w:val="000A75C7"/>
    <w:rsid w:val="000B221B"/>
    <w:rsid w:val="000B5BD3"/>
    <w:rsid w:val="000B6902"/>
    <w:rsid w:val="000C5E01"/>
    <w:rsid w:val="000D045E"/>
    <w:rsid w:val="000D0EB9"/>
    <w:rsid w:val="000D14D4"/>
    <w:rsid w:val="000E13B0"/>
    <w:rsid w:val="000F0956"/>
    <w:rsid w:val="000F1F1B"/>
    <w:rsid w:val="00100BE2"/>
    <w:rsid w:val="00101AE9"/>
    <w:rsid w:val="00104699"/>
    <w:rsid w:val="00104D83"/>
    <w:rsid w:val="00111782"/>
    <w:rsid w:val="001124AD"/>
    <w:rsid w:val="001208AC"/>
    <w:rsid w:val="00121582"/>
    <w:rsid w:val="00130234"/>
    <w:rsid w:val="00130919"/>
    <w:rsid w:val="001315D9"/>
    <w:rsid w:val="00133387"/>
    <w:rsid w:val="00133684"/>
    <w:rsid w:val="00135996"/>
    <w:rsid w:val="001379F8"/>
    <w:rsid w:val="001426B5"/>
    <w:rsid w:val="00142C10"/>
    <w:rsid w:val="00143382"/>
    <w:rsid w:val="00143CDF"/>
    <w:rsid w:val="0014455E"/>
    <w:rsid w:val="00144DBF"/>
    <w:rsid w:val="001450F6"/>
    <w:rsid w:val="00152266"/>
    <w:rsid w:val="00153891"/>
    <w:rsid w:val="00156FF4"/>
    <w:rsid w:val="00162FD8"/>
    <w:rsid w:val="00171A9A"/>
    <w:rsid w:val="0017381D"/>
    <w:rsid w:val="00173DF9"/>
    <w:rsid w:val="001743A9"/>
    <w:rsid w:val="00174729"/>
    <w:rsid w:val="00177DBF"/>
    <w:rsid w:val="00180F09"/>
    <w:rsid w:val="00182476"/>
    <w:rsid w:val="00182BC6"/>
    <w:rsid w:val="00186A6A"/>
    <w:rsid w:val="00186BF0"/>
    <w:rsid w:val="0019219B"/>
    <w:rsid w:val="001925D9"/>
    <w:rsid w:val="00193FF1"/>
    <w:rsid w:val="001A1409"/>
    <w:rsid w:val="001A51A3"/>
    <w:rsid w:val="001A528C"/>
    <w:rsid w:val="001A7684"/>
    <w:rsid w:val="001B02E4"/>
    <w:rsid w:val="001B1191"/>
    <w:rsid w:val="001B1B3D"/>
    <w:rsid w:val="001B6E15"/>
    <w:rsid w:val="001B7E5C"/>
    <w:rsid w:val="001C1CF4"/>
    <w:rsid w:val="001C559F"/>
    <w:rsid w:val="001C7E38"/>
    <w:rsid w:val="001D18CB"/>
    <w:rsid w:val="001D1ABD"/>
    <w:rsid w:val="001D1D97"/>
    <w:rsid w:val="001D4206"/>
    <w:rsid w:val="001D5FB4"/>
    <w:rsid w:val="001D7C2C"/>
    <w:rsid w:val="001F2BB4"/>
    <w:rsid w:val="001F3E1A"/>
    <w:rsid w:val="001F609B"/>
    <w:rsid w:val="001F6298"/>
    <w:rsid w:val="001F7161"/>
    <w:rsid w:val="002002B9"/>
    <w:rsid w:val="00200B6C"/>
    <w:rsid w:val="002043D9"/>
    <w:rsid w:val="00204D23"/>
    <w:rsid w:val="00216E28"/>
    <w:rsid w:val="00222B93"/>
    <w:rsid w:val="002343C6"/>
    <w:rsid w:val="00250074"/>
    <w:rsid w:val="002549E4"/>
    <w:rsid w:val="002604AF"/>
    <w:rsid w:val="002610D4"/>
    <w:rsid w:val="00271029"/>
    <w:rsid w:val="00274641"/>
    <w:rsid w:val="00276A77"/>
    <w:rsid w:val="0028186D"/>
    <w:rsid w:val="00283ABE"/>
    <w:rsid w:val="00284097"/>
    <w:rsid w:val="00287D97"/>
    <w:rsid w:val="00290D3B"/>
    <w:rsid w:val="002942EE"/>
    <w:rsid w:val="002956AB"/>
    <w:rsid w:val="002A0236"/>
    <w:rsid w:val="002A0E36"/>
    <w:rsid w:val="002A322C"/>
    <w:rsid w:val="002A388D"/>
    <w:rsid w:val="002A3FF7"/>
    <w:rsid w:val="002A6F39"/>
    <w:rsid w:val="002A7F69"/>
    <w:rsid w:val="002B1B77"/>
    <w:rsid w:val="002B78F8"/>
    <w:rsid w:val="002C3006"/>
    <w:rsid w:val="002C3C55"/>
    <w:rsid w:val="002C4A02"/>
    <w:rsid w:val="002D0166"/>
    <w:rsid w:val="002D1EDF"/>
    <w:rsid w:val="002D521D"/>
    <w:rsid w:val="002F17F3"/>
    <w:rsid w:val="002F5B5C"/>
    <w:rsid w:val="002F69A4"/>
    <w:rsid w:val="002F7222"/>
    <w:rsid w:val="002F7816"/>
    <w:rsid w:val="00301C6C"/>
    <w:rsid w:val="00304E84"/>
    <w:rsid w:val="00311AF8"/>
    <w:rsid w:val="003138C3"/>
    <w:rsid w:val="0031547C"/>
    <w:rsid w:val="00321AF8"/>
    <w:rsid w:val="00321D11"/>
    <w:rsid w:val="00325F66"/>
    <w:rsid w:val="00332973"/>
    <w:rsid w:val="00332A65"/>
    <w:rsid w:val="00332E2F"/>
    <w:rsid w:val="0033592A"/>
    <w:rsid w:val="003408D8"/>
    <w:rsid w:val="00346318"/>
    <w:rsid w:val="00347194"/>
    <w:rsid w:val="00354456"/>
    <w:rsid w:val="00355207"/>
    <w:rsid w:val="00355B65"/>
    <w:rsid w:val="00357D8C"/>
    <w:rsid w:val="00366F9D"/>
    <w:rsid w:val="003734DE"/>
    <w:rsid w:val="003800FE"/>
    <w:rsid w:val="0038725E"/>
    <w:rsid w:val="00387C28"/>
    <w:rsid w:val="0039073B"/>
    <w:rsid w:val="00391C55"/>
    <w:rsid w:val="0039562F"/>
    <w:rsid w:val="003A01C3"/>
    <w:rsid w:val="003A17D3"/>
    <w:rsid w:val="003A2E16"/>
    <w:rsid w:val="003A3BBD"/>
    <w:rsid w:val="003A7BA3"/>
    <w:rsid w:val="003B56E0"/>
    <w:rsid w:val="003B62FF"/>
    <w:rsid w:val="003C25FC"/>
    <w:rsid w:val="003C50F5"/>
    <w:rsid w:val="003C7DB6"/>
    <w:rsid w:val="003D159B"/>
    <w:rsid w:val="003E4D64"/>
    <w:rsid w:val="003E5C5C"/>
    <w:rsid w:val="003F1BA2"/>
    <w:rsid w:val="003F7874"/>
    <w:rsid w:val="00400016"/>
    <w:rsid w:val="004016E9"/>
    <w:rsid w:val="0040188E"/>
    <w:rsid w:val="004029DB"/>
    <w:rsid w:val="004040CA"/>
    <w:rsid w:val="0041198C"/>
    <w:rsid w:val="00426448"/>
    <w:rsid w:val="00426C05"/>
    <w:rsid w:val="00427523"/>
    <w:rsid w:val="00432427"/>
    <w:rsid w:val="00432ABF"/>
    <w:rsid w:val="00443BB0"/>
    <w:rsid w:val="00444DC7"/>
    <w:rsid w:val="00447C49"/>
    <w:rsid w:val="00454A93"/>
    <w:rsid w:val="0045526F"/>
    <w:rsid w:val="004618F9"/>
    <w:rsid w:val="00463031"/>
    <w:rsid w:val="00465298"/>
    <w:rsid w:val="0047311C"/>
    <w:rsid w:val="004755F3"/>
    <w:rsid w:val="004829D1"/>
    <w:rsid w:val="00483E39"/>
    <w:rsid w:val="004853F3"/>
    <w:rsid w:val="00490209"/>
    <w:rsid w:val="00491E24"/>
    <w:rsid w:val="004943CC"/>
    <w:rsid w:val="004979C0"/>
    <w:rsid w:val="004B0A93"/>
    <w:rsid w:val="004B30D5"/>
    <w:rsid w:val="004B67E8"/>
    <w:rsid w:val="004C0E89"/>
    <w:rsid w:val="004C1DA1"/>
    <w:rsid w:val="004C2E4A"/>
    <w:rsid w:val="004C43DF"/>
    <w:rsid w:val="004D70B9"/>
    <w:rsid w:val="004E14CB"/>
    <w:rsid w:val="004E3CAF"/>
    <w:rsid w:val="004E564B"/>
    <w:rsid w:val="004F673E"/>
    <w:rsid w:val="00501C41"/>
    <w:rsid w:val="00503B4D"/>
    <w:rsid w:val="00506F03"/>
    <w:rsid w:val="005212DA"/>
    <w:rsid w:val="005258D0"/>
    <w:rsid w:val="0053258B"/>
    <w:rsid w:val="00532F31"/>
    <w:rsid w:val="0053324C"/>
    <w:rsid w:val="00536241"/>
    <w:rsid w:val="005370ED"/>
    <w:rsid w:val="00553709"/>
    <w:rsid w:val="00557BD0"/>
    <w:rsid w:val="00560D5B"/>
    <w:rsid w:val="005610EB"/>
    <w:rsid w:val="00563219"/>
    <w:rsid w:val="00566BF0"/>
    <w:rsid w:val="00570D7C"/>
    <w:rsid w:val="00582C29"/>
    <w:rsid w:val="0058352C"/>
    <w:rsid w:val="0058553B"/>
    <w:rsid w:val="00585F22"/>
    <w:rsid w:val="00591613"/>
    <w:rsid w:val="00591B09"/>
    <w:rsid w:val="005945D8"/>
    <w:rsid w:val="005A2127"/>
    <w:rsid w:val="005A2130"/>
    <w:rsid w:val="005A615E"/>
    <w:rsid w:val="005B1BA9"/>
    <w:rsid w:val="005B38FC"/>
    <w:rsid w:val="005B3D77"/>
    <w:rsid w:val="005B4976"/>
    <w:rsid w:val="005B6FFF"/>
    <w:rsid w:val="005C0008"/>
    <w:rsid w:val="005C6861"/>
    <w:rsid w:val="005D2753"/>
    <w:rsid w:val="005D572A"/>
    <w:rsid w:val="005E1630"/>
    <w:rsid w:val="005F36F8"/>
    <w:rsid w:val="005F4053"/>
    <w:rsid w:val="005F75D8"/>
    <w:rsid w:val="00600C25"/>
    <w:rsid w:val="00606CD3"/>
    <w:rsid w:val="006076B2"/>
    <w:rsid w:val="00615D5F"/>
    <w:rsid w:val="0062299A"/>
    <w:rsid w:val="00626921"/>
    <w:rsid w:val="006460B2"/>
    <w:rsid w:val="00656777"/>
    <w:rsid w:val="00663A44"/>
    <w:rsid w:val="00666B24"/>
    <w:rsid w:val="00666E54"/>
    <w:rsid w:val="00684E63"/>
    <w:rsid w:val="0068548E"/>
    <w:rsid w:val="00686783"/>
    <w:rsid w:val="00687021"/>
    <w:rsid w:val="006877CF"/>
    <w:rsid w:val="00690E29"/>
    <w:rsid w:val="006929B5"/>
    <w:rsid w:val="00695E20"/>
    <w:rsid w:val="00696512"/>
    <w:rsid w:val="006A52CE"/>
    <w:rsid w:val="006B5515"/>
    <w:rsid w:val="006C1465"/>
    <w:rsid w:val="006C1E52"/>
    <w:rsid w:val="006C280E"/>
    <w:rsid w:val="006C606F"/>
    <w:rsid w:val="006C63D9"/>
    <w:rsid w:val="006D23A9"/>
    <w:rsid w:val="006E0D10"/>
    <w:rsid w:val="006E105D"/>
    <w:rsid w:val="006E4A62"/>
    <w:rsid w:val="006E520B"/>
    <w:rsid w:val="006E6810"/>
    <w:rsid w:val="006F3090"/>
    <w:rsid w:val="006F41DE"/>
    <w:rsid w:val="006F6B77"/>
    <w:rsid w:val="007020DD"/>
    <w:rsid w:val="00702B8A"/>
    <w:rsid w:val="00703865"/>
    <w:rsid w:val="0070693F"/>
    <w:rsid w:val="007103B1"/>
    <w:rsid w:val="00710404"/>
    <w:rsid w:val="00722BB0"/>
    <w:rsid w:val="00723619"/>
    <w:rsid w:val="007241BE"/>
    <w:rsid w:val="0073055F"/>
    <w:rsid w:val="00731503"/>
    <w:rsid w:val="00731BE2"/>
    <w:rsid w:val="00745C24"/>
    <w:rsid w:val="00746946"/>
    <w:rsid w:val="00750DA3"/>
    <w:rsid w:val="00754285"/>
    <w:rsid w:val="0076115D"/>
    <w:rsid w:val="00763B91"/>
    <w:rsid w:val="00766472"/>
    <w:rsid w:val="00773916"/>
    <w:rsid w:val="0078004F"/>
    <w:rsid w:val="00780B4D"/>
    <w:rsid w:val="0079079E"/>
    <w:rsid w:val="00791DFA"/>
    <w:rsid w:val="007A6407"/>
    <w:rsid w:val="007B3263"/>
    <w:rsid w:val="007B42F0"/>
    <w:rsid w:val="007B4978"/>
    <w:rsid w:val="007C1315"/>
    <w:rsid w:val="007D55A3"/>
    <w:rsid w:val="007F09AC"/>
    <w:rsid w:val="007F0EB4"/>
    <w:rsid w:val="008102F1"/>
    <w:rsid w:val="00810A0A"/>
    <w:rsid w:val="00813F9C"/>
    <w:rsid w:val="00822420"/>
    <w:rsid w:val="0082304A"/>
    <w:rsid w:val="00824CF4"/>
    <w:rsid w:val="00825302"/>
    <w:rsid w:val="0083058E"/>
    <w:rsid w:val="00830FCC"/>
    <w:rsid w:val="008369C7"/>
    <w:rsid w:val="00837142"/>
    <w:rsid w:val="00837381"/>
    <w:rsid w:val="0086399D"/>
    <w:rsid w:val="00866AAA"/>
    <w:rsid w:val="00867FFD"/>
    <w:rsid w:val="008748C1"/>
    <w:rsid w:val="00882B83"/>
    <w:rsid w:val="00891890"/>
    <w:rsid w:val="00893D5A"/>
    <w:rsid w:val="00896603"/>
    <w:rsid w:val="008A18F6"/>
    <w:rsid w:val="008B0FF4"/>
    <w:rsid w:val="008B2D6C"/>
    <w:rsid w:val="008B47ED"/>
    <w:rsid w:val="008B4DB3"/>
    <w:rsid w:val="008B5857"/>
    <w:rsid w:val="008C35F3"/>
    <w:rsid w:val="008C36F0"/>
    <w:rsid w:val="008C553A"/>
    <w:rsid w:val="008D4C6E"/>
    <w:rsid w:val="008D4EE8"/>
    <w:rsid w:val="008D50CA"/>
    <w:rsid w:val="008E48FD"/>
    <w:rsid w:val="008E57BE"/>
    <w:rsid w:val="008E63D1"/>
    <w:rsid w:val="008E6F44"/>
    <w:rsid w:val="008F1E27"/>
    <w:rsid w:val="008F2412"/>
    <w:rsid w:val="008F5097"/>
    <w:rsid w:val="008F78E4"/>
    <w:rsid w:val="00905560"/>
    <w:rsid w:val="00905B51"/>
    <w:rsid w:val="00910A9C"/>
    <w:rsid w:val="009117A3"/>
    <w:rsid w:val="00914887"/>
    <w:rsid w:val="0091720F"/>
    <w:rsid w:val="00925C36"/>
    <w:rsid w:val="00927DA3"/>
    <w:rsid w:val="00931E95"/>
    <w:rsid w:val="00936B49"/>
    <w:rsid w:val="00936BB3"/>
    <w:rsid w:val="00937CD1"/>
    <w:rsid w:val="00941520"/>
    <w:rsid w:val="00941648"/>
    <w:rsid w:val="00942479"/>
    <w:rsid w:val="00944D63"/>
    <w:rsid w:val="00947831"/>
    <w:rsid w:val="009526E2"/>
    <w:rsid w:val="00953782"/>
    <w:rsid w:val="009551C2"/>
    <w:rsid w:val="0096382C"/>
    <w:rsid w:val="009736B4"/>
    <w:rsid w:val="009744BE"/>
    <w:rsid w:val="00975B74"/>
    <w:rsid w:val="00983D4E"/>
    <w:rsid w:val="00985D93"/>
    <w:rsid w:val="0099009B"/>
    <w:rsid w:val="009901EC"/>
    <w:rsid w:val="00992D73"/>
    <w:rsid w:val="00994F28"/>
    <w:rsid w:val="00995569"/>
    <w:rsid w:val="009A1145"/>
    <w:rsid w:val="009A5DB8"/>
    <w:rsid w:val="009B138C"/>
    <w:rsid w:val="009B1F57"/>
    <w:rsid w:val="009B63F2"/>
    <w:rsid w:val="009D0EA3"/>
    <w:rsid w:val="009D3465"/>
    <w:rsid w:val="009D71F8"/>
    <w:rsid w:val="009E02B5"/>
    <w:rsid w:val="009E08E6"/>
    <w:rsid w:val="009E18B7"/>
    <w:rsid w:val="009E323C"/>
    <w:rsid w:val="00A041B5"/>
    <w:rsid w:val="00A12741"/>
    <w:rsid w:val="00A139CE"/>
    <w:rsid w:val="00A15026"/>
    <w:rsid w:val="00A25979"/>
    <w:rsid w:val="00A25BFB"/>
    <w:rsid w:val="00A26C08"/>
    <w:rsid w:val="00A3273D"/>
    <w:rsid w:val="00A36E71"/>
    <w:rsid w:val="00A44A66"/>
    <w:rsid w:val="00A54244"/>
    <w:rsid w:val="00A62551"/>
    <w:rsid w:val="00A632D1"/>
    <w:rsid w:val="00A6454A"/>
    <w:rsid w:val="00A656D7"/>
    <w:rsid w:val="00A668F6"/>
    <w:rsid w:val="00A67D58"/>
    <w:rsid w:val="00A7253E"/>
    <w:rsid w:val="00A80D63"/>
    <w:rsid w:val="00A832B1"/>
    <w:rsid w:val="00A91A4D"/>
    <w:rsid w:val="00AB1B5F"/>
    <w:rsid w:val="00AB3614"/>
    <w:rsid w:val="00AB3FF1"/>
    <w:rsid w:val="00AB4F04"/>
    <w:rsid w:val="00AB6E54"/>
    <w:rsid w:val="00AC2C3F"/>
    <w:rsid w:val="00AC2F2D"/>
    <w:rsid w:val="00AC5257"/>
    <w:rsid w:val="00AC5793"/>
    <w:rsid w:val="00AE2AE2"/>
    <w:rsid w:val="00AE395C"/>
    <w:rsid w:val="00AE3A73"/>
    <w:rsid w:val="00AE7D0B"/>
    <w:rsid w:val="00AF64B9"/>
    <w:rsid w:val="00AF6688"/>
    <w:rsid w:val="00B00AAF"/>
    <w:rsid w:val="00B026B0"/>
    <w:rsid w:val="00B03136"/>
    <w:rsid w:val="00B03E18"/>
    <w:rsid w:val="00B04579"/>
    <w:rsid w:val="00B07049"/>
    <w:rsid w:val="00B07D76"/>
    <w:rsid w:val="00B11A39"/>
    <w:rsid w:val="00B16D17"/>
    <w:rsid w:val="00B16D74"/>
    <w:rsid w:val="00B252B7"/>
    <w:rsid w:val="00B27B39"/>
    <w:rsid w:val="00B3128B"/>
    <w:rsid w:val="00B37C4B"/>
    <w:rsid w:val="00B432A0"/>
    <w:rsid w:val="00B539AB"/>
    <w:rsid w:val="00B6380B"/>
    <w:rsid w:val="00B73C52"/>
    <w:rsid w:val="00BA3964"/>
    <w:rsid w:val="00BA7B66"/>
    <w:rsid w:val="00BB381D"/>
    <w:rsid w:val="00BB4431"/>
    <w:rsid w:val="00BB4EF0"/>
    <w:rsid w:val="00BC4BE0"/>
    <w:rsid w:val="00BC6055"/>
    <w:rsid w:val="00BD1073"/>
    <w:rsid w:val="00BD3E08"/>
    <w:rsid w:val="00BD55C4"/>
    <w:rsid w:val="00BE0F33"/>
    <w:rsid w:val="00BE429D"/>
    <w:rsid w:val="00BE7288"/>
    <w:rsid w:val="00BE7F9F"/>
    <w:rsid w:val="00BF0673"/>
    <w:rsid w:val="00BF49A0"/>
    <w:rsid w:val="00BF6FCF"/>
    <w:rsid w:val="00C11542"/>
    <w:rsid w:val="00C1171B"/>
    <w:rsid w:val="00C13B3A"/>
    <w:rsid w:val="00C13D5A"/>
    <w:rsid w:val="00C1622C"/>
    <w:rsid w:val="00C201D1"/>
    <w:rsid w:val="00C27CCC"/>
    <w:rsid w:val="00C30C52"/>
    <w:rsid w:val="00C3294D"/>
    <w:rsid w:val="00C45981"/>
    <w:rsid w:val="00C53017"/>
    <w:rsid w:val="00C53BB3"/>
    <w:rsid w:val="00C55035"/>
    <w:rsid w:val="00C603FA"/>
    <w:rsid w:val="00C7043A"/>
    <w:rsid w:val="00C76809"/>
    <w:rsid w:val="00C81743"/>
    <w:rsid w:val="00C81ED3"/>
    <w:rsid w:val="00C82B8C"/>
    <w:rsid w:val="00C855C5"/>
    <w:rsid w:val="00C85E65"/>
    <w:rsid w:val="00C9443F"/>
    <w:rsid w:val="00C94890"/>
    <w:rsid w:val="00CA067E"/>
    <w:rsid w:val="00CA201D"/>
    <w:rsid w:val="00CA61C6"/>
    <w:rsid w:val="00CB1383"/>
    <w:rsid w:val="00CC344B"/>
    <w:rsid w:val="00CC4282"/>
    <w:rsid w:val="00CC465B"/>
    <w:rsid w:val="00CC67CC"/>
    <w:rsid w:val="00CC77E0"/>
    <w:rsid w:val="00CD38A9"/>
    <w:rsid w:val="00CE4CC4"/>
    <w:rsid w:val="00CE734B"/>
    <w:rsid w:val="00CF36DC"/>
    <w:rsid w:val="00CF43C3"/>
    <w:rsid w:val="00CF595A"/>
    <w:rsid w:val="00D02A60"/>
    <w:rsid w:val="00D0456D"/>
    <w:rsid w:val="00D0610D"/>
    <w:rsid w:val="00D07CBC"/>
    <w:rsid w:val="00D133E6"/>
    <w:rsid w:val="00D16259"/>
    <w:rsid w:val="00D205DE"/>
    <w:rsid w:val="00D2333E"/>
    <w:rsid w:val="00D310CE"/>
    <w:rsid w:val="00D31CA0"/>
    <w:rsid w:val="00D352A8"/>
    <w:rsid w:val="00D42FA6"/>
    <w:rsid w:val="00D463B8"/>
    <w:rsid w:val="00D53B1A"/>
    <w:rsid w:val="00D571FF"/>
    <w:rsid w:val="00D644AF"/>
    <w:rsid w:val="00D65D7E"/>
    <w:rsid w:val="00D71F3D"/>
    <w:rsid w:val="00D73AB4"/>
    <w:rsid w:val="00D76A8C"/>
    <w:rsid w:val="00D8158D"/>
    <w:rsid w:val="00D841CC"/>
    <w:rsid w:val="00D85874"/>
    <w:rsid w:val="00D86BB8"/>
    <w:rsid w:val="00D87942"/>
    <w:rsid w:val="00D9267A"/>
    <w:rsid w:val="00D9373A"/>
    <w:rsid w:val="00D97CC9"/>
    <w:rsid w:val="00D97DB7"/>
    <w:rsid w:val="00DA30BA"/>
    <w:rsid w:val="00DB06BB"/>
    <w:rsid w:val="00DB3028"/>
    <w:rsid w:val="00DB35F1"/>
    <w:rsid w:val="00DB529A"/>
    <w:rsid w:val="00DB66FD"/>
    <w:rsid w:val="00DC45F2"/>
    <w:rsid w:val="00DC63A7"/>
    <w:rsid w:val="00DD23E8"/>
    <w:rsid w:val="00DD2C9E"/>
    <w:rsid w:val="00DD58DB"/>
    <w:rsid w:val="00DE4337"/>
    <w:rsid w:val="00E02335"/>
    <w:rsid w:val="00E06FAF"/>
    <w:rsid w:val="00E10CA3"/>
    <w:rsid w:val="00E27947"/>
    <w:rsid w:val="00E30A39"/>
    <w:rsid w:val="00E32D5A"/>
    <w:rsid w:val="00E371BE"/>
    <w:rsid w:val="00E47E31"/>
    <w:rsid w:val="00E521E2"/>
    <w:rsid w:val="00E62361"/>
    <w:rsid w:val="00E66799"/>
    <w:rsid w:val="00E76935"/>
    <w:rsid w:val="00E804B1"/>
    <w:rsid w:val="00E8136D"/>
    <w:rsid w:val="00E91607"/>
    <w:rsid w:val="00EA110D"/>
    <w:rsid w:val="00EA5687"/>
    <w:rsid w:val="00EA585F"/>
    <w:rsid w:val="00EB792D"/>
    <w:rsid w:val="00EC4F04"/>
    <w:rsid w:val="00EC7BF1"/>
    <w:rsid w:val="00ED0749"/>
    <w:rsid w:val="00ED223C"/>
    <w:rsid w:val="00EE0B11"/>
    <w:rsid w:val="00EE4B45"/>
    <w:rsid w:val="00EE77EC"/>
    <w:rsid w:val="00EE7B2B"/>
    <w:rsid w:val="00EF1C85"/>
    <w:rsid w:val="00EF1CC2"/>
    <w:rsid w:val="00EF327A"/>
    <w:rsid w:val="00EF4258"/>
    <w:rsid w:val="00EF4CAA"/>
    <w:rsid w:val="00F00344"/>
    <w:rsid w:val="00F04DFE"/>
    <w:rsid w:val="00F07222"/>
    <w:rsid w:val="00F0728C"/>
    <w:rsid w:val="00F13E16"/>
    <w:rsid w:val="00F16D28"/>
    <w:rsid w:val="00F20FFB"/>
    <w:rsid w:val="00F23E25"/>
    <w:rsid w:val="00F24327"/>
    <w:rsid w:val="00F24D03"/>
    <w:rsid w:val="00F25D25"/>
    <w:rsid w:val="00F27383"/>
    <w:rsid w:val="00F30A1C"/>
    <w:rsid w:val="00F31DB5"/>
    <w:rsid w:val="00F36CFA"/>
    <w:rsid w:val="00F471FB"/>
    <w:rsid w:val="00F51B91"/>
    <w:rsid w:val="00F53A39"/>
    <w:rsid w:val="00F55BA9"/>
    <w:rsid w:val="00F564D0"/>
    <w:rsid w:val="00F57793"/>
    <w:rsid w:val="00F63A49"/>
    <w:rsid w:val="00F669B6"/>
    <w:rsid w:val="00F677C8"/>
    <w:rsid w:val="00F70B59"/>
    <w:rsid w:val="00F763BF"/>
    <w:rsid w:val="00F76805"/>
    <w:rsid w:val="00F80702"/>
    <w:rsid w:val="00F82F68"/>
    <w:rsid w:val="00F94B05"/>
    <w:rsid w:val="00F95C05"/>
    <w:rsid w:val="00FA1248"/>
    <w:rsid w:val="00FA1CAB"/>
    <w:rsid w:val="00FA284E"/>
    <w:rsid w:val="00FA5CE5"/>
    <w:rsid w:val="00FB05AD"/>
    <w:rsid w:val="00FB2F7A"/>
    <w:rsid w:val="00FB4547"/>
    <w:rsid w:val="00FB6EC8"/>
    <w:rsid w:val="00FB7BB3"/>
    <w:rsid w:val="00FC60C5"/>
    <w:rsid w:val="00FC6D4C"/>
    <w:rsid w:val="00FD2317"/>
    <w:rsid w:val="00FD5F1C"/>
    <w:rsid w:val="00FF133B"/>
    <w:rsid w:val="00FF7104"/>
    <w:rsid w:val="01027E5C"/>
    <w:rsid w:val="010351AA"/>
    <w:rsid w:val="011253ED"/>
    <w:rsid w:val="011A24F4"/>
    <w:rsid w:val="01207B0A"/>
    <w:rsid w:val="01232ED2"/>
    <w:rsid w:val="0127533C"/>
    <w:rsid w:val="01422176"/>
    <w:rsid w:val="01505F15"/>
    <w:rsid w:val="015974C0"/>
    <w:rsid w:val="016C2D4F"/>
    <w:rsid w:val="017D5380"/>
    <w:rsid w:val="019978BC"/>
    <w:rsid w:val="019D73AC"/>
    <w:rsid w:val="01A050EF"/>
    <w:rsid w:val="01A06D45"/>
    <w:rsid w:val="01A4259A"/>
    <w:rsid w:val="01AC3A93"/>
    <w:rsid w:val="01AC75F0"/>
    <w:rsid w:val="01B6046E"/>
    <w:rsid w:val="01B701A0"/>
    <w:rsid w:val="01EE7C08"/>
    <w:rsid w:val="020531A4"/>
    <w:rsid w:val="02105DD0"/>
    <w:rsid w:val="02301FCF"/>
    <w:rsid w:val="023615AF"/>
    <w:rsid w:val="02493090"/>
    <w:rsid w:val="024C2B81"/>
    <w:rsid w:val="025832D1"/>
    <w:rsid w:val="025A529E"/>
    <w:rsid w:val="02641C78"/>
    <w:rsid w:val="02714395"/>
    <w:rsid w:val="027A77D7"/>
    <w:rsid w:val="027F4D04"/>
    <w:rsid w:val="028B18FB"/>
    <w:rsid w:val="028E3199"/>
    <w:rsid w:val="0293255D"/>
    <w:rsid w:val="029A38EC"/>
    <w:rsid w:val="029D518A"/>
    <w:rsid w:val="02AF3E19"/>
    <w:rsid w:val="02B40E52"/>
    <w:rsid w:val="02BF3353"/>
    <w:rsid w:val="02CA35F2"/>
    <w:rsid w:val="02CB619B"/>
    <w:rsid w:val="02CD0AE3"/>
    <w:rsid w:val="02E1776D"/>
    <w:rsid w:val="02E439A6"/>
    <w:rsid w:val="02EA4873"/>
    <w:rsid w:val="03044C13"/>
    <w:rsid w:val="0321400D"/>
    <w:rsid w:val="03265180"/>
    <w:rsid w:val="032A2EC2"/>
    <w:rsid w:val="033F6234"/>
    <w:rsid w:val="034D6BB0"/>
    <w:rsid w:val="034E2125"/>
    <w:rsid w:val="03561459"/>
    <w:rsid w:val="037979A5"/>
    <w:rsid w:val="037D56E7"/>
    <w:rsid w:val="038F31BC"/>
    <w:rsid w:val="03947474"/>
    <w:rsid w:val="03A10CAA"/>
    <w:rsid w:val="03A74512"/>
    <w:rsid w:val="03B46C2F"/>
    <w:rsid w:val="03D26FD0"/>
    <w:rsid w:val="03DD6186"/>
    <w:rsid w:val="03DE5A5A"/>
    <w:rsid w:val="03DF1EFE"/>
    <w:rsid w:val="03E017D2"/>
    <w:rsid w:val="03F31506"/>
    <w:rsid w:val="03FE7EAB"/>
    <w:rsid w:val="04194CE4"/>
    <w:rsid w:val="045A3333"/>
    <w:rsid w:val="045D72C7"/>
    <w:rsid w:val="046643CE"/>
    <w:rsid w:val="049D3B67"/>
    <w:rsid w:val="04B32967"/>
    <w:rsid w:val="04BD38C2"/>
    <w:rsid w:val="04C80BE4"/>
    <w:rsid w:val="04C924C0"/>
    <w:rsid w:val="04E377CC"/>
    <w:rsid w:val="04EA6DAD"/>
    <w:rsid w:val="04F73278"/>
    <w:rsid w:val="04FA68C4"/>
    <w:rsid w:val="05031C1C"/>
    <w:rsid w:val="05087233"/>
    <w:rsid w:val="051C683A"/>
    <w:rsid w:val="052102F4"/>
    <w:rsid w:val="05445D91"/>
    <w:rsid w:val="057228FE"/>
    <w:rsid w:val="05740860"/>
    <w:rsid w:val="057B7A05"/>
    <w:rsid w:val="058149E1"/>
    <w:rsid w:val="058A40EC"/>
    <w:rsid w:val="058A5E9A"/>
    <w:rsid w:val="05997E8B"/>
    <w:rsid w:val="059C797B"/>
    <w:rsid w:val="05BC001D"/>
    <w:rsid w:val="05CB200E"/>
    <w:rsid w:val="05DC421B"/>
    <w:rsid w:val="05E65BAD"/>
    <w:rsid w:val="05E7509A"/>
    <w:rsid w:val="05EF3F4F"/>
    <w:rsid w:val="05F652DD"/>
    <w:rsid w:val="05FD666C"/>
    <w:rsid w:val="062175DB"/>
    <w:rsid w:val="06314567"/>
    <w:rsid w:val="066A5D01"/>
    <w:rsid w:val="06727064"/>
    <w:rsid w:val="06826B71"/>
    <w:rsid w:val="068A5032"/>
    <w:rsid w:val="068B011B"/>
    <w:rsid w:val="0696086E"/>
    <w:rsid w:val="06AB431A"/>
    <w:rsid w:val="06D33870"/>
    <w:rsid w:val="06D51397"/>
    <w:rsid w:val="06D73361"/>
    <w:rsid w:val="06DC0977"/>
    <w:rsid w:val="06FF6413"/>
    <w:rsid w:val="07027CB2"/>
    <w:rsid w:val="07034156"/>
    <w:rsid w:val="07047ECE"/>
    <w:rsid w:val="070B125C"/>
    <w:rsid w:val="070E48A8"/>
    <w:rsid w:val="07110764"/>
    <w:rsid w:val="07124399"/>
    <w:rsid w:val="072E0AA7"/>
    <w:rsid w:val="073267E9"/>
    <w:rsid w:val="073D0CEA"/>
    <w:rsid w:val="07434552"/>
    <w:rsid w:val="074A3B33"/>
    <w:rsid w:val="074B3407"/>
    <w:rsid w:val="07500A1D"/>
    <w:rsid w:val="07550729"/>
    <w:rsid w:val="07597DAC"/>
    <w:rsid w:val="075C5614"/>
    <w:rsid w:val="07612C2A"/>
    <w:rsid w:val="07764550"/>
    <w:rsid w:val="0777297F"/>
    <w:rsid w:val="07854B6B"/>
    <w:rsid w:val="0797489E"/>
    <w:rsid w:val="07A5520D"/>
    <w:rsid w:val="07A85211"/>
    <w:rsid w:val="07AA0D3A"/>
    <w:rsid w:val="07B03476"/>
    <w:rsid w:val="07C75183"/>
    <w:rsid w:val="07E31891"/>
    <w:rsid w:val="07EF6488"/>
    <w:rsid w:val="07F13FAE"/>
    <w:rsid w:val="07F41CF0"/>
    <w:rsid w:val="07F97307"/>
    <w:rsid w:val="080F2F3C"/>
    <w:rsid w:val="08383BC8"/>
    <w:rsid w:val="083E5E44"/>
    <w:rsid w:val="085207C5"/>
    <w:rsid w:val="086230FE"/>
    <w:rsid w:val="086504F8"/>
    <w:rsid w:val="08674270"/>
    <w:rsid w:val="08BA4CE8"/>
    <w:rsid w:val="08C96D7B"/>
    <w:rsid w:val="08E81855"/>
    <w:rsid w:val="09242161"/>
    <w:rsid w:val="09287EA3"/>
    <w:rsid w:val="092959CA"/>
    <w:rsid w:val="093525C0"/>
    <w:rsid w:val="093744A8"/>
    <w:rsid w:val="093920B1"/>
    <w:rsid w:val="093A3733"/>
    <w:rsid w:val="093C56FD"/>
    <w:rsid w:val="093C74AB"/>
    <w:rsid w:val="093E76C7"/>
    <w:rsid w:val="096802A0"/>
    <w:rsid w:val="0969226A"/>
    <w:rsid w:val="0970184A"/>
    <w:rsid w:val="097A6225"/>
    <w:rsid w:val="097F383C"/>
    <w:rsid w:val="098350DA"/>
    <w:rsid w:val="09945539"/>
    <w:rsid w:val="0998414F"/>
    <w:rsid w:val="09A137B2"/>
    <w:rsid w:val="09B56DB5"/>
    <w:rsid w:val="09BE4364"/>
    <w:rsid w:val="09BE6112"/>
    <w:rsid w:val="09BF1E8A"/>
    <w:rsid w:val="09C3197A"/>
    <w:rsid w:val="09CB6A81"/>
    <w:rsid w:val="09D30340"/>
    <w:rsid w:val="09E4051B"/>
    <w:rsid w:val="09EB2C7F"/>
    <w:rsid w:val="09F2225F"/>
    <w:rsid w:val="09F935EE"/>
    <w:rsid w:val="0A12645E"/>
    <w:rsid w:val="0A197F04"/>
    <w:rsid w:val="0A2A19F9"/>
    <w:rsid w:val="0A304CFB"/>
    <w:rsid w:val="0A3B7763"/>
    <w:rsid w:val="0A60366D"/>
    <w:rsid w:val="0A6273E5"/>
    <w:rsid w:val="0A762E91"/>
    <w:rsid w:val="0A764C3F"/>
    <w:rsid w:val="0A821835"/>
    <w:rsid w:val="0A892BC4"/>
    <w:rsid w:val="0A8A693C"/>
    <w:rsid w:val="0A9B7046"/>
    <w:rsid w:val="0AB66FEF"/>
    <w:rsid w:val="0ABF0394"/>
    <w:rsid w:val="0ABF65E6"/>
    <w:rsid w:val="0ACD78AC"/>
    <w:rsid w:val="0AD11E75"/>
    <w:rsid w:val="0AD86586"/>
    <w:rsid w:val="0ADF27E4"/>
    <w:rsid w:val="0AEE023D"/>
    <w:rsid w:val="0AF049F1"/>
    <w:rsid w:val="0B0614D4"/>
    <w:rsid w:val="0B073AE9"/>
    <w:rsid w:val="0B136931"/>
    <w:rsid w:val="0B154457"/>
    <w:rsid w:val="0B186B99"/>
    <w:rsid w:val="0B1D276A"/>
    <w:rsid w:val="0B1F52D6"/>
    <w:rsid w:val="0B247F12"/>
    <w:rsid w:val="0B2E5519"/>
    <w:rsid w:val="0B3866B7"/>
    <w:rsid w:val="0B3F3282"/>
    <w:rsid w:val="0B4B1C27"/>
    <w:rsid w:val="0B5A00BC"/>
    <w:rsid w:val="0B6874E1"/>
    <w:rsid w:val="0B7373D0"/>
    <w:rsid w:val="0B867103"/>
    <w:rsid w:val="0B892750"/>
    <w:rsid w:val="0B8B296C"/>
    <w:rsid w:val="0B9B77C4"/>
    <w:rsid w:val="0BA55598"/>
    <w:rsid w:val="0BAB2AA6"/>
    <w:rsid w:val="0BD065D0"/>
    <w:rsid w:val="0BDA2FAB"/>
    <w:rsid w:val="0BE36304"/>
    <w:rsid w:val="0BF91673"/>
    <w:rsid w:val="0BFC73C5"/>
    <w:rsid w:val="0BFE6C9A"/>
    <w:rsid w:val="0C012C2E"/>
    <w:rsid w:val="0C232BA4"/>
    <w:rsid w:val="0C281F69"/>
    <w:rsid w:val="0C2B1A59"/>
    <w:rsid w:val="0C322DE7"/>
    <w:rsid w:val="0C474AE5"/>
    <w:rsid w:val="0C4A6383"/>
    <w:rsid w:val="0C523489"/>
    <w:rsid w:val="0C594818"/>
    <w:rsid w:val="0C6531BD"/>
    <w:rsid w:val="0C71390F"/>
    <w:rsid w:val="0C871385"/>
    <w:rsid w:val="0C8F023A"/>
    <w:rsid w:val="0C8F1FE8"/>
    <w:rsid w:val="0C992E66"/>
    <w:rsid w:val="0C9A7B20"/>
    <w:rsid w:val="0CBF0B1F"/>
    <w:rsid w:val="0CDB6FDB"/>
    <w:rsid w:val="0CDE6ACB"/>
    <w:rsid w:val="0CF167FE"/>
    <w:rsid w:val="0CFA3905"/>
    <w:rsid w:val="0CFC317C"/>
    <w:rsid w:val="0CFF716D"/>
    <w:rsid w:val="0D1C7D1F"/>
    <w:rsid w:val="0D242020"/>
    <w:rsid w:val="0D493385"/>
    <w:rsid w:val="0D554381"/>
    <w:rsid w:val="0D8853B5"/>
    <w:rsid w:val="0D894C89"/>
    <w:rsid w:val="0D8E04F1"/>
    <w:rsid w:val="0D9D0734"/>
    <w:rsid w:val="0DB77A48"/>
    <w:rsid w:val="0DBA12E6"/>
    <w:rsid w:val="0DCE08EE"/>
    <w:rsid w:val="0DDE102D"/>
    <w:rsid w:val="0DE545B5"/>
    <w:rsid w:val="0DFC6867"/>
    <w:rsid w:val="0E1924B1"/>
    <w:rsid w:val="0E26072A"/>
    <w:rsid w:val="0E2A646C"/>
    <w:rsid w:val="0E4868F2"/>
    <w:rsid w:val="0E4D3F08"/>
    <w:rsid w:val="0E5306B0"/>
    <w:rsid w:val="0E666D78"/>
    <w:rsid w:val="0E6D0107"/>
    <w:rsid w:val="0E6D45AA"/>
    <w:rsid w:val="0E76520D"/>
    <w:rsid w:val="0E833DCE"/>
    <w:rsid w:val="0E8518F4"/>
    <w:rsid w:val="0E8A6F0A"/>
    <w:rsid w:val="0E924011"/>
    <w:rsid w:val="0E9F1008"/>
    <w:rsid w:val="0EAC1DBE"/>
    <w:rsid w:val="0EC35F79"/>
    <w:rsid w:val="0EC51CF1"/>
    <w:rsid w:val="0ED63EFE"/>
    <w:rsid w:val="0EDE2DB2"/>
    <w:rsid w:val="0EFA14EC"/>
    <w:rsid w:val="0F0071CD"/>
    <w:rsid w:val="0F20161D"/>
    <w:rsid w:val="0F24110D"/>
    <w:rsid w:val="0F264E85"/>
    <w:rsid w:val="0F3155D8"/>
    <w:rsid w:val="0F366148"/>
    <w:rsid w:val="0F3A0931"/>
    <w:rsid w:val="0F3F5F47"/>
    <w:rsid w:val="0F4222C2"/>
    <w:rsid w:val="0F451083"/>
    <w:rsid w:val="0F7D081D"/>
    <w:rsid w:val="0F851480"/>
    <w:rsid w:val="0F9A317D"/>
    <w:rsid w:val="0F9C1A87"/>
    <w:rsid w:val="0FA1450C"/>
    <w:rsid w:val="0FA43FFC"/>
    <w:rsid w:val="0FA933C0"/>
    <w:rsid w:val="0FAD21F4"/>
    <w:rsid w:val="0FB51D65"/>
    <w:rsid w:val="0FBA381F"/>
    <w:rsid w:val="0FBA55CD"/>
    <w:rsid w:val="0FBC1346"/>
    <w:rsid w:val="0FC14BAE"/>
    <w:rsid w:val="0FC24482"/>
    <w:rsid w:val="0FD348E1"/>
    <w:rsid w:val="0FF451FA"/>
    <w:rsid w:val="0FF54858"/>
    <w:rsid w:val="0FFA3C1C"/>
    <w:rsid w:val="100131FC"/>
    <w:rsid w:val="101929CD"/>
    <w:rsid w:val="103435D2"/>
    <w:rsid w:val="103510F8"/>
    <w:rsid w:val="106F63B8"/>
    <w:rsid w:val="10802373"/>
    <w:rsid w:val="108C1EAE"/>
    <w:rsid w:val="10914580"/>
    <w:rsid w:val="10A342B4"/>
    <w:rsid w:val="10B4026F"/>
    <w:rsid w:val="10B63FE7"/>
    <w:rsid w:val="10B71B0D"/>
    <w:rsid w:val="10C92DB1"/>
    <w:rsid w:val="10D10E21"/>
    <w:rsid w:val="10E350AF"/>
    <w:rsid w:val="10FA47CF"/>
    <w:rsid w:val="10FE14EA"/>
    <w:rsid w:val="113D0264"/>
    <w:rsid w:val="11421D1E"/>
    <w:rsid w:val="11447845"/>
    <w:rsid w:val="114F1D45"/>
    <w:rsid w:val="115D0906"/>
    <w:rsid w:val="11785740"/>
    <w:rsid w:val="11835756"/>
    <w:rsid w:val="119463E5"/>
    <w:rsid w:val="11A6405B"/>
    <w:rsid w:val="11B10DFD"/>
    <w:rsid w:val="11B76268"/>
    <w:rsid w:val="11BA3663"/>
    <w:rsid w:val="11D32B00"/>
    <w:rsid w:val="11E22BBA"/>
    <w:rsid w:val="11ED1C8A"/>
    <w:rsid w:val="11FF19BD"/>
    <w:rsid w:val="12080872"/>
    <w:rsid w:val="1212349F"/>
    <w:rsid w:val="121A67F7"/>
    <w:rsid w:val="122431D2"/>
    <w:rsid w:val="12282CC2"/>
    <w:rsid w:val="12323B41"/>
    <w:rsid w:val="123258EF"/>
    <w:rsid w:val="124A70DD"/>
    <w:rsid w:val="124D2729"/>
    <w:rsid w:val="12771554"/>
    <w:rsid w:val="12802AFE"/>
    <w:rsid w:val="12810624"/>
    <w:rsid w:val="12891287"/>
    <w:rsid w:val="128B14A3"/>
    <w:rsid w:val="128F634E"/>
    <w:rsid w:val="12977E48"/>
    <w:rsid w:val="12A6008B"/>
    <w:rsid w:val="12B75DF4"/>
    <w:rsid w:val="12C81DAF"/>
    <w:rsid w:val="12E56E05"/>
    <w:rsid w:val="12E7492B"/>
    <w:rsid w:val="12F42BA4"/>
    <w:rsid w:val="130354DD"/>
    <w:rsid w:val="132318D4"/>
    <w:rsid w:val="132536A6"/>
    <w:rsid w:val="13391E64"/>
    <w:rsid w:val="13491142"/>
    <w:rsid w:val="134E49AB"/>
    <w:rsid w:val="135B0E75"/>
    <w:rsid w:val="13620456"/>
    <w:rsid w:val="13651CF4"/>
    <w:rsid w:val="13750189"/>
    <w:rsid w:val="137D4216"/>
    <w:rsid w:val="13854144"/>
    <w:rsid w:val="138A5FE6"/>
    <w:rsid w:val="139B5716"/>
    <w:rsid w:val="13AA5959"/>
    <w:rsid w:val="13C93A45"/>
    <w:rsid w:val="13D604FC"/>
    <w:rsid w:val="13DF5603"/>
    <w:rsid w:val="13E40E6B"/>
    <w:rsid w:val="13E7095B"/>
    <w:rsid w:val="14027543"/>
    <w:rsid w:val="141352AC"/>
    <w:rsid w:val="141A488D"/>
    <w:rsid w:val="14264FE0"/>
    <w:rsid w:val="14302302"/>
    <w:rsid w:val="143516C6"/>
    <w:rsid w:val="144C07BE"/>
    <w:rsid w:val="147B69EE"/>
    <w:rsid w:val="149B2A75"/>
    <w:rsid w:val="14B7657F"/>
    <w:rsid w:val="14BC3B96"/>
    <w:rsid w:val="14CF1B1B"/>
    <w:rsid w:val="15033573"/>
    <w:rsid w:val="15175270"/>
    <w:rsid w:val="151D4243"/>
    <w:rsid w:val="151E65FF"/>
    <w:rsid w:val="152A0AFF"/>
    <w:rsid w:val="152A4FA3"/>
    <w:rsid w:val="153E45AB"/>
    <w:rsid w:val="154D47EE"/>
    <w:rsid w:val="1550083E"/>
    <w:rsid w:val="15655021"/>
    <w:rsid w:val="15657D89"/>
    <w:rsid w:val="156A1844"/>
    <w:rsid w:val="157048CD"/>
    <w:rsid w:val="157B75AD"/>
    <w:rsid w:val="158226E9"/>
    <w:rsid w:val="159C41BD"/>
    <w:rsid w:val="15C947BC"/>
    <w:rsid w:val="15CA4620"/>
    <w:rsid w:val="15D31C5D"/>
    <w:rsid w:val="15D849FF"/>
    <w:rsid w:val="15DE3F67"/>
    <w:rsid w:val="15E038B4"/>
    <w:rsid w:val="15EA37B8"/>
    <w:rsid w:val="15EE4223"/>
    <w:rsid w:val="15EE7D7F"/>
    <w:rsid w:val="15F6718A"/>
    <w:rsid w:val="161226C3"/>
    <w:rsid w:val="16157A01"/>
    <w:rsid w:val="161C0D90"/>
    <w:rsid w:val="161D2412"/>
    <w:rsid w:val="162419F3"/>
    <w:rsid w:val="16253B1A"/>
    <w:rsid w:val="163836F0"/>
    <w:rsid w:val="16B54D41"/>
    <w:rsid w:val="16BE3BF5"/>
    <w:rsid w:val="16C66A38"/>
    <w:rsid w:val="16D50F3F"/>
    <w:rsid w:val="16DA0303"/>
    <w:rsid w:val="16ED6288"/>
    <w:rsid w:val="17283764"/>
    <w:rsid w:val="172A3039"/>
    <w:rsid w:val="172B6DB1"/>
    <w:rsid w:val="172F064F"/>
    <w:rsid w:val="174F484D"/>
    <w:rsid w:val="17575DF8"/>
    <w:rsid w:val="17577BA6"/>
    <w:rsid w:val="175C6F6A"/>
    <w:rsid w:val="176127D3"/>
    <w:rsid w:val="176302F9"/>
    <w:rsid w:val="17680005"/>
    <w:rsid w:val="179130B8"/>
    <w:rsid w:val="17B40B34"/>
    <w:rsid w:val="17B62B1E"/>
    <w:rsid w:val="17BF5E77"/>
    <w:rsid w:val="17DA4A5F"/>
    <w:rsid w:val="17E458DD"/>
    <w:rsid w:val="18043C25"/>
    <w:rsid w:val="18185587"/>
    <w:rsid w:val="18230136"/>
    <w:rsid w:val="183A54FD"/>
    <w:rsid w:val="18707171"/>
    <w:rsid w:val="187A3B4C"/>
    <w:rsid w:val="1881137E"/>
    <w:rsid w:val="18B55AF9"/>
    <w:rsid w:val="18DA283C"/>
    <w:rsid w:val="18DA45EA"/>
    <w:rsid w:val="18E90CD1"/>
    <w:rsid w:val="18EE0096"/>
    <w:rsid w:val="18F07E29"/>
    <w:rsid w:val="18F51424"/>
    <w:rsid w:val="18FC0A05"/>
    <w:rsid w:val="19067AD5"/>
    <w:rsid w:val="19145D4E"/>
    <w:rsid w:val="19151AC7"/>
    <w:rsid w:val="1927785E"/>
    <w:rsid w:val="19375EE1"/>
    <w:rsid w:val="193E726F"/>
    <w:rsid w:val="19404D95"/>
    <w:rsid w:val="196D2E5D"/>
    <w:rsid w:val="19726F19"/>
    <w:rsid w:val="197E58BE"/>
    <w:rsid w:val="197E766C"/>
    <w:rsid w:val="198033E4"/>
    <w:rsid w:val="198C1D89"/>
    <w:rsid w:val="198F7ACB"/>
    <w:rsid w:val="19996254"/>
    <w:rsid w:val="19A22731"/>
    <w:rsid w:val="19AE61A3"/>
    <w:rsid w:val="19B60BB4"/>
    <w:rsid w:val="19CF7EC7"/>
    <w:rsid w:val="19DB061A"/>
    <w:rsid w:val="19E5593D"/>
    <w:rsid w:val="19E82D37"/>
    <w:rsid w:val="19EC0A79"/>
    <w:rsid w:val="19FA0027"/>
    <w:rsid w:val="1A037B71"/>
    <w:rsid w:val="1A050F99"/>
    <w:rsid w:val="1A226249"/>
    <w:rsid w:val="1A293A7B"/>
    <w:rsid w:val="1A352420"/>
    <w:rsid w:val="1A393593"/>
    <w:rsid w:val="1A424B3D"/>
    <w:rsid w:val="1A442663"/>
    <w:rsid w:val="1A495ECC"/>
    <w:rsid w:val="1A524EDB"/>
    <w:rsid w:val="1A5F2FF9"/>
    <w:rsid w:val="1A622AE9"/>
    <w:rsid w:val="1A6745A4"/>
    <w:rsid w:val="1A6B5E42"/>
    <w:rsid w:val="1A734275"/>
    <w:rsid w:val="1A8E1B30"/>
    <w:rsid w:val="1A920A3F"/>
    <w:rsid w:val="1AAC1FB7"/>
    <w:rsid w:val="1AC9700C"/>
    <w:rsid w:val="1AD734D7"/>
    <w:rsid w:val="1ADC0AEE"/>
    <w:rsid w:val="1AE35FDC"/>
    <w:rsid w:val="1AE71241"/>
    <w:rsid w:val="1AF10480"/>
    <w:rsid w:val="1AF51BB0"/>
    <w:rsid w:val="1AFE6CB6"/>
    <w:rsid w:val="1B163B9A"/>
    <w:rsid w:val="1B306F48"/>
    <w:rsid w:val="1B334486"/>
    <w:rsid w:val="1B362FB2"/>
    <w:rsid w:val="1B4F7512"/>
    <w:rsid w:val="1B516D3B"/>
    <w:rsid w:val="1B60171F"/>
    <w:rsid w:val="1B6A60FA"/>
    <w:rsid w:val="1B6F3710"/>
    <w:rsid w:val="1B811695"/>
    <w:rsid w:val="1B85597B"/>
    <w:rsid w:val="1B8C2514"/>
    <w:rsid w:val="1B8D003A"/>
    <w:rsid w:val="1B9926B0"/>
    <w:rsid w:val="1BAA4748"/>
    <w:rsid w:val="1BC3580A"/>
    <w:rsid w:val="1BCB46BE"/>
    <w:rsid w:val="1BCC2910"/>
    <w:rsid w:val="1BFD6F6E"/>
    <w:rsid w:val="1C033E58"/>
    <w:rsid w:val="1C077DEC"/>
    <w:rsid w:val="1C2564C4"/>
    <w:rsid w:val="1C3819EF"/>
    <w:rsid w:val="1C392E7F"/>
    <w:rsid w:val="1C395ACC"/>
    <w:rsid w:val="1C3F7586"/>
    <w:rsid w:val="1C4C76F4"/>
    <w:rsid w:val="1C556DAA"/>
    <w:rsid w:val="1C7865F4"/>
    <w:rsid w:val="1C7A05BE"/>
    <w:rsid w:val="1C805D1C"/>
    <w:rsid w:val="1CA70C88"/>
    <w:rsid w:val="1CB6711D"/>
    <w:rsid w:val="1CEB326A"/>
    <w:rsid w:val="1CF85987"/>
    <w:rsid w:val="1D177ED9"/>
    <w:rsid w:val="1D3249F5"/>
    <w:rsid w:val="1D3764AF"/>
    <w:rsid w:val="1D3E15EC"/>
    <w:rsid w:val="1D4E55A7"/>
    <w:rsid w:val="1D5030CD"/>
    <w:rsid w:val="1D7019C1"/>
    <w:rsid w:val="1D743260"/>
    <w:rsid w:val="1D74500E"/>
    <w:rsid w:val="1D750D86"/>
    <w:rsid w:val="1D8D60CF"/>
    <w:rsid w:val="1D943902"/>
    <w:rsid w:val="1DA10708"/>
    <w:rsid w:val="1DAD0520"/>
    <w:rsid w:val="1DB775F0"/>
    <w:rsid w:val="1DC35F95"/>
    <w:rsid w:val="1DC51D0D"/>
    <w:rsid w:val="1DCA2E80"/>
    <w:rsid w:val="1DD71A40"/>
    <w:rsid w:val="1DE957BD"/>
    <w:rsid w:val="1DF443A0"/>
    <w:rsid w:val="1DF83E91"/>
    <w:rsid w:val="1DFD6643"/>
    <w:rsid w:val="1DFE6FCD"/>
    <w:rsid w:val="1E030F35"/>
    <w:rsid w:val="1E032835"/>
    <w:rsid w:val="1E05210A"/>
    <w:rsid w:val="1E116E56"/>
    <w:rsid w:val="1E122A78"/>
    <w:rsid w:val="1E1602B3"/>
    <w:rsid w:val="1E210712"/>
    <w:rsid w:val="1E2A6014"/>
    <w:rsid w:val="1E2D1660"/>
    <w:rsid w:val="1E4C1AE7"/>
    <w:rsid w:val="1E592455"/>
    <w:rsid w:val="1E62130A"/>
    <w:rsid w:val="1E6C3F37"/>
    <w:rsid w:val="1E7554E1"/>
    <w:rsid w:val="1E7D4396"/>
    <w:rsid w:val="1E8A0861"/>
    <w:rsid w:val="1EB15DEE"/>
    <w:rsid w:val="1EB9030D"/>
    <w:rsid w:val="1ECA48AE"/>
    <w:rsid w:val="1ED02718"/>
    <w:rsid w:val="1ED03DDD"/>
    <w:rsid w:val="1EDA5344"/>
    <w:rsid w:val="1EE95587"/>
    <w:rsid w:val="1EF36406"/>
    <w:rsid w:val="1EF5217E"/>
    <w:rsid w:val="1EF83A1C"/>
    <w:rsid w:val="1EFB52BB"/>
    <w:rsid w:val="1F242A63"/>
    <w:rsid w:val="1F2962CC"/>
    <w:rsid w:val="1F2B2044"/>
    <w:rsid w:val="1F417171"/>
    <w:rsid w:val="1F422EEA"/>
    <w:rsid w:val="1F5C044F"/>
    <w:rsid w:val="1F686DF4"/>
    <w:rsid w:val="1F6A28DC"/>
    <w:rsid w:val="1F8E612F"/>
    <w:rsid w:val="1F941779"/>
    <w:rsid w:val="1F9A2D26"/>
    <w:rsid w:val="1FA616CA"/>
    <w:rsid w:val="1FAB2A10"/>
    <w:rsid w:val="1FAF3A62"/>
    <w:rsid w:val="1FB060A5"/>
    <w:rsid w:val="1FBE07C2"/>
    <w:rsid w:val="1FD44489"/>
    <w:rsid w:val="1FDE70B6"/>
    <w:rsid w:val="1FE02E2E"/>
    <w:rsid w:val="1FE0525A"/>
    <w:rsid w:val="1FE8583F"/>
    <w:rsid w:val="1FF73CD4"/>
    <w:rsid w:val="1FF8601C"/>
    <w:rsid w:val="1FFE5062"/>
    <w:rsid w:val="20014B53"/>
    <w:rsid w:val="2007660D"/>
    <w:rsid w:val="200B777F"/>
    <w:rsid w:val="20140D2A"/>
    <w:rsid w:val="20174376"/>
    <w:rsid w:val="201C198C"/>
    <w:rsid w:val="2020322B"/>
    <w:rsid w:val="20387439"/>
    <w:rsid w:val="20421A6C"/>
    <w:rsid w:val="204333BD"/>
    <w:rsid w:val="204C04C4"/>
    <w:rsid w:val="205904EB"/>
    <w:rsid w:val="20711CD8"/>
    <w:rsid w:val="20947775"/>
    <w:rsid w:val="20A53730"/>
    <w:rsid w:val="20A83220"/>
    <w:rsid w:val="20B0298F"/>
    <w:rsid w:val="20B971DB"/>
    <w:rsid w:val="20C0056A"/>
    <w:rsid w:val="20C718F8"/>
    <w:rsid w:val="20CC01D5"/>
    <w:rsid w:val="20CE712B"/>
    <w:rsid w:val="20D504B9"/>
    <w:rsid w:val="20D52267"/>
    <w:rsid w:val="20D5619C"/>
    <w:rsid w:val="20DE6C42"/>
    <w:rsid w:val="20E93F65"/>
    <w:rsid w:val="20EC135F"/>
    <w:rsid w:val="20ED20DF"/>
    <w:rsid w:val="20EE3329"/>
    <w:rsid w:val="20F546B7"/>
    <w:rsid w:val="21020B82"/>
    <w:rsid w:val="210963B5"/>
    <w:rsid w:val="21274A8D"/>
    <w:rsid w:val="21486EDD"/>
    <w:rsid w:val="214B2529"/>
    <w:rsid w:val="21635AC5"/>
    <w:rsid w:val="216B6728"/>
    <w:rsid w:val="21731A80"/>
    <w:rsid w:val="2177331E"/>
    <w:rsid w:val="217D46AD"/>
    <w:rsid w:val="217E28FF"/>
    <w:rsid w:val="2188552B"/>
    <w:rsid w:val="219263AA"/>
    <w:rsid w:val="21A165ED"/>
    <w:rsid w:val="21B856E5"/>
    <w:rsid w:val="21C127EB"/>
    <w:rsid w:val="21C36564"/>
    <w:rsid w:val="21D818E3"/>
    <w:rsid w:val="21F62A43"/>
    <w:rsid w:val="22056B7C"/>
    <w:rsid w:val="22196E59"/>
    <w:rsid w:val="22244596"/>
    <w:rsid w:val="22342FBD"/>
    <w:rsid w:val="224C47AB"/>
    <w:rsid w:val="22557E77"/>
    <w:rsid w:val="22747619"/>
    <w:rsid w:val="228F28EA"/>
    <w:rsid w:val="22963C78"/>
    <w:rsid w:val="22A30143"/>
    <w:rsid w:val="22A719E1"/>
    <w:rsid w:val="22B81E40"/>
    <w:rsid w:val="22BF62A8"/>
    <w:rsid w:val="22C00CF5"/>
    <w:rsid w:val="22C87CCC"/>
    <w:rsid w:val="22D4654E"/>
    <w:rsid w:val="22E744D4"/>
    <w:rsid w:val="22EF1F13"/>
    <w:rsid w:val="22F369D5"/>
    <w:rsid w:val="22F56BF1"/>
    <w:rsid w:val="22F664C5"/>
    <w:rsid w:val="230961F8"/>
    <w:rsid w:val="230B6414"/>
    <w:rsid w:val="23270D74"/>
    <w:rsid w:val="232748D0"/>
    <w:rsid w:val="23333F99"/>
    <w:rsid w:val="23404C0D"/>
    <w:rsid w:val="23447230"/>
    <w:rsid w:val="234E6301"/>
    <w:rsid w:val="23737B15"/>
    <w:rsid w:val="23906919"/>
    <w:rsid w:val="23B1699D"/>
    <w:rsid w:val="23B5012E"/>
    <w:rsid w:val="23C95987"/>
    <w:rsid w:val="23CE7442"/>
    <w:rsid w:val="23D36806"/>
    <w:rsid w:val="23D902C0"/>
    <w:rsid w:val="23F23130"/>
    <w:rsid w:val="24134E54"/>
    <w:rsid w:val="241E3F25"/>
    <w:rsid w:val="242157C3"/>
    <w:rsid w:val="24596D0B"/>
    <w:rsid w:val="245E2574"/>
    <w:rsid w:val="24635DDC"/>
    <w:rsid w:val="246758CC"/>
    <w:rsid w:val="247B4A27"/>
    <w:rsid w:val="248D4C07"/>
    <w:rsid w:val="2493156D"/>
    <w:rsid w:val="24961D0D"/>
    <w:rsid w:val="24A02B8C"/>
    <w:rsid w:val="24AD1976"/>
    <w:rsid w:val="24B6415E"/>
    <w:rsid w:val="24C04FDC"/>
    <w:rsid w:val="24C77D7F"/>
    <w:rsid w:val="24CF6FCD"/>
    <w:rsid w:val="2500362B"/>
    <w:rsid w:val="250550E5"/>
    <w:rsid w:val="250C6474"/>
    <w:rsid w:val="251B2213"/>
    <w:rsid w:val="251F1528"/>
    <w:rsid w:val="25290DD3"/>
    <w:rsid w:val="252A06A8"/>
    <w:rsid w:val="253357AE"/>
    <w:rsid w:val="253B4663"/>
    <w:rsid w:val="2556149D"/>
    <w:rsid w:val="255641C8"/>
    <w:rsid w:val="25647C5C"/>
    <w:rsid w:val="256C6F12"/>
    <w:rsid w:val="256E4A38"/>
    <w:rsid w:val="257F09F3"/>
    <w:rsid w:val="25981AB5"/>
    <w:rsid w:val="25A14E0E"/>
    <w:rsid w:val="25A16BBC"/>
    <w:rsid w:val="25A61150"/>
    <w:rsid w:val="25B33753"/>
    <w:rsid w:val="25C46DB6"/>
    <w:rsid w:val="25CB1E8B"/>
    <w:rsid w:val="25DC7BF4"/>
    <w:rsid w:val="25E20F82"/>
    <w:rsid w:val="25E847EB"/>
    <w:rsid w:val="260B672B"/>
    <w:rsid w:val="26323CB8"/>
    <w:rsid w:val="263A0DBE"/>
    <w:rsid w:val="263B7010"/>
    <w:rsid w:val="26445799"/>
    <w:rsid w:val="26492DAF"/>
    <w:rsid w:val="26666271"/>
    <w:rsid w:val="26667E05"/>
    <w:rsid w:val="26810111"/>
    <w:rsid w:val="269229A8"/>
    <w:rsid w:val="26A3775D"/>
    <w:rsid w:val="26A5448A"/>
    <w:rsid w:val="26AB5818"/>
    <w:rsid w:val="26D703BB"/>
    <w:rsid w:val="26E36D60"/>
    <w:rsid w:val="26E56F7C"/>
    <w:rsid w:val="26F45411"/>
    <w:rsid w:val="26FD42C6"/>
    <w:rsid w:val="27037402"/>
    <w:rsid w:val="27121F62"/>
    <w:rsid w:val="27182EAE"/>
    <w:rsid w:val="27196C26"/>
    <w:rsid w:val="274041B2"/>
    <w:rsid w:val="2749750B"/>
    <w:rsid w:val="27514612"/>
    <w:rsid w:val="2762237B"/>
    <w:rsid w:val="276E0D20"/>
    <w:rsid w:val="27724B77"/>
    <w:rsid w:val="27740EC7"/>
    <w:rsid w:val="27766813"/>
    <w:rsid w:val="2778394C"/>
    <w:rsid w:val="277D5407"/>
    <w:rsid w:val="27806CA5"/>
    <w:rsid w:val="279544FE"/>
    <w:rsid w:val="27BF5A1F"/>
    <w:rsid w:val="27C26BE0"/>
    <w:rsid w:val="27C46B92"/>
    <w:rsid w:val="27D97816"/>
    <w:rsid w:val="27E45486"/>
    <w:rsid w:val="27F07987"/>
    <w:rsid w:val="27F21951"/>
    <w:rsid w:val="2815563F"/>
    <w:rsid w:val="281C0984"/>
    <w:rsid w:val="282940B5"/>
    <w:rsid w:val="283118DE"/>
    <w:rsid w:val="28333D17"/>
    <w:rsid w:val="28357A8F"/>
    <w:rsid w:val="283850E7"/>
    <w:rsid w:val="28575C58"/>
    <w:rsid w:val="28732DD2"/>
    <w:rsid w:val="28753671"/>
    <w:rsid w:val="28796405"/>
    <w:rsid w:val="287F0D0A"/>
    <w:rsid w:val="287F6F5C"/>
    <w:rsid w:val="288325A9"/>
    <w:rsid w:val="28846321"/>
    <w:rsid w:val="28A759AF"/>
    <w:rsid w:val="28AD5878"/>
    <w:rsid w:val="28C52679"/>
    <w:rsid w:val="28DB23E5"/>
    <w:rsid w:val="28E60D8A"/>
    <w:rsid w:val="28EF5E90"/>
    <w:rsid w:val="2900009D"/>
    <w:rsid w:val="29051210"/>
    <w:rsid w:val="29192F0D"/>
    <w:rsid w:val="291E6775"/>
    <w:rsid w:val="292559B5"/>
    <w:rsid w:val="292C49EE"/>
    <w:rsid w:val="29303A19"/>
    <w:rsid w:val="293145B7"/>
    <w:rsid w:val="293372CB"/>
    <w:rsid w:val="294A30C6"/>
    <w:rsid w:val="29514A5B"/>
    <w:rsid w:val="29526707"/>
    <w:rsid w:val="29693E94"/>
    <w:rsid w:val="2975293D"/>
    <w:rsid w:val="297B7724"/>
    <w:rsid w:val="29804E7F"/>
    <w:rsid w:val="29883BEF"/>
    <w:rsid w:val="298861E2"/>
    <w:rsid w:val="29AB414D"/>
    <w:rsid w:val="29B82726"/>
    <w:rsid w:val="29C34D9C"/>
    <w:rsid w:val="29D40626"/>
    <w:rsid w:val="29EC0622"/>
    <w:rsid w:val="29EC23D0"/>
    <w:rsid w:val="29EC2A70"/>
    <w:rsid w:val="29F55728"/>
    <w:rsid w:val="29F80D74"/>
    <w:rsid w:val="2A0C2A72"/>
    <w:rsid w:val="2A1060BE"/>
    <w:rsid w:val="2A1132FB"/>
    <w:rsid w:val="2A3873C3"/>
    <w:rsid w:val="2A44045E"/>
    <w:rsid w:val="2A495A74"/>
    <w:rsid w:val="2A4A08BA"/>
    <w:rsid w:val="2A4C2E6E"/>
    <w:rsid w:val="2A510484"/>
    <w:rsid w:val="2A552F76"/>
    <w:rsid w:val="2A6D1762"/>
    <w:rsid w:val="2A7D127A"/>
    <w:rsid w:val="2A950CB9"/>
    <w:rsid w:val="2A994A37"/>
    <w:rsid w:val="2AA57072"/>
    <w:rsid w:val="2AAB4039"/>
    <w:rsid w:val="2AAF3B29"/>
    <w:rsid w:val="2AB23619"/>
    <w:rsid w:val="2ABA24CE"/>
    <w:rsid w:val="2ABE3D6C"/>
    <w:rsid w:val="2AEA4B61"/>
    <w:rsid w:val="2AEF3F25"/>
    <w:rsid w:val="2AF07C9E"/>
    <w:rsid w:val="2AF552B4"/>
    <w:rsid w:val="2AFB4FC0"/>
    <w:rsid w:val="2AFB5C85"/>
    <w:rsid w:val="2B141BDE"/>
    <w:rsid w:val="2B395AE8"/>
    <w:rsid w:val="2B430715"/>
    <w:rsid w:val="2B4C581C"/>
    <w:rsid w:val="2B563FA5"/>
    <w:rsid w:val="2B612949"/>
    <w:rsid w:val="2B717030"/>
    <w:rsid w:val="2B8C5C18"/>
    <w:rsid w:val="2B9845BD"/>
    <w:rsid w:val="2B990335"/>
    <w:rsid w:val="2BBB474F"/>
    <w:rsid w:val="2BBF5FEE"/>
    <w:rsid w:val="2BCF3D57"/>
    <w:rsid w:val="2BFB42E0"/>
    <w:rsid w:val="2C29790B"/>
    <w:rsid w:val="2C3C763E"/>
    <w:rsid w:val="2C4219EE"/>
    <w:rsid w:val="2C732934"/>
    <w:rsid w:val="2C8B3FEE"/>
    <w:rsid w:val="2CA232EF"/>
    <w:rsid w:val="2CA60F5C"/>
    <w:rsid w:val="2CA70830"/>
    <w:rsid w:val="2CA90A4C"/>
    <w:rsid w:val="2CA927FA"/>
    <w:rsid w:val="2CAD22EA"/>
    <w:rsid w:val="2CBE44F7"/>
    <w:rsid w:val="2CCD7CE6"/>
    <w:rsid w:val="2CE90E48"/>
    <w:rsid w:val="2CEF46B1"/>
    <w:rsid w:val="2CF47F19"/>
    <w:rsid w:val="2CF577ED"/>
    <w:rsid w:val="2CFA4E04"/>
    <w:rsid w:val="2D035862"/>
    <w:rsid w:val="2D087520"/>
    <w:rsid w:val="2D0A3299"/>
    <w:rsid w:val="2D0F4D53"/>
    <w:rsid w:val="2D1C4D7A"/>
    <w:rsid w:val="2D2A393B"/>
    <w:rsid w:val="2D3227EF"/>
    <w:rsid w:val="2D4A7B39"/>
    <w:rsid w:val="2D4B4E2D"/>
    <w:rsid w:val="2D517119"/>
    <w:rsid w:val="2D6A01DB"/>
    <w:rsid w:val="2D720E3E"/>
    <w:rsid w:val="2D8079FF"/>
    <w:rsid w:val="2D8D7A26"/>
    <w:rsid w:val="2DAD1E76"/>
    <w:rsid w:val="2DB11966"/>
    <w:rsid w:val="2DBB4593"/>
    <w:rsid w:val="2DC0604D"/>
    <w:rsid w:val="2DD37B2E"/>
    <w:rsid w:val="2DD90EBD"/>
    <w:rsid w:val="2DDB2E87"/>
    <w:rsid w:val="2DE03FF9"/>
    <w:rsid w:val="2DF857E7"/>
    <w:rsid w:val="2DFD2DFD"/>
    <w:rsid w:val="2E0E500A"/>
    <w:rsid w:val="2E1A575D"/>
    <w:rsid w:val="2E1B14D5"/>
    <w:rsid w:val="2E222864"/>
    <w:rsid w:val="2E3A195C"/>
    <w:rsid w:val="2E4427DA"/>
    <w:rsid w:val="2E7330BF"/>
    <w:rsid w:val="2E7806D6"/>
    <w:rsid w:val="2E7F6A67"/>
    <w:rsid w:val="2E9B6172"/>
    <w:rsid w:val="2E9F2106"/>
    <w:rsid w:val="2EA25753"/>
    <w:rsid w:val="2EA9088F"/>
    <w:rsid w:val="2EB86D24"/>
    <w:rsid w:val="2EC35DF5"/>
    <w:rsid w:val="2EC61441"/>
    <w:rsid w:val="2EC67693"/>
    <w:rsid w:val="2ED753FC"/>
    <w:rsid w:val="2EDB303F"/>
    <w:rsid w:val="2EE144CD"/>
    <w:rsid w:val="2EE6563F"/>
    <w:rsid w:val="2EF97A69"/>
    <w:rsid w:val="2F032695"/>
    <w:rsid w:val="2F0B32F8"/>
    <w:rsid w:val="2F0C331C"/>
    <w:rsid w:val="2F10090E"/>
    <w:rsid w:val="2F106B71"/>
    <w:rsid w:val="2F3960B7"/>
    <w:rsid w:val="2F3F2FA2"/>
    <w:rsid w:val="2F48454C"/>
    <w:rsid w:val="2F5C6564"/>
    <w:rsid w:val="2F715851"/>
    <w:rsid w:val="2F77098D"/>
    <w:rsid w:val="2F7E7F6E"/>
    <w:rsid w:val="2FAF126E"/>
    <w:rsid w:val="2FAF45CB"/>
    <w:rsid w:val="2FB15C4D"/>
    <w:rsid w:val="2FCF2953"/>
    <w:rsid w:val="2FE36023"/>
    <w:rsid w:val="2FE83639"/>
    <w:rsid w:val="2FEC4ED7"/>
    <w:rsid w:val="2FF43D8C"/>
    <w:rsid w:val="2FFD4E80"/>
    <w:rsid w:val="301E4FFC"/>
    <w:rsid w:val="301E705B"/>
    <w:rsid w:val="301F52AD"/>
    <w:rsid w:val="303348B4"/>
    <w:rsid w:val="30335CFE"/>
    <w:rsid w:val="30354AD0"/>
    <w:rsid w:val="3049232A"/>
    <w:rsid w:val="304A60A2"/>
    <w:rsid w:val="304E5B92"/>
    <w:rsid w:val="30515682"/>
    <w:rsid w:val="30590093"/>
    <w:rsid w:val="30653C62"/>
    <w:rsid w:val="30696558"/>
    <w:rsid w:val="30751371"/>
    <w:rsid w:val="30823A8E"/>
    <w:rsid w:val="30837A14"/>
    <w:rsid w:val="308E72D3"/>
    <w:rsid w:val="30CC4D09"/>
    <w:rsid w:val="30D047F9"/>
    <w:rsid w:val="30D50061"/>
    <w:rsid w:val="30E6401D"/>
    <w:rsid w:val="30EB33E1"/>
    <w:rsid w:val="30EE4C7F"/>
    <w:rsid w:val="310B3EA9"/>
    <w:rsid w:val="31210BB1"/>
    <w:rsid w:val="312132A7"/>
    <w:rsid w:val="312D57A8"/>
    <w:rsid w:val="31322DBE"/>
    <w:rsid w:val="3138414C"/>
    <w:rsid w:val="313B4368"/>
    <w:rsid w:val="31490108"/>
    <w:rsid w:val="314E47F2"/>
    <w:rsid w:val="31540F86"/>
    <w:rsid w:val="31570A76"/>
    <w:rsid w:val="31615451"/>
    <w:rsid w:val="317653A0"/>
    <w:rsid w:val="31774C75"/>
    <w:rsid w:val="317F1D7B"/>
    <w:rsid w:val="319E4903"/>
    <w:rsid w:val="319F0414"/>
    <w:rsid w:val="31A83080"/>
    <w:rsid w:val="31A87524"/>
    <w:rsid w:val="31AB00BC"/>
    <w:rsid w:val="31B45EC9"/>
    <w:rsid w:val="31B639EF"/>
    <w:rsid w:val="31BC0566"/>
    <w:rsid w:val="31D82201"/>
    <w:rsid w:val="31D9345A"/>
    <w:rsid w:val="31E00A6C"/>
    <w:rsid w:val="31E07961"/>
    <w:rsid w:val="31F572A1"/>
    <w:rsid w:val="32075FF9"/>
    <w:rsid w:val="321D3A6E"/>
    <w:rsid w:val="3220355E"/>
    <w:rsid w:val="3220530C"/>
    <w:rsid w:val="322A618B"/>
    <w:rsid w:val="32340DB8"/>
    <w:rsid w:val="323B3865"/>
    <w:rsid w:val="32427031"/>
    <w:rsid w:val="3244724D"/>
    <w:rsid w:val="32454D73"/>
    <w:rsid w:val="324F174E"/>
    <w:rsid w:val="32537490"/>
    <w:rsid w:val="32586854"/>
    <w:rsid w:val="32616EAD"/>
    <w:rsid w:val="32747406"/>
    <w:rsid w:val="32867865"/>
    <w:rsid w:val="32933D30"/>
    <w:rsid w:val="32951856"/>
    <w:rsid w:val="32AC4DF2"/>
    <w:rsid w:val="32F01183"/>
    <w:rsid w:val="32FD73FC"/>
    <w:rsid w:val="33004250"/>
    <w:rsid w:val="33185297"/>
    <w:rsid w:val="331A1D5C"/>
    <w:rsid w:val="33244988"/>
    <w:rsid w:val="332C1A8F"/>
    <w:rsid w:val="333252F7"/>
    <w:rsid w:val="33550FE6"/>
    <w:rsid w:val="33680D19"/>
    <w:rsid w:val="336A2CE3"/>
    <w:rsid w:val="33837901"/>
    <w:rsid w:val="338B2C59"/>
    <w:rsid w:val="339B6127"/>
    <w:rsid w:val="33CA19D4"/>
    <w:rsid w:val="33D04B10"/>
    <w:rsid w:val="33DB43A2"/>
    <w:rsid w:val="33F153DA"/>
    <w:rsid w:val="34120C85"/>
    <w:rsid w:val="3416085D"/>
    <w:rsid w:val="341F1AE9"/>
    <w:rsid w:val="34256C0A"/>
    <w:rsid w:val="342A06C4"/>
    <w:rsid w:val="3431735D"/>
    <w:rsid w:val="344D6161"/>
    <w:rsid w:val="34555ECA"/>
    <w:rsid w:val="345614B9"/>
    <w:rsid w:val="34572B3B"/>
    <w:rsid w:val="34586FDF"/>
    <w:rsid w:val="345920CE"/>
    <w:rsid w:val="34630D9F"/>
    <w:rsid w:val="346C4839"/>
    <w:rsid w:val="346F4329"/>
    <w:rsid w:val="347100A1"/>
    <w:rsid w:val="34750451"/>
    <w:rsid w:val="34757B91"/>
    <w:rsid w:val="34761214"/>
    <w:rsid w:val="347831DE"/>
    <w:rsid w:val="34A51AF9"/>
    <w:rsid w:val="34AC732B"/>
    <w:rsid w:val="34B41D3C"/>
    <w:rsid w:val="34B47F8E"/>
    <w:rsid w:val="34B8182C"/>
    <w:rsid w:val="34D2328A"/>
    <w:rsid w:val="34DA1486"/>
    <w:rsid w:val="34E93E19"/>
    <w:rsid w:val="34E97C37"/>
    <w:rsid w:val="34EB74A7"/>
    <w:rsid w:val="34FB796B"/>
    <w:rsid w:val="35060026"/>
    <w:rsid w:val="35167112"/>
    <w:rsid w:val="352275ED"/>
    <w:rsid w:val="35260E8C"/>
    <w:rsid w:val="35415CC5"/>
    <w:rsid w:val="354B7492"/>
    <w:rsid w:val="354C01C6"/>
    <w:rsid w:val="3550415A"/>
    <w:rsid w:val="35531555"/>
    <w:rsid w:val="356419B4"/>
    <w:rsid w:val="3566572C"/>
    <w:rsid w:val="35675000"/>
    <w:rsid w:val="35683252"/>
    <w:rsid w:val="357240D1"/>
    <w:rsid w:val="35906305"/>
    <w:rsid w:val="35C271DD"/>
    <w:rsid w:val="35C600A4"/>
    <w:rsid w:val="35C67F79"/>
    <w:rsid w:val="35C91817"/>
    <w:rsid w:val="35CE6E2D"/>
    <w:rsid w:val="35D73F34"/>
    <w:rsid w:val="35E054DE"/>
    <w:rsid w:val="35EB79DF"/>
    <w:rsid w:val="35F40F8A"/>
    <w:rsid w:val="35F920FC"/>
    <w:rsid w:val="35FC399A"/>
    <w:rsid w:val="360865A7"/>
    <w:rsid w:val="360B1E2F"/>
    <w:rsid w:val="360C62D3"/>
    <w:rsid w:val="3619279E"/>
    <w:rsid w:val="36201D7F"/>
    <w:rsid w:val="36266C69"/>
    <w:rsid w:val="36274EBB"/>
    <w:rsid w:val="363B44C3"/>
    <w:rsid w:val="36401AD9"/>
    <w:rsid w:val="36462E68"/>
    <w:rsid w:val="364A6DFC"/>
    <w:rsid w:val="3656754F"/>
    <w:rsid w:val="3659703F"/>
    <w:rsid w:val="367D1DCA"/>
    <w:rsid w:val="368F480F"/>
    <w:rsid w:val="36AE738B"/>
    <w:rsid w:val="36B9188B"/>
    <w:rsid w:val="36BD75CE"/>
    <w:rsid w:val="36BE50F4"/>
    <w:rsid w:val="36C56482"/>
    <w:rsid w:val="36D668E1"/>
    <w:rsid w:val="36E52680"/>
    <w:rsid w:val="36EE7787"/>
    <w:rsid w:val="370074BA"/>
    <w:rsid w:val="370C65DF"/>
    <w:rsid w:val="37117919"/>
    <w:rsid w:val="371D006C"/>
    <w:rsid w:val="373830F8"/>
    <w:rsid w:val="373D426B"/>
    <w:rsid w:val="373F73D4"/>
    <w:rsid w:val="373F7FE3"/>
    <w:rsid w:val="375810A4"/>
    <w:rsid w:val="37677539"/>
    <w:rsid w:val="37797999"/>
    <w:rsid w:val="37842BD6"/>
    <w:rsid w:val="3784633D"/>
    <w:rsid w:val="379245B6"/>
    <w:rsid w:val="379540A7"/>
    <w:rsid w:val="37A4253C"/>
    <w:rsid w:val="37AD13F0"/>
    <w:rsid w:val="37F04C3C"/>
    <w:rsid w:val="37F92887"/>
    <w:rsid w:val="37FA215C"/>
    <w:rsid w:val="380A05F1"/>
    <w:rsid w:val="380F3E59"/>
    <w:rsid w:val="381C47C8"/>
    <w:rsid w:val="38202C36"/>
    <w:rsid w:val="382A0C93"/>
    <w:rsid w:val="382D2531"/>
    <w:rsid w:val="38433B03"/>
    <w:rsid w:val="38673C95"/>
    <w:rsid w:val="386A108F"/>
    <w:rsid w:val="38741F0E"/>
    <w:rsid w:val="38752EFE"/>
    <w:rsid w:val="387C0DC3"/>
    <w:rsid w:val="3882287D"/>
    <w:rsid w:val="38934A8A"/>
    <w:rsid w:val="38964DA2"/>
    <w:rsid w:val="389E51DD"/>
    <w:rsid w:val="38A04AB1"/>
    <w:rsid w:val="38A6346D"/>
    <w:rsid w:val="38A943F0"/>
    <w:rsid w:val="38AF451F"/>
    <w:rsid w:val="38B92017"/>
    <w:rsid w:val="38C34C43"/>
    <w:rsid w:val="38CD7870"/>
    <w:rsid w:val="38E075A3"/>
    <w:rsid w:val="38F26EA2"/>
    <w:rsid w:val="38F4304F"/>
    <w:rsid w:val="390037A2"/>
    <w:rsid w:val="3907358F"/>
    <w:rsid w:val="390A63CE"/>
    <w:rsid w:val="3911775D"/>
    <w:rsid w:val="391334D5"/>
    <w:rsid w:val="39161217"/>
    <w:rsid w:val="391D7C02"/>
    <w:rsid w:val="3940537B"/>
    <w:rsid w:val="39427657"/>
    <w:rsid w:val="3949339B"/>
    <w:rsid w:val="395104A1"/>
    <w:rsid w:val="3951224F"/>
    <w:rsid w:val="395C3290"/>
    <w:rsid w:val="395F2BBE"/>
    <w:rsid w:val="39693679"/>
    <w:rsid w:val="396A50BF"/>
    <w:rsid w:val="39730417"/>
    <w:rsid w:val="398203AB"/>
    <w:rsid w:val="398B750F"/>
    <w:rsid w:val="39902D77"/>
    <w:rsid w:val="39A86313"/>
    <w:rsid w:val="39AE76A2"/>
    <w:rsid w:val="39BD1F51"/>
    <w:rsid w:val="39BF540B"/>
    <w:rsid w:val="39C649EB"/>
    <w:rsid w:val="39CB0253"/>
    <w:rsid w:val="39D013C6"/>
    <w:rsid w:val="39D07618"/>
    <w:rsid w:val="39EB26A4"/>
    <w:rsid w:val="39EF3F42"/>
    <w:rsid w:val="39F23A32"/>
    <w:rsid w:val="39F72DF7"/>
    <w:rsid w:val="3A06468C"/>
    <w:rsid w:val="3A0B0650"/>
    <w:rsid w:val="3A1A6AE5"/>
    <w:rsid w:val="3A1D44D9"/>
    <w:rsid w:val="3A2F07E2"/>
    <w:rsid w:val="3A33061D"/>
    <w:rsid w:val="3A371445"/>
    <w:rsid w:val="3A4122C4"/>
    <w:rsid w:val="3A4D2A17"/>
    <w:rsid w:val="3A5F086E"/>
    <w:rsid w:val="3A606BEE"/>
    <w:rsid w:val="3A6F0BDF"/>
    <w:rsid w:val="3A8723CC"/>
    <w:rsid w:val="3A8F74D3"/>
    <w:rsid w:val="3A9E7716"/>
    <w:rsid w:val="3AAC3BE1"/>
    <w:rsid w:val="3AC058DE"/>
    <w:rsid w:val="3ACC0DB7"/>
    <w:rsid w:val="3AD60C5E"/>
    <w:rsid w:val="3AED3345"/>
    <w:rsid w:val="3AF410E4"/>
    <w:rsid w:val="3B0A0908"/>
    <w:rsid w:val="3B181276"/>
    <w:rsid w:val="3B196D9D"/>
    <w:rsid w:val="3B1D4ADF"/>
    <w:rsid w:val="3B2319C9"/>
    <w:rsid w:val="3B2714BA"/>
    <w:rsid w:val="3B293484"/>
    <w:rsid w:val="3B2C087E"/>
    <w:rsid w:val="3B7E3B9C"/>
    <w:rsid w:val="3B7F473A"/>
    <w:rsid w:val="3B9117A2"/>
    <w:rsid w:val="3B9F153B"/>
    <w:rsid w:val="3BA90120"/>
    <w:rsid w:val="3BB56AC5"/>
    <w:rsid w:val="3BC92571"/>
    <w:rsid w:val="3BCD02B3"/>
    <w:rsid w:val="3BD72EE0"/>
    <w:rsid w:val="3BF05D4F"/>
    <w:rsid w:val="3BF9665A"/>
    <w:rsid w:val="3C0E2679"/>
    <w:rsid w:val="3C0E4427"/>
    <w:rsid w:val="3C1063F2"/>
    <w:rsid w:val="3C1D466B"/>
    <w:rsid w:val="3C1F03E3"/>
    <w:rsid w:val="3C236125"/>
    <w:rsid w:val="3C2679C3"/>
    <w:rsid w:val="3C2854E9"/>
    <w:rsid w:val="3C383619"/>
    <w:rsid w:val="3C3976F6"/>
    <w:rsid w:val="3C6F6217"/>
    <w:rsid w:val="3C7C5C4A"/>
    <w:rsid w:val="3C8A61A4"/>
    <w:rsid w:val="3C8F5568"/>
    <w:rsid w:val="3C925059"/>
    <w:rsid w:val="3C9C5ED7"/>
    <w:rsid w:val="3C9F32D2"/>
    <w:rsid w:val="3CBD294E"/>
    <w:rsid w:val="3CBE7BFC"/>
    <w:rsid w:val="3CCF1E09"/>
    <w:rsid w:val="3CF8135F"/>
    <w:rsid w:val="3D000214"/>
    <w:rsid w:val="3D015D3A"/>
    <w:rsid w:val="3D2A703F"/>
    <w:rsid w:val="3D3566C6"/>
    <w:rsid w:val="3D421E06"/>
    <w:rsid w:val="3D483FA5"/>
    <w:rsid w:val="3D6A38DF"/>
    <w:rsid w:val="3D755B93"/>
    <w:rsid w:val="3D793B23"/>
    <w:rsid w:val="3D802CA6"/>
    <w:rsid w:val="3D840E45"/>
    <w:rsid w:val="3D8B5F3C"/>
    <w:rsid w:val="3D945BA6"/>
    <w:rsid w:val="3D9A41C5"/>
    <w:rsid w:val="3DA00B4F"/>
    <w:rsid w:val="3DA61CC4"/>
    <w:rsid w:val="3DA74B34"/>
    <w:rsid w:val="3DAB4624"/>
    <w:rsid w:val="3DD40A79"/>
    <w:rsid w:val="3E0810AE"/>
    <w:rsid w:val="3E126451"/>
    <w:rsid w:val="3E247F32"/>
    <w:rsid w:val="3E2C5E4E"/>
    <w:rsid w:val="3E35213F"/>
    <w:rsid w:val="3E416D36"/>
    <w:rsid w:val="3E5C76CC"/>
    <w:rsid w:val="3E5F71BC"/>
    <w:rsid w:val="3E66679D"/>
    <w:rsid w:val="3E686071"/>
    <w:rsid w:val="3E6E11AD"/>
    <w:rsid w:val="3E706AA3"/>
    <w:rsid w:val="3E7F19F3"/>
    <w:rsid w:val="3E805321"/>
    <w:rsid w:val="3E894239"/>
    <w:rsid w:val="3E8B6203"/>
    <w:rsid w:val="3E974BA8"/>
    <w:rsid w:val="3EA01CAF"/>
    <w:rsid w:val="3EA64DEB"/>
    <w:rsid w:val="3EB968CD"/>
    <w:rsid w:val="3EC6723B"/>
    <w:rsid w:val="3ECB1DC0"/>
    <w:rsid w:val="3EDE79C6"/>
    <w:rsid w:val="3EDE7B8A"/>
    <w:rsid w:val="3EED6576"/>
    <w:rsid w:val="3EF60223"/>
    <w:rsid w:val="3F0D4E6A"/>
    <w:rsid w:val="3F171977"/>
    <w:rsid w:val="3F177A97"/>
    <w:rsid w:val="3F220CBF"/>
    <w:rsid w:val="3F2313E5"/>
    <w:rsid w:val="3F3D5750"/>
    <w:rsid w:val="3F49778D"/>
    <w:rsid w:val="3F4C7741"/>
    <w:rsid w:val="3F4F7231"/>
    <w:rsid w:val="3F5672FF"/>
    <w:rsid w:val="3F5B3E28"/>
    <w:rsid w:val="3F8139FC"/>
    <w:rsid w:val="3F8E5FAB"/>
    <w:rsid w:val="3F9410E8"/>
    <w:rsid w:val="3F9B5FD2"/>
    <w:rsid w:val="3FA72BC9"/>
    <w:rsid w:val="3FBB0422"/>
    <w:rsid w:val="3FC419CD"/>
    <w:rsid w:val="3FDB2873"/>
    <w:rsid w:val="3FEB6F5A"/>
    <w:rsid w:val="3FFA53EF"/>
    <w:rsid w:val="3FFB4CC3"/>
    <w:rsid w:val="40041DC9"/>
    <w:rsid w:val="40073668"/>
    <w:rsid w:val="40077B0C"/>
    <w:rsid w:val="400E7546"/>
    <w:rsid w:val="40104C12"/>
    <w:rsid w:val="40161AFD"/>
    <w:rsid w:val="402932CE"/>
    <w:rsid w:val="402C1320"/>
    <w:rsid w:val="404D5D77"/>
    <w:rsid w:val="407C4056"/>
    <w:rsid w:val="408D1DBF"/>
    <w:rsid w:val="40A47108"/>
    <w:rsid w:val="40A62E81"/>
    <w:rsid w:val="40AD2461"/>
    <w:rsid w:val="40B530C4"/>
    <w:rsid w:val="40E66965"/>
    <w:rsid w:val="40E90FBF"/>
    <w:rsid w:val="40EA5463"/>
    <w:rsid w:val="40F47DB5"/>
    <w:rsid w:val="411E6EBB"/>
    <w:rsid w:val="41532D95"/>
    <w:rsid w:val="41546D80"/>
    <w:rsid w:val="41594397"/>
    <w:rsid w:val="416F3546"/>
    <w:rsid w:val="41850CE8"/>
    <w:rsid w:val="418A5AB5"/>
    <w:rsid w:val="41BE41FA"/>
    <w:rsid w:val="41C757A4"/>
    <w:rsid w:val="41CA2B9F"/>
    <w:rsid w:val="41F92E32"/>
    <w:rsid w:val="41FA7928"/>
    <w:rsid w:val="41FD11C6"/>
    <w:rsid w:val="420662CD"/>
    <w:rsid w:val="422C1AAB"/>
    <w:rsid w:val="42614EE5"/>
    <w:rsid w:val="42707588"/>
    <w:rsid w:val="42732AEB"/>
    <w:rsid w:val="427A2817"/>
    <w:rsid w:val="428C0B42"/>
    <w:rsid w:val="429F227D"/>
    <w:rsid w:val="42A22417"/>
    <w:rsid w:val="42B850ED"/>
    <w:rsid w:val="42D31F27"/>
    <w:rsid w:val="42D812EB"/>
    <w:rsid w:val="42E303BC"/>
    <w:rsid w:val="42ED4D97"/>
    <w:rsid w:val="42FB6DBC"/>
    <w:rsid w:val="43010842"/>
    <w:rsid w:val="430345BA"/>
    <w:rsid w:val="431120E7"/>
    <w:rsid w:val="431F6F1A"/>
    <w:rsid w:val="43217136"/>
    <w:rsid w:val="432509D4"/>
    <w:rsid w:val="433429C6"/>
    <w:rsid w:val="434846C3"/>
    <w:rsid w:val="436037BB"/>
    <w:rsid w:val="436A4639"/>
    <w:rsid w:val="437234EE"/>
    <w:rsid w:val="43782F65"/>
    <w:rsid w:val="437B6846"/>
    <w:rsid w:val="437C2389"/>
    <w:rsid w:val="438A6A89"/>
    <w:rsid w:val="438F5E4E"/>
    <w:rsid w:val="4391606A"/>
    <w:rsid w:val="43921371"/>
    <w:rsid w:val="43AC4C52"/>
    <w:rsid w:val="43B35FE0"/>
    <w:rsid w:val="43CF26EE"/>
    <w:rsid w:val="43D30430"/>
    <w:rsid w:val="43D67F21"/>
    <w:rsid w:val="43DB1093"/>
    <w:rsid w:val="43DB4C22"/>
    <w:rsid w:val="43FD54AD"/>
    <w:rsid w:val="43FE4C25"/>
    <w:rsid w:val="44056110"/>
    <w:rsid w:val="4413082D"/>
    <w:rsid w:val="441F3676"/>
    <w:rsid w:val="44333D5B"/>
    <w:rsid w:val="444906F3"/>
    <w:rsid w:val="445B21D4"/>
    <w:rsid w:val="44625310"/>
    <w:rsid w:val="446B0669"/>
    <w:rsid w:val="44765407"/>
    <w:rsid w:val="447B2820"/>
    <w:rsid w:val="448C6831"/>
    <w:rsid w:val="44A616A1"/>
    <w:rsid w:val="44AB6CB7"/>
    <w:rsid w:val="44B02520"/>
    <w:rsid w:val="44CD30D2"/>
    <w:rsid w:val="44CE29A6"/>
    <w:rsid w:val="44EB3558"/>
    <w:rsid w:val="44EC107E"/>
    <w:rsid w:val="44FC39B7"/>
    <w:rsid w:val="44FE772F"/>
    <w:rsid w:val="44FF0DB1"/>
    <w:rsid w:val="45140D01"/>
    <w:rsid w:val="451505D5"/>
    <w:rsid w:val="451C7BB5"/>
    <w:rsid w:val="4541586E"/>
    <w:rsid w:val="45462E84"/>
    <w:rsid w:val="454A4722"/>
    <w:rsid w:val="457178AF"/>
    <w:rsid w:val="457A48DC"/>
    <w:rsid w:val="45897AC1"/>
    <w:rsid w:val="458E2F8D"/>
    <w:rsid w:val="459C4852"/>
    <w:rsid w:val="45A32084"/>
    <w:rsid w:val="45AC7FDA"/>
    <w:rsid w:val="45E71F71"/>
    <w:rsid w:val="45E87A97"/>
    <w:rsid w:val="46040D75"/>
    <w:rsid w:val="461D4A07"/>
    <w:rsid w:val="4624159C"/>
    <w:rsid w:val="462C02CC"/>
    <w:rsid w:val="463D7DE3"/>
    <w:rsid w:val="464A2500"/>
    <w:rsid w:val="46712183"/>
    <w:rsid w:val="46737CA9"/>
    <w:rsid w:val="46844BE7"/>
    <w:rsid w:val="469045BC"/>
    <w:rsid w:val="46911EDD"/>
    <w:rsid w:val="46A41C10"/>
    <w:rsid w:val="46A55988"/>
    <w:rsid w:val="46B502C1"/>
    <w:rsid w:val="46BA1434"/>
    <w:rsid w:val="46C854B9"/>
    <w:rsid w:val="46CD560B"/>
    <w:rsid w:val="46D02A05"/>
    <w:rsid w:val="46DD5122"/>
    <w:rsid w:val="46E666CD"/>
    <w:rsid w:val="46EF5BA2"/>
    <w:rsid w:val="46F73421"/>
    <w:rsid w:val="46F972E2"/>
    <w:rsid w:val="46FC1A4C"/>
    <w:rsid w:val="4707219F"/>
    <w:rsid w:val="47394A4E"/>
    <w:rsid w:val="474927B8"/>
    <w:rsid w:val="475953BF"/>
    <w:rsid w:val="475E2707"/>
    <w:rsid w:val="4779309D"/>
    <w:rsid w:val="477C493B"/>
    <w:rsid w:val="477C68EF"/>
    <w:rsid w:val="478657BA"/>
    <w:rsid w:val="4791488A"/>
    <w:rsid w:val="47946129"/>
    <w:rsid w:val="47A3636C"/>
    <w:rsid w:val="47A83982"/>
    <w:rsid w:val="47AD71EA"/>
    <w:rsid w:val="47AF75E0"/>
    <w:rsid w:val="47B02837"/>
    <w:rsid w:val="47B9793D"/>
    <w:rsid w:val="47CA1B4A"/>
    <w:rsid w:val="47D93185"/>
    <w:rsid w:val="47DE55F6"/>
    <w:rsid w:val="47FB7F56"/>
    <w:rsid w:val="480908C5"/>
    <w:rsid w:val="480F57AF"/>
    <w:rsid w:val="48142DC6"/>
    <w:rsid w:val="48217291"/>
    <w:rsid w:val="482379D2"/>
    <w:rsid w:val="484511D1"/>
    <w:rsid w:val="484C07B1"/>
    <w:rsid w:val="48587156"/>
    <w:rsid w:val="48643D4D"/>
    <w:rsid w:val="487970CD"/>
    <w:rsid w:val="487F52F6"/>
    <w:rsid w:val="4886474D"/>
    <w:rsid w:val="489772F0"/>
    <w:rsid w:val="489932CB"/>
    <w:rsid w:val="48BB76E5"/>
    <w:rsid w:val="48C540C0"/>
    <w:rsid w:val="48C66B22"/>
    <w:rsid w:val="48D80297"/>
    <w:rsid w:val="48E44E8E"/>
    <w:rsid w:val="48EB1D78"/>
    <w:rsid w:val="4905068C"/>
    <w:rsid w:val="49211C3E"/>
    <w:rsid w:val="49267254"/>
    <w:rsid w:val="49282FCC"/>
    <w:rsid w:val="493059DD"/>
    <w:rsid w:val="49423962"/>
    <w:rsid w:val="49425710"/>
    <w:rsid w:val="4944592C"/>
    <w:rsid w:val="494D658F"/>
    <w:rsid w:val="4957740E"/>
    <w:rsid w:val="496164DE"/>
    <w:rsid w:val="49627B61"/>
    <w:rsid w:val="49663AF5"/>
    <w:rsid w:val="497955D6"/>
    <w:rsid w:val="498A77E3"/>
    <w:rsid w:val="498E6BA8"/>
    <w:rsid w:val="49997A26"/>
    <w:rsid w:val="49A2349F"/>
    <w:rsid w:val="49AD34D2"/>
    <w:rsid w:val="49AE449B"/>
    <w:rsid w:val="49C32CF5"/>
    <w:rsid w:val="49D40A5E"/>
    <w:rsid w:val="49EA0282"/>
    <w:rsid w:val="49ED38CE"/>
    <w:rsid w:val="49F96717"/>
    <w:rsid w:val="4A0D3F70"/>
    <w:rsid w:val="4A0D44A0"/>
    <w:rsid w:val="4A0D5D1E"/>
    <w:rsid w:val="4A1672C9"/>
    <w:rsid w:val="4A1B043B"/>
    <w:rsid w:val="4A2512BA"/>
    <w:rsid w:val="4A282B58"/>
    <w:rsid w:val="4A5E2A1E"/>
    <w:rsid w:val="4A633B90"/>
    <w:rsid w:val="4A6D4A0F"/>
    <w:rsid w:val="4A6F69D9"/>
    <w:rsid w:val="4A9621B8"/>
    <w:rsid w:val="4AB663B6"/>
    <w:rsid w:val="4ACA3C0F"/>
    <w:rsid w:val="4ACC7988"/>
    <w:rsid w:val="4ACE1952"/>
    <w:rsid w:val="4AE46C30"/>
    <w:rsid w:val="4AEE78FE"/>
    <w:rsid w:val="4AEF0EBE"/>
    <w:rsid w:val="4AFC7BF7"/>
    <w:rsid w:val="4B11183E"/>
    <w:rsid w:val="4B1732F9"/>
    <w:rsid w:val="4B1D284D"/>
    <w:rsid w:val="4B1E2F91"/>
    <w:rsid w:val="4B201A81"/>
    <w:rsid w:val="4B3814C1"/>
    <w:rsid w:val="4B3B68BB"/>
    <w:rsid w:val="4B457DE8"/>
    <w:rsid w:val="4B4734B2"/>
    <w:rsid w:val="4B5005B9"/>
    <w:rsid w:val="4B645E12"/>
    <w:rsid w:val="4B6978CC"/>
    <w:rsid w:val="4B6B71A0"/>
    <w:rsid w:val="4B7778F3"/>
    <w:rsid w:val="4B7C0820"/>
    <w:rsid w:val="4B7C13AE"/>
    <w:rsid w:val="4BBA3C84"/>
    <w:rsid w:val="4BDC3BFA"/>
    <w:rsid w:val="4BEA6BAD"/>
    <w:rsid w:val="4BED4059"/>
    <w:rsid w:val="4BF83930"/>
    <w:rsid w:val="4BFE1DC3"/>
    <w:rsid w:val="4BFE6267"/>
    <w:rsid w:val="4C150DF5"/>
    <w:rsid w:val="4C1710D6"/>
    <w:rsid w:val="4C194E4E"/>
    <w:rsid w:val="4C2537F3"/>
    <w:rsid w:val="4C26756B"/>
    <w:rsid w:val="4C286E40"/>
    <w:rsid w:val="4C2A3BAE"/>
    <w:rsid w:val="4C404189"/>
    <w:rsid w:val="4C547C35"/>
    <w:rsid w:val="4C6562E6"/>
    <w:rsid w:val="4C8449BE"/>
    <w:rsid w:val="4C8F6EBF"/>
    <w:rsid w:val="4C96024D"/>
    <w:rsid w:val="4C9E5354"/>
    <w:rsid w:val="4CAF57B3"/>
    <w:rsid w:val="4CC4300C"/>
    <w:rsid w:val="4CF60CEC"/>
    <w:rsid w:val="4D057181"/>
    <w:rsid w:val="4D1B4BF6"/>
    <w:rsid w:val="4D21045F"/>
    <w:rsid w:val="4D2B4E39"/>
    <w:rsid w:val="4D393850"/>
    <w:rsid w:val="4D3B2BA3"/>
    <w:rsid w:val="4D41465D"/>
    <w:rsid w:val="4D5048A0"/>
    <w:rsid w:val="4D5B4FF3"/>
    <w:rsid w:val="4D693BB4"/>
    <w:rsid w:val="4D8C33FE"/>
    <w:rsid w:val="4D987FF5"/>
    <w:rsid w:val="4D9A5B1B"/>
    <w:rsid w:val="4DA30E74"/>
    <w:rsid w:val="4DAC584E"/>
    <w:rsid w:val="4DAD3AA0"/>
    <w:rsid w:val="4DC82688"/>
    <w:rsid w:val="4DD76D6F"/>
    <w:rsid w:val="4DE17BEE"/>
    <w:rsid w:val="4DE60D60"/>
    <w:rsid w:val="4DFC0584"/>
    <w:rsid w:val="4E067654"/>
    <w:rsid w:val="4E0D09E3"/>
    <w:rsid w:val="4E2D2E33"/>
    <w:rsid w:val="4E481A1B"/>
    <w:rsid w:val="4E4837C9"/>
    <w:rsid w:val="4E4F6905"/>
    <w:rsid w:val="4E685C19"/>
    <w:rsid w:val="4E6F6FA8"/>
    <w:rsid w:val="4E850579"/>
    <w:rsid w:val="4EA07161"/>
    <w:rsid w:val="4EB14C0F"/>
    <w:rsid w:val="4EBD5F65"/>
    <w:rsid w:val="4EC15329"/>
    <w:rsid w:val="4EC54E1A"/>
    <w:rsid w:val="4ECE44E0"/>
    <w:rsid w:val="4ED67027"/>
    <w:rsid w:val="4EDB288F"/>
    <w:rsid w:val="4EF15C0F"/>
    <w:rsid w:val="4EFD2805"/>
    <w:rsid w:val="4F11005F"/>
    <w:rsid w:val="4F18319B"/>
    <w:rsid w:val="4F1B2A34"/>
    <w:rsid w:val="4F68419C"/>
    <w:rsid w:val="4F813436"/>
    <w:rsid w:val="4F9111A0"/>
    <w:rsid w:val="4FB20036"/>
    <w:rsid w:val="4FB21842"/>
    <w:rsid w:val="4FD96283"/>
    <w:rsid w:val="4FE81846"/>
    <w:rsid w:val="4FF04118"/>
    <w:rsid w:val="50091D29"/>
    <w:rsid w:val="500B2D00"/>
    <w:rsid w:val="500D0826"/>
    <w:rsid w:val="5012113E"/>
    <w:rsid w:val="501A2F43"/>
    <w:rsid w:val="501D1BC6"/>
    <w:rsid w:val="502B33A2"/>
    <w:rsid w:val="502D711A"/>
    <w:rsid w:val="5038161B"/>
    <w:rsid w:val="504A0BE3"/>
    <w:rsid w:val="506C3F7C"/>
    <w:rsid w:val="50770396"/>
    <w:rsid w:val="5099655E"/>
    <w:rsid w:val="50A867A1"/>
    <w:rsid w:val="50B138A7"/>
    <w:rsid w:val="50B82E88"/>
    <w:rsid w:val="50BB7D49"/>
    <w:rsid w:val="50C64E79"/>
    <w:rsid w:val="50C730CB"/>
    <w:rsid w:val="50C866AA"/>
    <w:rsid w:val="50CD4459"/>
    <w:rsid w:val="50D15CF8"/>
    <w:rsid w:val="50D650BC"/>
    <w:rsid w:val="50DE6667"/>
    <w:rsid w:val="50E35A2B"/>
    <w:rsid w:val="50F43794"/>
    <w:rsid w:val="50FD6AED"/>
    <w:rsid w:val="51037E7B"/>
    <w:rsid w:val="51121E6C"/>
    <w:rsid w:val="511931FB"/>
    <w:rsid w:val="51324101"/>
    <w:rsid w:val="51493AE0"/>
    <w:rsid w:val="51501312"/>
    <w:rsid w:val="51575268"/>
    <w:rsid w:val="51641120"/>
    <w:rsid w:val="51714DE5"/>
    <w:rsid w:val="51844B18"/>
    <w:rsid w:val="519531C9"/>
    <w:rsid w:val="51A927D1"/>
    <w:rsid w:val="51B01DB1"/>
    <w:rsid w:val="51D84E64"/>
    <w:rsid w:val="51E60623"/>
    <w:rsid w:val="51EC090F"/>
    <w:rsid w:val="51FD48CA"/>
    <w:rsid w:val="521560B8"/>
    <w:rsid w:val="52232583"/>
    <w:rsid w:val="522400A9"/>
    <w:rsid w:val="52410C5B"/>
    <w:rsid w:val="52516C3A"/>
    <w:rsid w:val="52642B9B"/>
    <w:rsid w:val="5265190D"/>
    <w:rsid w:val="526E7576"/>
    <w:rsid w:val="52796647"/>
    <w:rsid w:val="527E1EAF"/>
    <w:rsid w:val="528C45CC"/>
    <w:rsid w:val="52976ACD"/>
    <w:rsid w:val="52A35472"/>
    <w:rsid w:val="52AA4A52"/>
    <w:rsid w:val="52BC29D7"/>
    <w:rsid w:val="52BC73B9"/>
    <w:rsid w:val="52C61160"/>
    <w:rsid w:val="52CB1DA8"/>
    <w:rsid w:val="52CB49C9"/>
    <w:rsid w:val="52D7336D"/>
    <w:rsid w:val="52DC6BD6"/>
    <w:rsid w:val="52F537F4"/>
    <w:rsid w:val="53073C53"/>
    <w:rsid w:val="530A3743"/>
    <w:rsid w:val="530D6D8F"/>
    <w:rsid w:val="530F6FAB"/>
    <w:rsid w:val="53285977"/>
    <w:rsid w:val="53342A9A"/>
    <w:rsid w:val="53476745"/>
    <w:rsid w:val="534E1882"/>
    <w:rsid w:val="53513120"/>
    <w:rsid w:val="536861ED"/>
    <w:rsid w:val="536D782E"/>
    <w:rsid w:val="53B51901"/>
    <w:rsid w:val="53DA1367"/>
    <w:rsid w:val="53DB6E8D"/>
    <w:rsid w:val="53E75832"/>
    <w:rsid w:val="53EC109A"/>
    <w:rsid w:val="540B1521"/>
    <w:rsid w:val="541008E5"/>
    <w:rsid w:val="541D3002"/>
    <w:rsid w:val="542425E2"/>
    <w:rsid w:val="543071D9"/>
    <w:rsid w:val="54322F51"/>
    <w:rsid w:val="54332F77"/>
    <w:rsid w:val="545033D7"/>
    <w:rsid w:val="54705828"/>
    <w:rsid w:val="54866F2F"/>
    <w:rsid w:val="548E5CAE"/>
    <w:rsid w:val="54930E84"/>
    <w:rsid w:val="54977258"/>
    <w:rsid w:val="549E05E7"/>
    <w:rsid w:val="54A43723"/>
    <w:rsid w:val="54AB4AB2"/>
    <w:rsid w:val="54C85664"/>
    <w:rsid w:val="54CB0CB0"/>
    <w:rsid w:val="54D73AF9"/>
    <w:rsid w:val="54E65AEA"/>
    <w:rsid w:val="54F957F2"/>
    <w:rsid w:val="54FA3343"/>
    <w:rsid w:val="55020B76"/>
    <w:rsid w:val="550348EE"/>
    <w:rsid w:val="55222FC6"/>
    <w:rsid w:val="552C5BF2"/>
    <w:rsid w:val="55456CB4"/>
    <w:rsid w:val="55545149"/>
    <w:rsid w:val="5559450E"/>
    <w:rsid w:val="555B1EBC"/>
    <w:rsid w:val="555B2034"/>
    <w:rsid w:val="556A04C9"/>
    <w:rsid w:val="55760C1C"/>
    <w:rsid w:val="558C6691"/>
    <w:rsid w:val="5590774E"/>
    <w:rsid w:val="55945546"/>
    <w:rsid w:val="55A2178A"/>
    <w:rsid w:val="55B33C1E"/>
    <w:rsid w:val="55BD4A9D"/>
    <w:rsid w:val="55CA58A4"/>
    <w:rsid w:val="55CE6CAA"/>
    <w:rsid w:val="55DA38A0"/>
    <w:rsid w:val="55DF0675"/>
    <w:rsid w:val="560E52F8"/>
    <w:rsid w:val="56290384"/>
    <w:rsid w:val="563A433F"/>
    <w:rsid w:val="564B3E56"/>
    <w:rsid w:val="565847C5"/>
    <w:rsid w:val="56707BDA"/>
    <w:rsid w:val="569752EE"/>
    <w:rsid w:val="56A45C5C"/>
    <w:rsid w:val="56B17B49"/>
    <w:rsid w:val="56C67981"/>
    <w:rsid w:val="56C836F9"/>
    <w:rsid w:val="56C87B9D"/>
    <w:rsid w:val="56CA2358"/>
    <w:rsid w:val="56CB31E9"/>
    <w:rsid w:val="56E46059"/>
    <w:rsid w:val="570606C5"/>
    <w:rsid w:val="57154464"/>
    <w:rsid w:val="57160908"/>
    <w:rsid w:val="5717642E"/>
    <w:rsid w:val="571921A6"/>
    <w:rsid w:val="57236B81"/>
    <w:rsid w:val="57284198"/>
    <w:rsid w:val="572926C4"/>
    <w:rsid w:val="57353838"/>
    <w:rsid w:val="57437223"/>
    <w:rsid w:val="5748483A"/>
    <w:rsid w:val="574E5B20"/>
    <w:rsid w:val="575472C8"/>
    <w:rsid w:val="575B4970"/>
    <w:rsid w:val="575D6537"/>
    <w:rsid w:val="57671164"/>
    <w:rsid w:val="57675237"/>
    <w:rsid w:val="576A47B0"/>
    <w:rsid w:val="576B22D6"/>
    <w:rsid w:val="576D42A0"/>
    <w:rsid w:val="57713D91"/>
    <w:rsid w:val="57996C36"/>
    <w:rsid w:val="57AC4DC9"/>
    <w:rsid w:val="57AF2B0B"/>
    <w:rsid w:val="57B7551B"/>
    <w:rsid w:val="57B95737"/>
    <w:rsid w:val="57C53081"/>
    <w:rsid w:val="57C87729"/>
    <w:rsid w:val="57D4431F"/>
    <w:rsid w:val="57E13CBE"/>
    <w:rsid w:val="57F81DBC"/>
    <w:rsid w:val="58003366"/>
    <w:rsid w:val="580249E9"/>
    <w:rsid w:val="580478E4"/>
    <w:rsid w:val="580A7D41"/>
    <w:rsid w:val="58164938"/>
    <w:rsid w:val="581B5AAA"/>
    <w:rsid w:val="58317531"/>
    <w:rsid w:val="58346B6C"/>
    <w:rsid w:val="58445001"/>
    <w:rsid w:val="5855720E"/>
    <w:rsid w:val="585A2A77"/>
    <w:rsid w:val="586133E2"/>
    <w:rsid w:val="58782EFD"/>
    <w:rsid w:val="58847AF3"/>
    <w:rsid w:val="589113DD"/>
    <w:rsid w:val="58920462"/>
    <w:rsid w:val="58A27F7A"/>
    <w:rsid w:val="58A3441E"/>
    <w:rsid w:val="58A40196"/>
    <w:rsid w:val="58B54151"/>
    <w:rsid w:val="58E277F5"/>
    <w:rsid w:val="58E64C4A"/>
    <w:rsid w:val="58ED38EB"/>
    <w:rsid w:val="58F06F37"/>
    <w:rsid w:val="59044790"/>
    <w:rsid w:val="591075D9"/>
    <w:rsid w:val="59194667"/>
    <w:rsid w:val="591C41D0"/>
    <w:rsid w:val="5943350B"/>
    <w:rsid w:val="59465FF6"/>
    <w:rsid w:val="594828CF"/>
    <w:rsid w:val="595C281E"/>
    <w:rsid w:val="596D67DA"/>
    <w:rsid w:val="59747B68"/>
    <w:rsid w:val="597C6A1D"/>
    <w:rsid w:val="59967ADE"/>
    <w:rsid w:val="599B0EFC"/>
    <w:rsid w:val="59B461B6"/>
    <w:rsid w:val="59B47F65"/>
    <w:rsid w:val="59BD525F"/>
    <w:rsid w:val="59DF76D7"/>
    <w:rsid w:val="59FF38D6"/>
    <w:rsid w:val="5A102586"/>
    <w:rsid w:val="5A13112F"/>
    <w:rsid w:val="5A1D1FAE"/>
    <w:rsid w:val="5A1E1882"/>
    <w:rsid w:val="5A1E3057"/>
    <w:rsid w:val="5A221372"/>
    <w:rsid w:val="5A2E6C0D"/>
    <w:rsid w:val="5A3F1F24"/>
    <w:rsid w:val="5A44578C"/>
    <w:rsid w:val="5A5D05FC"/>
    <w:rsid w:val="5A5D684E"/>
    <w:rsid w:val="5A793D1B"/>
    <w:rsid w:val="5A7F4A16"/>
    <w:rsid w:val="5A8C2C8F"/>
    <w:rsid w:val="5A9102A6"/>
    <w:rsid w:val="5AA93841"/>
    <w:rsid w:val="5AAC50E0"/>
    <w:rsid w:val="5AB135C4"/>
    <w:rsid w:val="5ACC12DE"/>
    <w:rsid w:val="5AE825BC"/>
    <w:rsid w:val="5B060C94"/>
    <w:rsid w:val="5B092532"/>
    <w:rsid w:val="5B0F5D9A"/>
    <w:rsid w:val="5B2555BE"/>
    <w:rsid w:val="5B3475AF"/>
    <w:rsid w:val="5B35333C"/>
    <w:rsid w:val="5B445318"/>
    <w:rsid w:val="5B465534"/>
    <w:rsid w:val="5B4A3759"/>
    <w:rsid w:val="5B527A35"/>
    <w:rsid w:val="5B5E462C"/>
    <w:rsid w:val="5B653C0C"/>
    <w:rsid w:val="5B687515"/>
    <w:rsid w:val="5B6F6839"/>
    <w:rsid w:val="5B743E4F"/>
    <w:rsid w:val="5B7E082A"/>
    <w:rsid w:val="5BA65FD3"/>
    <w:rsid w:val="5BB61610"/>
    <w:rsid w:val="5BB701E0"/>
    <w:rsid w:val="5BCC5A39"/>
    <w:rsid w:val="5BE014E5"/>
    <w:rsid w:val="5BE10896"/>
    <w:rsid w:val="5BE10DB9"/>
    <w:rsid w:val="5BEE20A9"/>
    <w:rsid w:val="5C036F81"/>
    <w:rsid w:val="5C0A47B4"/>
    <w:rsid w:val="5C0E2225"/>
    <w:rsid w:val="5C164F06"/>
    <w:rsid w:val="5C217E2B"/>
    <w:rsid w:val="5C732359"/>
    <w:rsid w:val="5C734107"/>
    <w:rsid w:val="5C9522CF"/>
    <w:rsid w:val="5CAD5C12"/>
    <w:rsid w:val="5CB32C58"/>
    <w:rsid w:val="5CCB6B2B"/>
    <w:rsid w:val="5CF27722"/>
    <w:rsid w:val="5CF76AE6"/>
    <w:rsid w:val="5CFA65D6"/>
    <w:rsid w:val="5D064F7B"/>
    <w:rsid w:val="5D137698"/>
    <w:rsid w:val="5D2418A5"/>
    <w:rsid w:val="5D355860"/>
    <w:rsid w:val="5D3970FE"/>
    <w:rsid w:val="5D3E2967"/>
    <w:rsid w:val="5D415FB3"/>
    <w:rsid w:val="5D4C593F"/>
    <w:rsid w:val="5D50269A"/>
    <w:rsid w:val="5D55380D"/>
    <w:rsid w:val="5D5977A1"/>
    <w:rsid w:val="5D6B29D0"/>
    <w:rsid w:val="5D6F0D72"/>
    <w:rsid w:val="5D99194B"/>
    <w:rsid w:val="5DA67BC2"/>
    <w:rsid w:val="5DBC388C"/>
    <w:rsid w:val="5DCA5FA9"/>
    <w:rsid w:val="5DD26CE9"/>
    <w:rsid w:val="5DDE3802"/>
    <w:rsid w:val="5DEC4171"/>
    <w:rsid w:val="5DF136C0"/>
    <w:rsid w:val="5E2C62A9"/>
    <w:rsid w:val="5E3F6694"/>
    <w:rsid w:val="5E40626B"/>
    <w:rsid w:val="5E4E6BDA"/>
    <w:rsid w:val="5E4F2952"/>
    <w:rsid w:val="5E532442"/>
    <w:rsid w:val="5E5B30A5"/>
    <w:rsid w:val="5E631F59"/>
    <w:rsid w:val="5E875C48"/>
    <w:rsid w:val="5E993BCD"/>
    <w:rsid w:val="5E9D36BD"/>
    <w:rsid w:val="5EAC1B52"/>
    <w:rsid w:val="5EC549C2"/>
    <w:rsid w:val="5EDF3CD6"/>
    <w:rsid w:val="5EE513A4"/>
    <w:rsid w:val="5EE66E8C"/>
    <w:rsid w:val="5EFC4888"/>
    <w:rsid w:val="5F025C16"/>
    <w:rsid w:val="5F0270B0"/>
    <w:rsid w:val="5F0E6369"/>
    <w:rsid w:val="5F202248"/>
    <w:rsid w:val="5F2142EE"/>
    <w:rsid w:val="5F261904"/>
    <w:rsid w:val="5F294F51"/>
    <w:rsid w:val="5F465B03"/>
    <w:rsid w:val="5F4E6765"/>
    <w:rsid w:val="5F6244B3"/>
    <w:rsid w:val="5F7A1C50"/>
    <w:rsid w:val="5F8E3006"/>
    <w:rsid w:val="5F922AF6"/>
    <w:rsid w:val="5F944AC0"/>
    <w:rsid w:val="5F9A19AB"/>
    <w:rsid w:val="5FB54A36"/>
    <w:rsid w:val="5FBE1B3D"/>
    <w:rsid w:val="5FC41398"/>
    <w:rsid w:val="5FC44C79"/>
    <w:rsid w:val="5FCE38DA"/>
    <w:rsid w:val="5FD0361E"/>
    <w:rsid w:val="5FDF3861"/>
    <w:rsid w:val="602B6AA7"/>
    <w:rsid w:val="603475D9"/>
    <w:rsid w:val="6034779D"/>
    <w:rsid w:val="604007A4"/>
    <w:rsid w:val="604C7149"/>
    <w:rsid w:val="60524B81"/>
    <w:rsid w:val="60566219"/>
    <w:rsid w:val="605B3830"/>
    <w:rsid w:val="605E5ABD"/>
    <w:rsid w:val="607B7A2E"/>
    <w:rsid w:val="607D515C"/>
    <w:rsid w:val="60863D99"/>
    <w:rsid w:val="60887821"/>
    <w:rsid w:val="608C5797"/>
    <w:rsid w:val="609028F6"/>
    <w:rsid w:val="60912DAE"/>
    <w:rsid w:val="609603C4"/>
    <w:rsid w:val="60B90C1E"/>
    <w:rsid w:val="60C2740B"/>
    <w:rsid w:val="60DF7FBD"/>
    <w:rsid w:val="60E07891"/>
    <w:rsid w:val="60E27AAD"/>
    <w:rsid w:val="60E6197D"/>
    <w:rsid w:val="60FA4DF7"/>
    <w:rsid w:val="610677F4"/>
    <w:rsid w:val="61502C69"/>
    <w:rsid w:val="6192502F"/>
    <w:rsid w:val="6198016C"/>
    <w:rsid w:val="61A46529"/>
    <w:rsid w:val="61B34FA6"/>
    <w:rsid w:val="61C86CA3"/>
    <w:rsid w:val="61CE3B8D"/>
    <w:rsid w:val="61D61932"/>
    <w:rsid w:val="61E34380"/>
    <w:rsid w:val="61E63FF8"/>
    <w:rsid w:val="61FE5210"/>
    <w:rsid w:val="62287742"/>
    <w:rsid w:val="623E6F65"/>
    <w:rsid w:val="62483394"/>
    <w:rsid w:val="624D53FA"/>
    <w:rsid w:val="62744735"/>
    <w:rsid w:val="628030DA"/>
    <w:rsid w:val="62864468"/>
    <w:rsid w:val="6287090C"/>
    <w:rsid w:val="62970C2B"/>
    <w:rsid w:val="62B0343B"/>
    <w:rsid w:val="62B815BD"/>
    <w:rsid w:val="62BC4273"/>
    <w:rsid w:val="62C456BC"/>
    <w:rsid w:val="62D91574"/>
    <w:rsid w:val="62E80C7F"/>
    <w:rsid w:val="62F87FB3"/>
    <w:rsid w:val="62FB4E56"/>
    <w:rsid w:val="63041F5D"/>
    <w:rsid w:val="630E2DDB"/>
    <w:rsid w:val="632411E5"/>
    <w:rsid w:val="633609DD"/>
    <w:rsid w:val="633E6DDC"/>
    <w:rsid w:val="634B7B8C"/>
    <w:rsid w:val="63533FB2"/>
    <w:rsid w:val="635A29F5"/>
    <w:rsid w:val="63674FF9"/>
    <w:rsid w:val="637F15E3"/>
    <w:rsid w:val="6393508F"/>
    <w:rsid w:val="63C139AA"/>
    <w:rsid w:val="63C82F8A"/>
    <w:rsid w:val="63CC234F"/>
    <w:rsid w:val="63CC4816"/>
    <w:rsid w:val="63D95197"/>
    <w:rsid w:val="63DD630A"/>
    <w:rsid w:val="63E61662"/>
    <w:rsid w:val="63F518A5"/>
    <w:rsid w:val="63F95605"/>
    <w:rsid w:val="64243F39"/>
    <w:rsid w:val="64281C7B"/>
    <w:rsid w:val="643423CE"/>
    <w:rsid w:val="64354398"/>
    <w:rsid w:val="64630CF2"/>
    <w:rsid w:val="64632CB3"/>
    <w:rsid w:val="64722EF6"/>
    <w:rsid w:val="64837248"/>
    <w:rsid w:val="648F5856"/>
    <w:rsid w:val="649B244D"/>
    <w:rsid w:val="64AF7CA6"/>
    <w:rsid w:val="64C64FF0"/>
    <w:rsid w:val="64C9520C"/>
    <w:rsid w:val="64CC2F58"/>
    <w:rsid w:val="64D43BB1"/>
    <w:rsid w:val="64EE6A20"/>
    <w:rsid w:val="64FD3107"/>
    <w:rsid w:val="65037FF2"/>
    <w:rsid w:val="65052950"/>
    <w:rsid w:val="651664A6"/>
    <w:rsid w:val="65230D92"/>
    <w:rsid w:val="65235ED9"/>
    <w:rsid w:val="6530528B"/>
    <w:rsid w:val="655A0520"/>
    <w:rsid w:val="655A2308"/>
    <w:rsid w:val="6562740E"/>
    <w:rsid w:val="65670581"/>
    <w:rsid w:val="656A1E1F"/>
    <w:rsid w:val="659375C8"/>
    <w:rsid w:val="65B12E03"/>
    <w:rsid w:val="65B63298"/>
    <w:rsid w:val="65B85280"/>
    <w:rsid w:val="65C71020"/>
    <w:rsid w:val="65CB4640"/>
    <w:rsid w:val="65E816C2"/>
    <w:rsid w:val="65EC0A86"/>
    <w:rsid w:val="65F067C8"/>
    <w:rsid w:val="65F34046"/>
    <w:rsid w:val="65FC516D"/>
    <w:rsid w:val="66012783"/>
    <w:rsid w:val="661029C7"/>
    <w:rsid w:val="661B6C6E"/>
    <w:rsid w:val="661F17BA"/>
    <w:rsid w:val="66252916"/>
    <w:rsid w:val="6635242D"/>
    <w:rsid w:val="66391F1D"/>
    <w:rsid w:val="664A1A2C"/>
    <w:rsid w:val="664A412A"/>
    <w:rsid w:val="665925BF"/>
    <w:rsid w:val="665A1E94"/>
    <w:rsid w:val="66630D48"/>
    <w:rsid w:val="66756CCD"/>
    <w:rsid w:val="66833198"/>
    <w:rsid w:val="668B6A19"/>
    <w:rsid w:val="66AB0941"/>
    <w:rsid w:val="66C51A03"/>
    <w:rsid w:val="66D460EA"/>
    <w:rsid w:val="66E63727"/>
    <w:rsid w:val="672D1356"/>
    <w:rsid w:val="675114E9"/>
    <w:rsid w:val="675E59B4"/>
    <w:rsid w:val="67694A84"/>
    <w:rsid w:val="67760F4F"/>
    <w:rsid w:val="6782507E"/>
    <w:rsid w:val="67825B46"/>
    <w:rsid w:val="67B6396A"/>
    <w:rsid w:val="67BB4BB4"/>
    <w:rsid w:val="67CE48E7"/>
    <w:rsid w:val="67D143D7"/>
    <w:rsid w:val="67DD0FCE"/>
    <w:rsid w:val="67DF4D46"/>
    <w:rsid w:val="67FA392E"/>
    <w:rsid w:val="67FA56DC"/>
    <w:rsid w:val="67FC1454"/>
    <w:rsid w:val="67FC76A6"/>
    <w:rsid w:val="680F157A"/>
    <w:rsid w:val="68394457"/>
    <w:rsid w:val="6841155D"/>
    <w:rsid w:val="68506E3A"/>
    <w:rsid w:val="6852376A"/>
    <w:rsid w:val="68556DB7"/>
    <w:rsid w:val="68594AF9"/>
    <w:rsid w:val="686D2352"/>
    <w:rsid w:val="688356D2"/>
    <w:rsid w:val="688B4586"/>
    <w:rsid w:val="68946CAB"/>
    <w:rsid w:val="689618A9"/>
    <w:rsid w:val="689E42BA"/>
    <w:rsid w:val="68AB2E7A"/>
    <w:rsid w:val="68AF4719"/>
    <w:rsid w:val="68C83429"/>
    <w:rsid w:val="68CA3301"/>
    <w:rsid w:val="68D66149"/>
    <w:rsid w:val="68E5638C"/>
    <w:rsid w:val="68F640F6"/>
    <w:rsid w:val="68F95994"/>
    <w:rsid w:val="690861D7"/>
    <w:rsid w:val="690A194F"/>
    <w:rsid w:val="690A7BA1"/>
    <w:rsid w:val="690C1867"/>
    <w:rsid w:val="690F3409"/>
    <w:rsid w:val="69112CDD"/>
    <w:rsid w:val="69205616"/>
    <w:rsid w:val="69256789"/>
    <w:rsid w:val="69385DFB"/>
    <w:rsid w:val="69450BD9"/>
    <w:rsid w:val="695A0B28"/>
    <w:rsid w:val="69715E72"/>
    <w:rsid w:val="69763488"/>
    <w:rsid w:val="697F058F"/>
    <w:rsid w:val="699456BD"/>
    <w:rsid w:val="69A022B3"/>
    <w:rsid w:val="69B53FB1"/>
    <w:rsid w:val="69DD7064"/>
    <w:rsid w:val="69DF4B8A"/>
    <w:rsid w:val="69E92850"/>
    <w:rsid w:val="69F12B0F"/>
    <w:rsid w:val="69FA7C16"/>
    <w:rsid w:val="69FB10EF"/>
    <w:rsid w:val="6A0171F6"/>
    <w:rsid w:val="6A0E546F"/>
    <w:rsid w:val="6A1F767C"/>
    <w:rsid w:val="6A2829D5"/>
    <w:rsid w:val="6A356EA0"/>
    <w:rsid w:val="6A507835"/>
    <w:rsid w:val="6A575068"/>
    <w:rsid w:val="6A674B7F"/>
    <w:rsid w:val="6A7379C8"/>
    <w:rsid w:val="6A757FA4"/>
    <w:rsid w:val="6A771266"/>
    <w:rsid w:val="6A7A0D56"/>
    <w:rsid w:val="6A843983"/>
    <w:rsid w:val="6A890F99"/>
    <w:rsid w:val="6A8F4802"/>
    <w:rsid w:val="6AA302AD"/>
    <w:rsid w:val="6AA95198"/>
    <w:rsid w:val="6AC81AC2"/>
    <w:rsid w:val="6AC87D14"/>
    <w:rsid w:val="6AD20B92"/>
    <w:rsid w:val="6AED777A"/>
    <w:rsid w:val="6AFA51C9"/>
    <w:rsid w:val="6AFE7291"/>
    <w:rsid w:val="6B014329"/>
    <w:rsid w:val="6B08773F"/>
    <w:rsid w:val="6B0C206C"/>
    <w:rsid w:val="6B170353"/>
    <w:rsid w:val="6B182A49"/>
    <w:rsid w:val="6B1E5B86"/>
    <w:rsid w:val="6B3233DF"/>
    <w:rsid w:val="6B6A20C6"/>
    <w:rsid w:val="6B827EC3"/>
    <w:rsid w:val="6B87372B"/>
    <w:rsid w:val="6B8F210E"/>
    <w:rsid w:val="6B930322"/>
    <w:rsid w:val="6B9B71D6"/>
    <w:rsid w:val="6BC229B5"/>
    <w:rsid w:val="6BC24763"/>
    <w:rsid w:val="6BC73B27"/>
    <w:rsid w:val="6BCB6BB1"/>
    <w:rsid w:val="6BE446D9"/>
    <w:rsid w:val="6BF54B38"/>
    <w:rsid w:val="6BF568E6"/>
    <w:rsid w:val="6BF6440D"/>
    <w:rsid w:val="6BFB7C75"/>
    <w:rsid w:val="6BFD1C3F"/>
    <w:rsid w:val="6BFF7E7B"/>
    <w:rsid w:val="6C111246"/>
    <w:rsid w:val="6C2C42D2"/>
    <w:rsid w:val="6C354F35"/>
    <w:rsid w:val="6C3867D3"/>
    <w:rsid w:val="6C423AF6"/>
    <w:rsid w:val="6C47110C"/>
    <w:rsid w:val="6C4C227F"/>
    <w:rsid w:val="6C5D1BA3"/>
    <w:rsid w:val="6C77379F"/>
    <w:rsid w:val="6C847C6A"/>
    <w:rsid w:val="6CA95E8E"/>
    <w:rsid w:val="6CAB3449"/>
    <w:rsid w:val="6CAB51F7"/>
    <w:rsid w:val="6CB06CB1"/>
    <w:rsid w:val="6CC83FFB"/>
    <w:rsid w:val="6CCA1DA6"/>
    <w:rsid w:val="6CDB65B5"/>
    <w:rsid w:val="6CFA7F2C"/>
    <w:rsid w:val="6D062D75"/>
    <w:rsid w:val="6D082649"/>
    <w:rsid w:val="6D0E5786"/>
    <w:rsid w:val="6D196605"/>
    <w:rsid w:val="6D1E00BF"/>
    <w:rsid w:val="6D284A9A"/>
    <w:rsid w:val="6D325918"/>
    <w:rsid w:val="6D350F65"/>
    <w:rsid w:val="6D5E04BB"/>
    <w:rsid w:val="6D68758C"/>
    <w:rsid w:val="6D6B4986"/>
    <w:rsid w:val="6D7B106D"/>
    <w:rsid w:val="6D80203B"/>
    <w:rsid w:val="6D8A305E"/>
    <w:rsid w:val="6D920165"/>
    <w:rsid w:val="6D940381"/>
    <w:rsid w:val="6D9D6930"/>
    <w:rsid w:val="6DB225B5"/>
    <w:rsid w:val="6DB4457F"/>
    <w:rsid w:val="6DC742B3"/>
    <w:rsid w:val="6DCF13B9"/>
    <w:rsid w:val="6DD24183"/>
    <w:rsid w:val="6DD644F6"/>
    <w:rsid w:val="6DE9247B"/>
    <w:rsid w:val="6E071C62"/>
    <w:rsid w:val="6E0C43BB"/>
    <w:rsid w:val="6E0E3C8F"/>
    <w:rsid w:val="6E0F17B6"/>
    <w:rsid w:val="6E1F40EF"/>
    <w:rsid w:val="6E201C15"/>
    <w:rsid w:val="6E2A65EF"/>
    <w:rsid w:val="6E301E58"/>
    <w:rsid w:val="6E3D6323"/>
    <w:rsid w:val="6E4F6056"/>
    <w:rsid w:val="6E565636"/>
    <w:rsid w:val="6E5F00A3"/>
    <w:rsid w:val="6E70494A"/>
    <w:rsid w:val="6E867CCA"/>
    <w:rsid w:val="6E934195"/>
    <w:rsid w:val="6E9F3C9F"/>
    <w:rsid w:val="6EA2087C"/>
    <w:rsid w:val="6EA445F4"/>
    <w:rsid w:val="6EA53182"/>
    <w:rsid w:val="6EC425A0"/>
    <w:rsid w:val="6ED8429D"/>
    <w:rsid w:val="6EDC401A"/>
    <w:rsid w:val="6EE42423"/>
    <w:rsid w:val="6EF32E85"/>
    <w:rsid w:val="6EF861A0"/>
    <w:rsid w:val="6F0137F4"/>
    <w:rsid w:val="6F101C89"/>
    <w:rsid w:val="6F1057E5"/>
    <w:rsid w:val="6F150831"/>
    <w:rsid w:val="6F190B3E"/>
    <w:rsid w:val="6F3040D9"/>
    <w:rsid w:val="6F307C36"/>
    <w:rsid w:val="6F316C0A"/>
    <w:rsid w:val="6F411E43"/>
    <w:rsid w:val="6F4F27B2"/>
    <w:rsid w:val="6F616041"/>
    <w:rsid w:val="6F6F69B0"/>
    <w:rsid w:val="6F767D3E"/>
    <w:rsid w:val="6F92269E"/>
    <w:rsid w:val="6FAB550E"/>
    <w:rsid w:val="6FB40867"/>
    <w:rsid w:val="6FB410EE"/>
    <w:rsid w:val="6FBF2029"/>
    <w:rsid w:val="6FD131C7"/>
    <w:rsid w:val="6FDE3B35"/>
    <w:rsid w:val="6FE211DA"/>
    <w:rsid w:val="6FED3D79"/>
    <w:rsid w:val="6FF84BF7"/>
    <w:rsid w:val="70187047"/>
    <w:rsid w:val="70313C65"/>
    <w:rsid w:val="70425E72"/>
    <w:rsid w:val="70433998"/>
    <w:rsid w:val="704936A5"/>
    <w:rsid w:val="704A516B"/>
    <w:rsid w:val="70514307"/>
    <w:rsid w:val="70545BA6"/>
    <w:rsid w:val="706E6C67"/>
    <w:rsid w:val="707029DF"/>
    <w:rsid w:val="707F0E75"/>
    <w:rsid w:val="707F70C6"/>
    <w:rsid w:val="70822713"/>
    <w:rsid w:val="708C3591"/>
    <w:rsid w:val="708C50EF"/>
    <w:rsid w:val="70904E30"/>
    <w:rsid w:val="70A530C5"/>
    <w:rsid w:val="70A703CB"/>
    <w:rsid w:val="70A73F27"/>
    <w:rsid w:val="70A95EF1"/>
    <w:rsid w:val="70EC5DDE"/>
    <w:rsid w:val="70F133F4"/>
    <w:rsid w:val="70FF3D63"/>
    <w:rsid w:val="71094BE2"/>
    <w:rsid w:val="71193077"/>
    <w:rsid w:val="711E68DF"/>
    <w:rsid w:val="71237A52"/>
    <w:rsid w:val="71241A1C"/>
    <w:rsid w:val="712E4649"/>
    <w:rsid w:val="71445C1A"/>
    <w:rsid w:val="714E772A"/>
    <w:rsid w:val="71593474"/>
    <w:rsid w:val="715B3690"/>
    <w:rsid w:val="7164006A"/>
    <w:rsid w:val="71662034"/>
    <w:rsid w:val="71663DE2"/>
    <w:rsid w:val="71876217"/>
    <w:rsid w:val="718B7769"/>
    <w:rsid w:val="71915F81"/>
    <w:rsid w:val="71A118AB"/>
    <w:rsid w:val="71A768D5"/>
    <w:rsid w:val="71AC1ECE"/>
    <w:rsid w:val="71B50A2A"/>
    <w:rsid w:val="71B96608"/>
    <w:rsid w:val="71ED62B2"/>
    <w:rsid w:val="71F25676"/>
    <w:rsid w:val="71F87130"/>
    <w:rsid w:val="71F96A05"/>
    <w:rsid w:val="720A6E64"/>
    <w:rsid w:val="721455EC"/>
    <w:rsid w:val="72190E55"/>
    <w:rsid w:val="722A61F7"/>
    <w:rsid w:val="722B72BA"/>
    <w:rsid w:val="72347433"/>
    <w:rsid w:val="723637B5"/>
    <w:rsid w:val="72441905"/>
    <w:rsid w:val="724524A3"/>
    <w:rsid w:val="72463042"/>
    <w:rsid w:val="724834E8"/>
    <w:rsid w:val="724A3704"/>
    <w:rsid w:val="725105EF"/>
    <w:rsid w:val="72587BCF"/>
    <w:rsid w:val="725956F5"/>
    <w:rsid w:val="725B76BF"/>
    <w:rsid w:val="72640322"/>
    <w:rsid w:val="726447C6"/>
    <w:rsid w:val="72712A3F"/>
    <w:rsid w:val="727F20FF"/>
    <w:rsid w:val="728974C3"/>
    <w:rsid w:val="728C1627"/>
    <w:rsid w:val="729843E7"/>
    <w:rsid w:val="72BE6102"/>
    <w:rsid w:val="72C74D55"/>
    <w:rsid w:val="72CC5BD6"/>
    <w:rsid w:val="72F773E8"/>
    <w:rsid w:val="73075151"/>
    <w:rsid w:val="73217FC1"/>
    <w:rsid w:val="733817AF"/>
    <w:rsid w:val="733A1083"/>
    <w:rsid w:val="734D7008"/>
    <w:rsid w:val="73612AB3"/>
    <w:rsid w:val="73661E78"/>
    <w:rsid w:val="73797DFD"/>
    <w:rsid w:val="737C169B"/>
    <w:rsid w:val="737C5B3F"/>
    <w:rsid w:val="737F118B"/>
    <w:rsid w:val="7386251A"/>
    <w:rsid w:val="73922C6D"/>
    <w:rsid w:val="73944C37"/>
    <w:rsid w:val="73A82490"/>
    <w:rsid w:val="73B221D9"/>
    <w:rsid w:val="73BC5F3C"/>
    <w:rsid w:val="73C117A4"/>
    <w:rsid w:val="73CD0149"/>
    <w:rsid w:val="73D15EDF"/>
    <w:rsid w:val="73D37457"/>
    <w:rsid w:val="73DB0AB8"/>
    <w:rsid w:val="73E07E7C"/>
    <w:rsid w:val="73E55492"/>
    <w:rsid w:val="73E87175"/>
    <w:rsid w:val="73FB2F08"/>
    <w:rsid w:val="7400051E"/>
    <w:rsid w:val="74143FCA"/>
    <w:rsid w:val="74253AE1"/>
    <w:rsid w:val="7428537F"/>
    <w:rsid w:val="74327E3A"/>
    <w:rsid w:val="7439758C"/>
    <w:rsid w:val="744C5512"/>
    <w:rsid w:val="745A5E80"/>
    <w:rsid w:val="74730CF0"/>
    <w:rsid w:val="747B5DF7"/>
    <w:rsid w:val="748A7DE8"/>
    <w:rsid w:val="74940C67"/>
    <w:rsid w:val="749F7D37"/>
    <w:rsid w:val="74A0585D"/>
    <w:rsid w:val="74A964C0"/>
    <w:rsid w:val="74B310ED"/>
    <w:rsid w:val="74B80DF9"/>
    <w:rsid w:val="74C07CAE"/>
    <w:rsid w:val="74C74B98"/>
    <w:rsid w:val="74C90910"/>
    <w:rsid w:val="74CB5A00"/>
    <w:rsid w:val="74D86DA5"/>
    <w:rsid w:val="74DB6895"/>
    <w:rsid w:val="74DE1CCD"/>
    <w:rsid w:val="74EE65C9"/>
    <w:rsid w:val="74F636CF"/>
    <w:rsid w:val="750E27C7"/>
    <w:rsid w:val="751C3961"/>
    <w:rsid w:val="751D0C5C"/>
    <w:rsid w:val="751F6782"/>
    <w:rsid w:val="75396923"/>
    <w:rsid w:val="753A180E"/>
    <w:rsid w:val="753F5076"/>
    <w:rsid w:val="753F6E24"/>
    <w:rsid w:val="75497CA3"/>
    <w:rsid w:val="754C32EF"/>
    <w:rsid w:val="75680129"/>
    <w:rsid w:val="756A0CF5"/>
    <w:rsid w:val="757F36C5"/>
    <w:rsid w:val="7581743D"/>
    <w:rsid w:val="75874327"/>
    <w:rsid w:val="7592088C"/>
    <w:rsid w:val="759C6025"/>
    <w:rsid w:val="75A373B3"/>
    <w:rsid w:val="75AC2AFC"/>
    <w:rsid w:val="75B275F6"/>
    <w:rsid w:val="75C15A8B"/>
    <w:rsid w:val="75DF4163"/>
    <w:rsid w:val="75DF5F11"/>
    <w:rsid w:val="760B7AD9"/>
    <w:rsid w:val="760F2C9B"/>
    <w:rsid w:val="761958C7"/>
    <w:rsid w:val="76197675"/>
    <w:rsid w:val="763D7808"/>
    <w:rsid w:val="7645046A"/>
    <w:rsid w:val="764A5A81"/>
    <w:rsid w:val="766A1985"/>
    <w:rsid w:val="766A7ED1"/>
    <w:rsid w:val="766F3739"/>
    <w:rsid w:val="766F54E7"/>
    <w:rsid w:val="76724FD8"/>
    <w:rsid w:val="7678122F"/>
    <w:rsid w:val="767945B8"/>
    <w:rsid w:val="767B3E8C"/>
    <w:rsid w:val="76870A83"/>
    <w:rsid w:val="769A2AE8"/>
    <w:rsid w:val="769B62DC"/>
    <w:rsid w:val="76B000B8"/>
    <w:rsid w:val="76B02D0C"/>
    <w:rsid w:val="76B80C3C"/>
    <w:rsid w:val="76B86E8E"/>
    <w:rsid w:val="76C92E49"/>
    <w:rsid w:val="76D57A40"/>
    <w:rsid w:val="770245AD"/>
    <w:rsid w:val="77275DC2"/>
    <w:rsid w:val="772C33D8"/>
    <w:rsid w:val="773109EF"/>
    <w:rsid w:val="773329B9"/>
    <w:rsid w:val="7735228D"/>
    <w:rsid w:val="77364257"/>
    <w:rsid w:val="774424D0"/>
    <w:rsid w:val="77443A25"/>
    <w:rsid w:val="774B7D02"/>
    <w:rsid w:val="77613082"/>
    <w:rsid w:val="7767024F"/>
    <w:rsid w:val="776B3F01"/>
    <w:rsid w:val="777059BB"/>
    <w:rsid w:val="777C610E"/>
    <w:rsid w:val="77866F8C"/>
    <w:rsid w:val="778E5E41"/>
    <w:rsid w:val="779150DC"/>
    <w:rsid w:val="779C230C"/>
    <w:rsid w:val="77A80CB1"/>
    <w:rsid w:val="77B77146"/>
    <w:rsid w:val="77ED700C"/>
    <w:rsid w:val="77F2017E"/>
    <w:rsid w:val="78063C29"/>
    <w:rsid w:val="780D320A"/>
    <w:rsid w:val="781520BE"/>
    <w:rsid w:val="78177BE5"/>
    <w:rsid w:val="782B18E2"/>
    <w:rsid w:val="782E2738"/>
    <w:rsid w:val="783562BD"/>
    <w:rsid w:val="783933DA"/>
    <w:rsid w:val="783A38D3"/>
    <w:rsid w:val="785A48F6"/>
    <w:rsid w:val="78654DF4"/>
    <w:rsid w:val="78782D79"/>
    <w:rsid w:val="787D213D"/>
    <w:rsid w:val="78886D34"/>
    <w:rsid w:val="78AA6CAB"/>
    <w:rsid w:val="78C53AE4"/>
    <w:rsid w:val="78D51699"/>
    <w:rsid w:val="78E33C9D"/>
    <w:rsid w:val="78E35D19"/>
    <w:rsid w:val="78E97B0F"/>
    <w:rsid w:val="78F16688"/>
    <w:rsid w:val="78FB203E"/>
    <w:rsid w:val="78FB7506"/>
    <w:rsid w:val="78FF0DA4"/>
    <w:rsid w:val="791A3E30"/>
    <w:rsid w:val="792702FB"/>
    <w:rsid w:val="79273E57"/>
    <w:rsid w:val="793D18CD"/>
    <w:rsid w:val="79442C5B"/>
    <w:rsid w:val="794C38BE"/>
    <w:rsid w:val="795D1F6F"/>
    <w:rsid w:val="796926C2"/>
    <w:rsid w:val="79701CA2"/>
    <w:rsid w:val="797360B8"/>
    <w:rsid w:val="797572B9"/>
    <w:rsid w:val="79825532"/>
    <w:rsid w:val="79836945"/>
    <w:rsid w:val="7984574E"/>
    <w:rsid w:val="798E3ED6"/>
    <w:rsid w:val="79A33E26"/>
    <w:rsid w:val="79BA116F"/>
    <w:rsid w:val="79BF0534"/>
    <w:rsid w:val="79CB0C87"/>
    <w:rsid w:val="79CE0777"/>
    <w:rsid w:val="79D12015"/>
    <w:rsid w:val="79D33FDF"/>
    <w:rsid w:val="79D42567"/>
    <w:rsid w:val="79DE4E5E"/>
    <w:rsid w:val="79DF4732"/>
    <w:rsid w:val="79E70D0C"/>
    <w:rsid w:val="79F20909"/>
    <w:rsid w:val="79FA77BE"/>
    <w:rsid w:val="7A067F11"/>
    <w:rsid w:val="7A0B5527"/>
    <w:rsid w:val="7A122D59"/>
    <w:rsid w:val="7A1A39BC"/>
    <w:rsid w:val="7A1B7E60"/>
    <w:rsid w:val="7A392094"/>
    <w:rsid w:val="7A3C1B84"/>
    <w:rsid w:val="7A4B0019"/>
    <w:rsid w:val="7A4B626B"/>
    <w:rsid w:val="7A7E738E"/>
    <w:rsid w:val="7A831561"/>
    <w:rsid w:val="7A9E283F"/>
    <w:rsid w:val="7AA5597C"/>
    <w:rsid w:val="7AA65250"/>
    <w:rsid w:val="7AC53928"/>
    <w:rsid w:val="7AC77DFB"/>
    <w:rsid w:val="7AC83418"/>
    <w:rsid w:val="7ACC2F08"/>
    <w:rsid w:val="7AD4000F"/>
    <w:rsid w:val="7AD63D87"/>
    <w:rsid w:val="7AEA7832"/>
    <w:rsid w:val="7AEF309B"/>
    <w:rsid w:val="7AF631D6"/>
    <w:rsid w:val="7AFD57B8"/>
    <w:rsid w:val="7B1C3D58"/>
    <w:rsid w:val="7B1E74DC"/>
    <w:rsid w:val="7B29035B"/>
    <w:rsid w:val="7B3311D9"/>
    <w:rsid w:val="7B537186"/>
    <w:rsid w:val="7B641EE9"/>
    <w:rsid w:val="7B783090"/>
    <w:rsid w:val="7B7C2705"/>
    <w:rsid w:val="7B7E3E42"/>
    <w:rsid w:val="7B8E6410"/>
    <w:rsid w:val="7B914152"/>
    <w:rsid w:val="7B917CAE"/>
    <w:rsid w:val="7B9A3006"/>
    <w:rsid w:val="7BA23C69"/>
    <w:rsid w:val="7BD227A0"/>
    <w:rsid w:val="7BE94620"/>
    <w:rsid w:val="7BE97AEA"/>
    <w:rsid w:val="7BF1074D"/>
    <w:rsid w:val="7BF24BF0"/>
    <w:rsid w:val="7BFF2E69"/>
    <w:rsid w:val="7C091F3A"/>
    <w:rsid w:val="7C1E59E5"/>
    <w:rsid w:val="7C2D5C29"/>
    <w:rsid w:val="7C43369E"/>
    <w:rsid w:val="7C484810"/>
    <w:rsid w:val="7C4B60AF"/>
    <w:rsid w:val="7C63789C"/>
    <w:rsid w:val="7C7302D4"/>
    <w:rsid w:val="7C7575D0"/>
    <w:rsid w:val="7C8E41ED"/>
    <w:rsid w:val="7C8F0C60"/>
    <w:rsid w:val="7C8F3DFF"/>
    <w:rsid w:val="7CAD4FBB"/>
    <w:rsid w:val="7CC06A9D"/>
    <w:rsid w:val="7CE02C9B"/>
    <w:rsid w:val="7CE502B1"/>
    <w:rsid w:val="7CF90201"/>
    <w:rsid w:val="7D012C11"/>
    <w:rsid w:val="7D044D32"/>
    <w:rsid w:val="7D0C3A90"/>
    <w:rsid w:val="7D1172F8"/>
    <w:rsid w:val="7D146DE8"/>
    <w:rsid w:val="7D1A0699"/>
    <w:rsid w:val="7D1E1A15"/>
    <w:rsid w:val="7D2E22FA"/>
    <w:rsid w:val="7D3E79C1"/>
    <w:rsid w:val="7D621902"/>
    <w:rsid w:val="7D6F3CF1"/>
    <w:rsid w:val="7D8A0E59"/>
    <w:rsid w:val="7D9046C1"/>
    <w:rsid w:val="7D957F29"/>
    <w:rsid w:val="7D9B3066"/>
    <w:rsid w:val="7DA05B77"/>
    <w:rsid w:val="7DA41F1A"/>
    <w:rsid w:val="7DA97531"/>
    <w:rsid w:val="7DBD122E"/>
    <w:rsid w:val="7DD24CD9"/>
    <w:rsid w:val="7DF05160"/>
    <w:rsid w:val="7E0C7AC0"/>
    <w:rsid w:val="7E1D1BAF"/>
    <w:rsid w:val="7E2A33C1"/>
    <w:rsid w:val="7E2E3EDA"/>
    <w:rsid w:val="7E3A287F"/>
    <w:rsid w:val="7E4234E1"/>
    <w:rsid w:val="7E484F9C"/>
    <w:rsid w:val="7E584AB3"/>
    <w:rsid w:val="7E7318ED"/>
    <w:rsid w:val="7E88183C"/>
    <w:rsid w:val="7E891395"/>
    <w:rsid w:val="7E97382D"/>
    <w:rsid w:val="7EA30424"/>
    <w:rsid w:val="7EA321D2"/>
    <w:rsid w:val="7EB16CB8"/>
    <w:rsid w:val="7EC76812"/>
    <w:rsid w:val="7ED24865"/>
    <w:rsid w:val="7ED625A7"/>
    <w:rsid w:val="7EEF71C5"/>
    <w:rsid w:val="7EF0118F"/>
    <w:rsid w:val="7EFE565A"/>
    <w:rsid w:val="7F0D1D41"/>
    <w:rsid w:val="7F1B445E"/>
    <w:rsid w:val="7F280929"/>
    <w:rsid w:val="7F2C0C33"/>
    <w:rsid w:val="7F313C82"/>
    <w:rsid w:val="7F367487"/>
    <w:rsid w:val="7F3B065C"/>
    <w:rsid w:val="7F3C6183"/>
    <w:rsid w:val="7F3D43D5"/>
    <w:rsid w:val="7F4E65E2"/>
    <w:rsid w:val="7F736048"/>
    <w:rsid w:val="7F8B73C1"/>
    <w:rsid w:val="7F933E41"/>
    <w:rsid w:val="7FA206DC"/>
    <w:rsid w:val="7FA334B2"/>
    <w:rsid w:val="7FA501CC"/>
    <w:rsid w:val="7FB64187"/>
    <w:rsid w:val="7FD41366"/>
    <w:rsid w:val="7FDB3BED"/>
    <w:rsid w:val="7FE66176"/>
    <w:rsid w:val="7FE707E4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eastAsiaTheme="minorEastAsia"/>
      <w:kern w:val="2"/>
      <w:sz w:val="21"/>
      <w:szCs w:val="21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</w:style>
  <w:style w:type="paragraph" w:styleId="a5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FollowedHyperlink"/>
    <w:basedOn w:val="a0"/>
    <w:qFormat/>
    <w:rPr>
      <w:color w:val="800080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1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rFonts w:eastAsiaTheme="minorEastAsia"/>
      <w:kern w:val="2"/>
      <w:sz w:val="21"/>
      <w:szCs w:val="21"/>
    </w:r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eastAsiaTheme="minorEastAsia"/>
      <w:kern w:val="2"/>
      <w:sz w:val="21"/>
      <w:szCs w:val="21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</w:style>
  <w:style w:type="paragraph" w:styleId="a5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FollowedHyperlink"/>
    <w:basedOn w:val="a0"/>
    <w:qFormat/>
    <w:rPr>
      <w:color w:val="800080"/>
      <w:u w:val="single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basedOn w:val="a0"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1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rFonts w:eastAsiaTheme="minorEastAsia"/>
      <w:kern w:val="2"/>
      <w:sz w:val="21"/>
      <w:szCs w:val="21"/>
    </w:r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2AEDC-3895-44C5-BB19-F3FDED780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19</Words>
  <Characters>1819</Characters>
  <Application>Microsoft Office Word</Application>
  <DocSecurity>0</DocSecurity>
  <Lines>15</Lines>
  <Paragraphs>4</Paragraphs>
  <ScaleCrop>false</ScaleCrop>
  <Company>Microsoft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yi xin</dc:creator>
  <cp:lastModifiedBy>RenJF</cp:lastModifiedBy>
  <cp:revision>84</cp:revision>
  <cp:lastPrinted>2024-01-21T22:44:00Z</cp:lastPrinted>
  <dcterms:created xsi:type="dcterms:W3CDTF">2024-01-21T22:36:00Z</dcterms:created>
  <dcterms:modified xsi:type="dcterms:W3CDTF">2024-06-0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41623775BA94F5CA4B728957DE11E91_13</vt:lpwstr>
  </property>
</Properties>
</file>